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F1777" w:rsidRDefault="00654E8F" w:rsidP="0001436A">
      <w:pPr>
        <w:pStyle w:val="SupplementaryMaterial"/>
        <w:rPr>
          <w:b w:val="0"/>
          <w:sz w:val="22"/>
          <w:szCs w:val="22"/>
        </w:rPr>
      </w:pPr>
      <w:r w:rsidRPr="001F1777">
        <w:rPr>
          <w:sz w:val="22"/>
          <w:szCs w:val="22"/>
        </w:rPr>
        <w:t>Supplementary Material</w:t>
      </w:r>
    </w:p>
    <w:p w14:paraId="2FFED66C" w14:textId="60A3BB32" w:rsidR="001F1777" w:rsidRDefault="001F1777" w:rsidP="001F1777">
      <w:pPr>
        <w:spacing w:before="0" w:after="0"/>
        <w:rPr>
          <w:rFonts w:eastAsia="Times New Roman" w:cs="Times New Roman"/>
          <w:sz w:val="22"/>
        </w:rPr>
      </w:pPr>
      <w:r w:rsidRPr="001F1777">
        <w:rPr>
          <w:rFonts w:eastAsia="Times New Roman" w:cs="Times New Roman"/>
          <w:b/>
          <w:bCs/>
          <w:sz w:val="22"/>
        </w:rPr>
        <w:t>Supplementary table 1.</w:t>
      </w:r>
      <w:r w:rsidRPr="001F1777">
        <w:rPr>
          <w:rFonts w:eastAsia="Times New Roman" w:cs="Times New Roman"/>
          <w:sz w:val="22"/>
        </w:rPr>
        <w:t xml:space="preserve"> Results of the 2-way </w:t>
      </w:r>
      <w:r w:rsidR="00831BAD">
        <w:rPr>
          <w:rFonts w:eastAsia="Times New Roman" w:cs="Times New Roman"/>
          <w:sz w:val="22"/>
        </w:rPr>
        <w:t xml:space="preserve">mixed model </w:t>
      </w:r>
      <w:r w:rsidRPr="001F1777">
        <w:rPr>
          <w:rFonts w:eastAsia="Times New Roman" w:cs="Times New Roman"/>
          <w:sz w:val="22"/>
        </w:rPr>
        <w:t xml:space="preserve">ANOVA of muscle volume using Time (BDC2, HDT59, and R13) as within factors, and Group (SR and SR+FRED) as between-group factor. Boldface indicated </w:t>
      </w:r>
      <w:r w:rsidR="00420A49">
        <w:rPr>
          <w:rFonts w:eastAsia="Times New Roman" w:cs="Times New Roman"/>
          <w:sz w:val="22"/>
        </w:rPr>
        <w:t>P</w:t>
      </w:r>
      <w:r w:rsidRPr="001F1777">
        <w:rPr>
          <w:rFonts w:eastAsia="Times New Roman" w:cs="Times New Roman"/>
          <w:sz w:val="22"/>
        </w:rPr>
        <w:t xml:space="preserve"> &lt; 0.05.</w:t>
      </w:r>
    </w:p>
    <w:p w14:paraId="11E4E71A" w14:textId="77777777" w:rsidR="005227F1" w:rsidRPr="001F1777" w:rsidRDefault="005227F1" w:rsidP="001F1777">
      <w:pPr>
        <w:spacing w:before="0" w:after="0"/>
        <w:rPr>
          <w:rFonts w:eastAsia="Times New Roman" w:cs="Times New Roman"/>
          <w:sz w:val="22"/>
        </w:rPr>
      </w:pPr>
    </w:p>
    <w:p w14:paraId="5E74B730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3856" w:type="dxa"/>
        <w:tblLook w:val="04A0" w:firstRow="1" w:lastRow="0" w:firstColumn="1" w:lastColumn="0" w:noHBand="0" w:noVBand="1"/>
      </w:tblPr>
      <w:tblGrid>
        <w:gridCol w:w="1695"/>
        <w:gridCol w:w="1445"/>
        <w:gridCol w:w="3572"/>
        <w:gridCol w:w="3572"/>
        <w:gridCol w:w="3572"/>
      </w:tblGrid>
      <w:tr w:rsidR="001F1777" w:rsidRPr="001F1777" w14:paraId="3EE4CD6E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nil"/>
              <w:left w:val="nil"/>
            </w:tcBorders>
            <w:vAlign w:val="center"/>
          </w:tcPr>
          <w:p w14:paraId="3EA490F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4A5B30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445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27728B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Muscle volume</w:t>
            </w:r>
          </w:p>
        </w:tc>
        <w:tc>
          <w:tcPr>
            <w:tcW w:w="107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11FF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-way mixed model ANOVA</w:t>
            </w:r>
          </w:p>
        </w:tc>
      </w:tr>
      <w:tr w:rsidR="001F1777" w:rsidRPr="001F1777" w14:paraId="2B3700A6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6AA9C8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E7DEB0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AD860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B1C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3F41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Group</w:t>
            </w:r>
          </w:p>
        </w:tc>
      </w:tr>
      <w:tr w:rsidR="001F1777" w:rsidRPr="001F1777" w14:paraId="67488654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820BD4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0AA9A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1C645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2.7</w:t>
            </w:r>
            <w:r w:rsidRPr="001F1777">
              <w:rPr>
                <w:rFonts w:eastAsia="Times New Roman" w:cs="Times New Roman"/>
                <w:sz w:val="22"/>
              </w:rPr>
              <w:t>=2.7; P=0.095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2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1EE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87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47F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2.7</w:t>
            </w:r>
            <w:r w:rsidRPr="001F1777">
              <w:rPr>
                <w:rFonts w:eastAsia="Times New Roman" w:cs="Times New Roman"/>
                <w:sz w:val="22"/>
              </w:rPr>
              <w:t>=3.5; P=0.052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4</w:t>
            </w:r>
          </w:p>
        </w:tc>
      </w:tr>
      <w:tr w:rsidR="001F1777" w:rsidRPr="001F1777" w14:paraId="405A7098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645644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C9438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4DEF7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5.3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02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2; P=0.692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9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3; P=0.297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7C631BD7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689E3D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19B89F3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160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5.4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54F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1.7; P=0.20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26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3.1; P=0.063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3</w:t>
            </w:r>
          </w:p>
        </w:tc>
      </w:tr>
      <w:tr w:rsidR="001F1777" w:rsidRPr="001F1777" w14:paraId="180A0BC4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2FFB2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C3886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547A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31.5</w:t>
            </w:r>
            <w:r w:rsidRPr="001F1777">
              <w:rPr>
                <w:rFonts w:eastAsia="Times New Roman" w:cs="Times New Roman"/>
                <w:sz w:val="22"/>
              </w:rPr>
              <w:t>=3.4; P=0.056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4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BCCA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71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851E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31.5</w:t>
            </w:r>
            <w:r w:rsidRPr="001F1777">
              <w:rPr>
                <w:rFonts w:eastAsia="Times New Roman" w:cs="Times New Roman"/>
                <w:sz w:val="22"/>
              </w:rPr>
              <w:t>=1.8; P=0.20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74CD3FE1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4722E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757F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B5F8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2,27.1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.2; P=0.025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9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EC27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87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7538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2,27.1</w:t>
            </w:r>
            <w:r w:rsidRPr="001F1777">
              <w:rPr>
                <w:rFonts w:eastAsia="Times New Roman" w:cs="Times New Roman"/>
                <w:sz w:val="22"/>
              </w:rPr>
              <w:t>=0.45; P=0.88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B550770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01189E0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2872BBE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016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7.5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6E2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6; P=0.45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7E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8; P=0.176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6322D4EE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780B0C4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AE21F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14F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8,40.5</w:t>
            </w:r>
            <w:r w:rsidRPr="001F1777">
              <w:rPr>
                <w:rFonts w:eastAsia="Times New Roman" w:cs="Times New Roman"/>
                <w:sz w:val="22"/>
              </w:rPr>
              <w:t>=2.8; P=0.08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3CF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1.7; P=0.20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16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8,40.5</w:t>
            </w:r>
            <w:r w:rsidRPr="001F1777">
              <w:rPr>
                <w:rFonts w:eastAsia="Times New Roman" w:cs="Times New Roman"/>
                <w:sz w:val="22"/>
              </w:rPr>
              <w:t>=0.1; P=0.875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3EE8D06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A4F94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042E6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76406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8.7; P=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9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16E5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89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389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0; P=0.367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4ECEF276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A4E1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5A2FD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EB65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5,32.8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8.9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6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CBFE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7; P=0.48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A48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2.8</w:t>
            </w:r>
            <w:r w:rsidRPr="001F1777">
              <w:rPr>
                <w:rFonts w:eastAsia="Times New Roman" w:cs="Times New Roman"/>
                <w:sz w:val="22"/>
              </w:rPr>
              <w:t>=2.1; P=0.154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56B70A0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7438888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37D9D5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EB9C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29.2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7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EC0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7; P=0.413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01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8; P=0.17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03A24278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25CC70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2EF5AE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3AE7C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9,41.2</w:t>
            </w:r>
            <w:r w:rsidRPr="001F1777">
              <w:rPr>
                <w:rFonts w:eastAsia="Times New Roman" w:cs="Times New Roman"/>
                <w:sz w:val="22"/>
              </w:rPr>
              <w:t>=3.5; P=0.064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C1B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2.2; P=0.153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7B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9,41.2</w:t>
            </w:r>
            <w:r w:rsidRPr="001F1777">
              <w:rPr>
                <w:rFonts w:eastAsia="Times New Roman" w:cs="Times New Roman"/>
                <w:sz w:val="22"/>
              </w:rPr>
              <w:t>=0.4; P=0.69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4695A69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DCB2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B639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B74A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6.3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3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BD94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9; P=0.596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C35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1; P=0.315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4976018B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8BE2C8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04F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B8B9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2,26.8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30.6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8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AD94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5; P=0.48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F8E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2,26.8</w:t>
            </w:r>
            <w:r w:rsidRPr="001F1777">
              <w:rPr>
                <w:rFonts w:eastAsia="Times New Roman" w:cs="Times New Roman"/>
                <w:sz w:val="22"/>
              </w:rPr>
              <w:t>=0.5; P=0.525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5E456CA7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4F2617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03599F3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3E1FE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3; P=0.117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C4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864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C4F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7; P=0.193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00A9B597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28661C5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705AB92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7E152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9; P=0.07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B9C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2.1; P=0.165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13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9; P=0.416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360542AC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A800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2AF3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C7856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5823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261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</w:tr>
      <w:tr w:rsidR="001F1777" w:rsidRPr="001F1777" w14:paraId="78AB585D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DB9AD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D052E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09E4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2,27.3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28.7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7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75F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3; P=0.60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D0D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2,27.3</w:t>
            </w:r>
            <w:r w:rsidRPr="001F1777">
              <w:rPr>
                <w:rFonts w:eastAsia="Times New Roman" w:cs="Times New Roman"/>
                <w:sz w:val="22"/>
              </w:rPr>
              <w:t>=0.1; P=0.822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39F3D8B8" w14:textId="77777777" w:rsidTr="00C90E55">
        <w:trPr>
          <w:trHeight w:val="286"/>
        </w:trPr>
        <w:tc>
          <w:tcPr>
            <w:tcW w:w="169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069CD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5FC14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8EE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6,34.5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6.1; P=0.009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ED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8; P=0.372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FE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6,34.5</w:t>
            </w:r>
            <w:r w:rsidRPr="001F1777">
              <w:rPr>
                <w:rFonts w:eastAsia="Times New Roman" w:cs="Times New Roman"/>
                <w:sz w:val="22"/>
              </w:rPr>
              <w:t>=0.2; P=0.804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781DFEE4" w14:textId="77777777" w:rsidTr="00C90E55">
        <w:trPr>
          <w:trHeight w:val="286"/>
        </w:trPr>
        <w:tc>
          <w:tcPr>
            <w:tcW w:w="169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ACDCC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241F008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6483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9; P=0.919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F52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1.4; P=0.246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7F2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6; P=0.561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1C223CE6" w14:textId="77777777" w:rsidTr="00C90E55">
        <w:trPr>
          <w:trHeight w:val="286"/>
        </w:trPr>
        <w:tc>
          <w:tcPr>
            <w:tcW w:w="1695" w:type="dxa"/>
            <w:tcBorders>
              <w:top w:val="nil"/>
              <w:left w:val="nil"/>
              <w:bottom w:val="nil"/>
            </w:tcBorders>
            <w:vAlign w:val="center"/>
          </w:tcPr>
          <w:p w14:paraId="31C857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6DC83E2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04C9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55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773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</w:tr>
    </w:tbl>
    <w:p w14:paraId="6886FFF2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1E15D031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45E0A325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3959ABA0" w14:textId="0AEA9EEE" w:rsidR="009941D9" w:rsidRPr="0057277E" w:rsidRDefault="001F1777" w:rsidP="009941D9">
      <w:pPr>
        <w:spacing w:before="0" w:after="0"/>
        <w:rPr>
          <w:rFonts w:cs="Times New Roman"/>
          <w:szCs w:val="24"/>
        </w:rPr>
      </w:pPr>
      <w:r w:rsidRPr="001F1777">
        <w:rPr>
          <w:rFonts w:eastAsia="Times New Roman" w:cs="Times New Roman"/>
          <w:sz w:val="22"/>
        </w:rPr>
        <w:br w:type="page"/>
      </w:r>
      <w:r w:rsidR="009941D9" w:rsidRPr="000B7EEA">
        <w:rPr>
          <w:rFonts w:eastAsia="Times New Roman" w:cs="Times New Roman"/>
          <w:b/>
          <w:bCs/>
          <w:sz w:val="22"/>
        </w:rPr>
        <w:lastRenderedPageBreak/>
        <w:t>Supplementary table 2.</w:t>
      </w:r>
      <w:r w:rsidR="009941D9" w:rsidRPr="000B7EEA">
        <w:rPr>
          <w:rFonts w:cs="Times New Roman"/>
          <w:szCs w:val="24"/>
        </w:rPr>
        <w:t xml:space="preserve"> Mean (± standard deviation) paraspinal muscle fat content </w:t>
      </w:r>
      <w:r w:rsidR="00C36384" w:rsidRPr="000B7EEA">
        <w:rPr>
          <w:rFonts w:cs="Times New Roman"/>
          <w:szCs w:val="24"/>
        </w:rPr>
        <w:t xml:space="preserve">of the </w:t>
      </w:r>
      <w:r w:rsidR="009941D9" w:rsidRPr="000B7EEA">
        <w:rPr>
          <w:rFonts w:cs="Times New Roman"/>
          <w:szCs w:val="24"/>
        </w:rPr>
        <w:t>whole muscle</w:t>
      </w:r>
      <w:r w:rsidR="00C36384" w:rsidRPr="000B7EEA">
        <w:rPr>
          <w:rFonts w:cs="Times New Roman"/>
          <w:szCs w:val="24"/>
        </w:rPr>
        <w:t xml:space="preserve"> (%</w:t>
      </w:r>
      <w:r w:rsidR="009941D9" w:rsidRPr="000B7EEA">
        <w:rPr>
          <w:rFonts w:cs="Times New Roman"/>
          <w:szCs w:val="24"/>
        </w:rPr>
        <w:t>) from SR (N=12) and SR+FRED (N=12) at BDC2, HDT59, and R13.</w:t>
      </w:r>
      <w:r w:rsidR="009941D9" w:rsidRPr="0057277E">
        <w:rPr>
          <w:rFonts w:cs="Times New Roman"/>
          <w:szCs w:val="24"/>
        </w:rPr>
        <w:t xml:space="preserve"> </w:t>
      </w:r>
    </w:p>
    <w:p w14:paraId="4019E195" w14:textId="77777777" w:rsidR="009941D9" w:rsidRPr="0057277E" w:rsidRDefault="009941D9" w:rsidP="009941D9">
      <w:pPr>
        <w:spacing w:before="0" w:after="0"/>
        <w:rPr>
          <w:rFonts w:cs="Times New Roman"/>
          <w:szCs w:val="24"/>
        </w:rPr>
      </w:pPr>
    </w:p>
    <w:tbl>
      <w:tblPr>
        <w:tblStyle w:val="TableGrid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172"/>
        <w:gridCol w:w="889"/>
        <w:gridCol w:w="2264"/>
        <w:gridCol w:w="2264"/>
        <w:gridCol w:w="2081"/>
        <w:gridCol w:w="2078"/>
        <w:gridCol w:w="1383"/>
        <w:gridCol w:w="694"/>
      </w:tblGrid>
      <w:tr w:rsidR="009941D9" w:rsidRPr="0057277E" w14:paraId="0204A562" w14:textId="77777777" w:rsidTr="00C90E55">
        <w:trPr>
          <w:gridAfter w:val="1"/>
          <w:wAfter w:w="694" w:type="dxa"/>
          <w:trHeight w:val="113"/>
        </w:trPr>
        <w:tc>
          <w:tcPr>
            <w:tcW w:w="1133" w:type="dxa"/>
            <w:vMerge w:val="restart"/>
            <w:vAlign w:val="center"/>
          </w:tcPr>
          <w:p w14:paraId="3BEFDD68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 xml:space="preserve">Muscle </w:t>
            </w:r>
          </w:p>
        </w:tc>
        <w:tc>
          <w:tcPr>
            <w:tcW w:w="1172" w:type="dxa"/>
            <w:vMerge w:val="restart"/>
            <w:vAlign w:val="center"/>
          </w:tcPr>
          <w:p w14:paraId="7C0DB52C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Group</w:t>
            </w:r>
          </w:p>
        </w:tc>
        <w:tc>
          <w:tcPr>
            <w:tcW w:w="889" w:type="dxa"/>
            <w:vMerge w:val="restart"/>
            <w:tcBorders>
              <w:right w:val="single" w:sz="4" w:space="0" w:color="auto"/>
            </w:tcBorders>
            <w:vAlign w:val="center"/>
          </w:tcPr>
          <w:p w14:paraId="34EC4362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Time</w:t>
            </w:r>
          </w:p>
        </w:tc>
        <w:tc>
          <w:tcPr>
            <w:tcW w:w="10070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E1DDBE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Intervertebral disc level</w:t>
            </w:r>
          </w:p>
        </w:tc>
      </w:tr>
      <w:tr w:rsidR="009941D9" w:rsidRPr="0057277E" w14:paraId="75130347" w14:textId="77777777" w:rsidTr="00C90E55">
        <w:trPr>
          <w:trHeight w:val="113"/>
        </w:trPr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07494E89" w14:textId="77777777" w:rsidR="009941D9" w:rsidRPr="0057277E" w:rsidRDefault="009941D9" w:rsidP="00C90E5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</w:tcPr>
          <w:p w14:paraId="22569E83" w14:textId="77777777" w:rsidR="009941D9" w:rsidRPr="0057277E" w:rsidRDefault="009941D9" w:rsidP="00C90E5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0BCFA9" w14:textId="77777777" w:rsidR="009941D9" w:rsidRPr="0057277E" w:rsidRDefault="009941D9" w:rsidP="00C90E5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102A6D50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1/L2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6B048F0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2/L3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3EB05D6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3/L4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1A4BDD1A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4/L5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6DF9BF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5/S1</w:t>
            </w:r>
          </w:p>
        </w:tc>
      </w:tr>
      <w:tr w:rsidR="009941D9" w:rsidRPr="0057277E" w14:paraId="0A34F5AB" w14:textId="77777777" w:rsidTr="00C90E55">
        <w:trPr>
          <w:trHeight w:val="113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571B466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umbar multifidus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2622A5C4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3E1BA9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5BB7D27F" w14:textId="4119B50A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8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8.2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6134381" w14:textId="5CF52CEF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6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C117EE3" w14:textId="3ED5CCDD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8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63D87D4" w14:textId="4C6A2454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0.4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6190C726" w14:textId="5BEF4054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0.8</w:t>
            </w:r>
          </w:p>
        </w:tc>
      </w:tr>
      <w:tr w:rsidR="009941D9" w:rsidRPr="0057277E" w14:paraId="66EF31F3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2CC15413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0FC3242A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4C4F08C5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0F10392C" w14:textId="2DE4A334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9.0</w:t>
            </w:r>
          </w:p>
        </w:tc>
        <w:tc>
          <w:tcPr>
            <w:tcW w:w="2264" w:type="dxa"/>
          </w:tcPr>
          <w:p w14:paraId="7C6E0B06" w14:textId="431ECC0B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8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8*</w:t>
            </w:r>
          </w:p>
        </w:tc>
        <w:tc>
          <w:tcPr>
            <w:tcW w:w="2081" w:type="dxa"/>
          </w:tcPr>
          <w:p w14:paraId="24A9CE4E" w14:textId="7E546275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1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8.5*</w:t>
            </w:r>
          </w:p>
        </w:tc>
        <w:tc>
          <w:tcPr>
            <w:tcW w:w="2078" w:type="dxa"/>
          </w:tcPr>
          <w:p w14:paraId="215C5A2F" w14:textId="4B7B3759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0.8</w:t>
            </w:r>
            <w:r w:rsidRPr="0057277E">
              <w:rPr>
                <w:rFonts w:cs="Times New Roman"/>
                <w:sz w:val="22"/>
              </w:rPr>
              <w:t>*</w:t>
            </w:r>
          </w:p>
        </w:tc>
        <w:tc>
          <w:tcPr>
            <w:tcW w:w="2077" w:type="dxa"/>
            <w:gridSpan w:val="2"/>
          </w:tcPr>
          <w:p w14:paraId="6EFC7A5D" w14:textId="098943DA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4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1.4</w:t>
            </w:r>
            <w:r w:rsidR="00225936" w:rsidRPr="0057277E">
              <w:rPr>
                <w:rFonts w:cs="Times New Roman"/>
                <w:sz w:val="22"/>
              </w:rPr>
              <w:t>*</w:t>
            </w:r>
          </w:p>
        </w:tc>
      </w:tr>
      <w:tr w:rsidR="009941D9" w:rsidRPr="0057277E" w14:paraId="7AC323D8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015C3456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495080C9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698C0B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5C2E4BF3" w14:textId="11EC48B7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9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9.0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77248DD4" w14:textId="319E0A9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8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5061F513" w14:textId="58204B4A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8.1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5903CBDE" w14:textId="5EB76514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9.9</w:t>
            </w:r>
            <w:r w:rsidRPr="0057277E">
              <w:rPr>
                <w:rFonts w:cs="Times New Roman"/>
                <w:sz w:val="22"/>
              </w:rPr>
              <w:t>*†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01B0E80E" w14:textId="082A2BE2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0.7</w:t>
            </w:r>
            <w:r w:rsidR="00225936" w:rsidRPr="0057277E">
              <w:rPr>
                <w:rFonts w:cs="Times New Roman"/>
                <w:sz w:val="22"/>
              </w:rPr>
              <w:t>†</w:t>
            </w:r>
          </w:p>
        </w:tc>
      </w:tr>
      <w:tr w:rsidR="009941D9" w:rsidRPr="0057277E" w14:paraId="16F58771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2B430F9B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46BA7AB6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+FRED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0263F1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25C10DDD" w14:textId="658D6244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8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A3D8DC1" w14:textId="1FCED8E1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3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6742757" w14:textId="6E3BB86F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3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511602C1" w14:textId="1196EE38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3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54749143" w14:textId="4DB3E7A8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1</w:t>
            </w:r>
          </w:p>
        </w:tc>
      </w:tr>
      <w:tr w:rsidR="009941D9" w:rsidRPr="0057277E" w14:paraId="5A15B255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6459B431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6062BA34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468E4724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5B4BF948" w14:textId="77179F7F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3</w:t>
            </w:r>
          </w:p>
        </w:tc>
        <w:tc>
          <w:tcPr>
            <w:tcW w:w="2264" w:type="dxa"/>
          </w:tcPr>
          <w:p w14:paraId="0CA72AC2" w14:textId="0F86A37B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8*</w:t>
            </w:r>
          </w:p>
        </w:tc>
        <w:tc>
          <w:tcPr>
            <w:tcW w:w="2081" w:type="dxa"/>
          </w:tcPr>
          <w:p w14:paraId="042001AA" w14:textId="0652285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8*</w:t>
            </w:r>
          </w:p>
        </w:tc>
        <w:tc>
          <w:tcPr>
            <w:tcW w:w="2078" w:type="dxa"/>
          </w:tcPr>
          <w:p w14:paraId="5AEC782D" w14:textId="320BA61B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0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5</w:t>
            </w:r>
            <w:r w:rsidRPr="0057277E">
              <w:rPr>
                <w:rFonts w:cs="Times New Roman"/>
                <w:sz w:val="22"/>
              </w:rPr>
              <w:t>*</w:t>
            </w:r>
          </w:p>
        </w:tc>
        <w:tc>
          <w:tcPr>
            <w:tcW w:w="2077" w:type="dxa"/>
            <w:gridSpan w:val="2"/>
          </w:tcPr>
          <w:p w14:paraId="3CCB30A3" w14:textId="459DFFE9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2</w:t>
            </w:r>
            <w:r w:rsidR="00225936" w:rsidRPr="0057277E">
              <w:rPr>
                <w:rFonts w:cs="Times New Roman"/>
                <w:sz w:val="22"/>
              </w:rPr>
              <w:t>*</w:t>
            </w:r>
          </w:p>
        </w:tc>
      </w:tr>
      <w:tr w:rsidR="009941D9" w:rsidRPr="0057277E" w14:paraId="05B804C4" w14:textId="77777777" w:rsidTr="00C90E55">
        <w:trPr>
          <w:trHeight w:val="113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0D674DE9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4F248DC1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F0219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7FE062E1" w14:textId="43241729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7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E3E3DDC" w14:textId="1708AFE7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5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4D7FEF6" w14:textId="69F54D6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1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3D5CD545" w14:textId="3CADAC33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7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8</w:t>
            </w:r>
            <w:r w:rsidRPr="0057277E">
              <w:rPr>
                <w:rFonts w:cs="Times New Roman"/>
                <w:sz w:val="22"/>
              </w:rPr>
              <w:t>*†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2D6E90DC" w14:textId="54E2311A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1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3</w:t>
            </w:r>
            <w:r w:rsidR="00225936" w:rsidRPr="0057277E">
              <w:rPr>
                <w:rFonts w:cs="Times New Roman"/>
                <w:sz w:val="22"/>
              </w:rPr>
              <w:t>†</w:t>
            </w:r>
          </w:p>
        </w:tc>
      </w:tr>
      <w:tr w:rsidR="009941D9" w:rsidRPr="0057277E" w14:paraId="3E96FD37" w14:textId="77777777" w:rsidTr="00C90E55">
        <w:trPr>
          <w:trHeight w:val="113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7F9B998F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Lumbar erector spina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0F5EF24C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81FE16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3DFD7FD6" w14:textId="794D9193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11E1985" w14:textId="472A806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6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3AC5E8EB" w14:textId="26D443F8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4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9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558564E6" w14:textId="62C345BD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3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1.3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797CAA1C" w14:textId="2448E33B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1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3.6</w:t>
            </w:r>
          </w:p>
        </w:tc>
      </w:tr>
      <w:tr w:rsidR="009941D9" w:rsidRPr="0057277E" w14:paraId="6F20105A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417D095D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74DCFB37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5C9E634A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435406E4" w14:textId="443C8F93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5*</w:t>
            </w:r>
          </w:p>
        </w:tc>
        <w:tc>
          <w:tcPr>
            <w:tcW w:w="2264" w:type="dxa"/>
          </w:tcPr>
          <w:p w14:paraId="09994015" w14:textId="3B3A6539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8*</w:t>
            </w:r>
          </w:p>
        </w:tc>
        <w:tc>
          <w:tcPr>
            <w:tcW w:w="2081" w:type="dxa"/>
          </w:tcPr>
          <w:p w14:paraId="573C24A4" w14:textId="18E1E1E1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7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7.3*</w:t>
            </w:r>
          </w:p>
        </w:tc>
        <w:tc>
          <w:tcPr>
            <w:tcW w:w="2078" w:type="dxa"/>
          </w:tcPr>
          <w:p w14:paraId="39569E91" w14:textId="75210DD5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2.5</w:t>
            </w:r>
            <w:r w:rsidRPr="0057277E">
              <w:rPr>
                <w:rFonts w:cs="Times New Roman"/>
                <w:sz w:val="22"/>
              </w:rPr>
              <w:t>*</w:t>
            </w:r>
          </w:p>
        </w:tc>
        <w:tc>
          <w:tcPr>
            <w:tcW w:w="2077" w:type="dxa"/>
            <w:gridSpan w:val="2"/>
          </w:tcPr>
          <w:p w14:paraId="4B0DE53C" w14:textId="596F671C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3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4.2</w:t>
            </w:r>
            <w:r w:rsidR="00225936" w:rsidRPr="0057277E">
              <w:rPr>
                <w:rFonts w:cs="Times New Roman"/>
                <w:sz w:val="22"/>
              </w:rPr>
              <w:t>*</w:t>
            </w:r>
          </w:p>
        </w:tc>
      </w:tr>
      <w:tr w:rsidR="009941D9" w:rsidRPr="0057277E" w14:paraId="52A34628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3C203991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3B4D46AB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9CE38B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03D201AC" w14:textId="0FDCA3BC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0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A96E37A" w14:textId="4350E61E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5.1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9A17770" w14:textId="02A6EAAB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5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6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27005C3" w14:textId="05728272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5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2.6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5E99F044" w14:textId="17CD2296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4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4.7</w:t>
            </w:r>
            <w:r w:rsidR="00225936" w:rsidRPr="0057277E">
              <w:rPr>
                <w:rFonts w:cs="Times New Roman"/>
                <w:sz w:val="22"/>
              </w:rPr>
              <w:t>†</w:t>
            </w:r>
          </w:p>
        </w:tc>
      </w:tr>
      <w:tr w:rsidR="009941D9" w:rsidRPr="0057277E" w14:paraId="07E24064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5CC7441F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638D4010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+FRED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DF87BF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66676D5F" w14:textId="11A33A2A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8DBBE30" w14:textId="6259429D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8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11C07C4" w14:textId="7DD09200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3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7B6292E3" w14:textId="4B512A25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5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0FAA0082" w14:textId="714AC10C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7</w:t>
            </w:r>
          </w:p>
        </w:tc>
      </w:tr>
      <w:tr w:rsidR="009941D9" w:rsidRPr="0057277E" w14:paraId="6CECECA7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0DCCE28C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081BBA67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2ACAB4F8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3D8D66BC" w14:textId="625CD3B7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6*</w:t>
            </w:r>
          </w:p>
        </w:tc>
        <w:tc>
          <w:tcPr>
            <w:tcW w:w="2264" w:type="dxa"/>
          </w:tcPr>
          <w:p w14:paraId="74AB0F90" w14:textId="4A4A16BF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8*</w:t>
            </w:r>
          </w:p>
        </w:tc>
        <w:tc>
          <w:tcPr>
            <w:tcW w:w="2081" w:type="dxa"/>
          </w:tcPr>
          <w:p w14:paraId="6180FC46" w14:textId="2CA33388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7*</w:t>
            </w:r>
          </w:p>
        </w:tc>
        <w:tc>
          <w:tcPr>
            <w:tcW w:w="2078" w:type="dxa"/>
          </w:tcPr>
          <w:p w14:paraId="2C5AF81A" w14:textId="101C8AF6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7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8</w:t>
            </w:r>
            <w:r w:rsidRPr="0057277E">
              <w:rPr>
                <w:rFonts w:cs="Times New Roman"/>
                <w:sz w:val="22"/>
              </w:rPr>
              <w:t>*</w:t>
            </w:r>
          </w:p>
        </w:tc>
        <w:tc>
          <w:tcPr>
            <w:tcW w:w="2077" w:type="dxa"/>
            <w:gridSpan w:val="2"/>
            <w:vAlign w:val="center"/>
          </w:tcPr>
          <w:p w14:paraId="38ECBBC9" w14:textId="28E99003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32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6.1</w:t>
            </w:r>
            <w:r w:rsidR="00225936" w:rsidRPr="0057277E">
              <w:rPr>
                <w:rFonts w:cs="Times New Roman"/>
                <w:sz w:val="22"/>
              </w:rPr>
              <w:t>*</w:t>
            </w:r>
          </w:p>
        </w:tc>
      </w:tr>
      <w:tr w:rsidR="009941D9" w:rsidRPr="0057277E" w14:paraId="6BFCA35E" w14:textId="77777777" w:rsidTr="00C90E55">
        <w:trPr>
          <w:trHeight w:val="113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583FAC51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1DC27DC3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5F6F9D" w14:textId="77777777" w:rsidR="009941D9" w:rsidRPr="0057277E" w:rsidRDefault="009941D9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6D49C8B4" w14:textId="07D19F65" w:rsidR="009941D9" w:rsidRPr="0057277E" w:rsidRDefault="00EA188F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9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2A58618" w14:textId="1198E56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6316255A" w14:textId="588566D4" w:rsidR="009941D9" w:rsidRPr="0057277E" w:rsidRDefault="009524D1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1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2</w:t>
            </w:r>
            <w:r w:rsidRPr="0057277E">
              <w:rPr>
                <w:rFonts w:cs="Times New Roman"/>
                <w:sz w:val="22"/>
              </w:rPr>
              <w:t>†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63A3D758" w14:textId="1FDD335B" w:rsidR="009941D9" w:rsidRPr="0057277E" w:rsidRDefault="00225936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</w:t>
            </w:r>
            <w:r w:rsidR="00C90E55">
              <w:rPr>
                <w:rFonts w:eastAsia="Calibri" w:cs="Times New Roman"/>
                <w:sz w:val="22"/>
              </w:rPr>
              <w:t>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7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1F892928" w14:textId="33B48DF7" w:rsidR="009941D9" w:rsidRPr="0057277E" w:rsidRDefault="00C36384" w:rsidP="00C90E5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8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9</w:t>
            </w:r>
            <w:r w:rsidR="00225936" w:rsidRPr="0057277E">
              <w:rPr>
                <w:rFonts w:cs="Times New Roman"/>
                <w:sz w:val="22"/>
              </w:rPr>
              <w:t>†</w:t>
            </w:r>
          </w:p>
        </w:tc>
      </w:tr>
      <w:tr w:rsidR="00225936" w:rsidRPr="0057277E" w14:paraId="010E8F64" w14:textId="77777777" w:rsidTr="00C90E55">
        <w:trPr>
          <w:trHeight w:val="113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5614440F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Psoas major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6283D77A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EE4FF7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2F7E9F1B" w14:textId="73A5F468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6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7AAA9B3" w14:textId="1220BDC5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4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93CF82A" w14:textId="4B2B09A8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5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13094FAF" w14:textId="5B0B8ECB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674299AE" w14:textId="47CE76FF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</w:p>
        </w:tc>
      </w:tr>
      <w:tr w:rsidR="00225936" w:rsidRPr="0057277E" w14:paraId="6F99202D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269FA760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55E4E29E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48D6BD73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712EB21A" w14:textId="086C194D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6</w:t>
            </w:r>
          </w:p>
        </w:tc>
        <w:tc>
          <w:tcPr>
            <w:tcW w:w="2264" w:type="dxa"/>
          </w:tcPr>
          <w:p w14:paraId="27737AAB" w14:textId="02FE55EF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5</w:t>
            </w:r>
          </w:p>
        </w:tc>
        <w:tc>
          <w:tcPr>
            <w:tcW w:w="2081" w:type="dxa"/>
          </w:tcPr>
          <w:p w14:paraId="1435C944" w14:textId="5726CDB7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</w:p>
        </w:tc>
        <w:tc>
          <w:tcPr>
            <w:tcW w:w="2078" w:type="dxa"/>
          </w:tcPr>
          <w:p w14:paraId="6E76F2B1" w14:textId="5F8592AF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</w:p>
        </w:tc>
        <w:tc>
          <w:tcPr>
            <w:tcW w:w="2077" w:type="dxa"/>
            <w:gridSpan w:val="2"/>
            <w:vAlign w:val="center"/>
          </w:tcPr>
          <w:p w14:paraId="64496AF5" w14:textId="56B801F5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1</w:t>
            </w:r>
          </w:p>
        </w:tc>
      </w:tr>
      <w:tr w:rsidR="00225936" w:rsidRPr="0057277E" w14:paraId="1E8E1B10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6074631E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6C0B7101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FB1DEA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75B758DF" w14:textId="1059CC98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5D94C10" w14:textId="1B1CB94B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C47CEC3" w14:textId="544A1346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79D3FD95" w14:textId="51E3C4FF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3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54B428CD" w14:textId="6C2FEE5D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9</w:t>
            </w:r>
          </w:p>
        </w:tc>
      </w:tr>
      <w:tr w:rsidR="00225936" w:rsidRPr="0057277E" w14:paraId="0D26AA7F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4CB0FF71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3D446898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+FRED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6D6132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733663B3" w14:textId="32414890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8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89BAE23" w14:textId="3FAE6C3A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0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7741B9A" w14:textId="0A0A9458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1C53C734" w14:textId="2A0940A8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5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550DCAB7" w14:textId="0C567A9A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6</w:t>
            </w:r>
          </w:p>
        </w:tc>
      </w:tr>
      <w:tr w:rsidR="00225936" w:rsidRPr="0057277E" w14:paraId="58DB5E80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1F677FB6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609B3E16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3EA9AB15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0E151D59" w14:textId="73E1F566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264" w:type="dxa"/>
          </w:tcPr>
          <w:p w14:paraId="5B139534" w14:textId="1B96222E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2081" w:type="dxa"/>
          </w:tcPr>
          <w:p w14:paraId="194FDCBC" w14:textId="37E41B50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078" w:type="dxa"/>
          </w:tcPr>
          <w:p w14:paraId="27D3E0E7" w14:textId="4002349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5</w:t>
            </w:r>
          </w:p>
        </w:tc>
        <w:tc>
          <w:tcPr>
            <w:tcW w:w="2077" w:type="dxa"/>
            <w:gridSpan w:val="2"/>
          </w:tcPr>
          <w:p w14:paraId="0667D823" w14:textId="21670ACB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2</w:t>
            </w:r>
          </w:p>
        </w:tc>
      </w:tr>
      <w:tr w:rsidR="00225936" w:rsidRPr="0057277E" w14:paraId="174D6C98" w14:textId="77777777" w:rsidTr="00C90E55">
        <w:trPr>
          <w:trHeight w:val="113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72C53FA5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14279368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4EB700" w14:textId="7777777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5FCF5A02" w14:textId="0C864A82" w:rsidR="00225936" w:rsidRPr="0057277E" w:rsidRDefault="00EA188F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0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4.4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0BCE4DB" w14:textId="32720C78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59A46F23" w14:textId="19D0745B" w:rsidR="00225936" w:rsidRPr="0057277E" w:rsidRDefault="009524D1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44879CB" w14:textId="2FA84A3E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1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3B751FB0" w14:textId="1C25E8D7" w:rsidR="00225936" w:rsidRPr="0057277E" w:rsidRDefault="00225936" w:rsidP="00225936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3</w:t>
            </w:r>
          </w:p>
        </w:tc>
      </w:tr>
      <w:tr w:rsidR="00C36384" w:rsidRPr="0057277E" w14:paraId="1062E329" w14:textId="77777777" w:rsidTr="00C90E55">
        <w:trPr>
          <w:trHeight w:val="113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14:paraId="104BCBE7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Quadratus lumborum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46DA17BD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CD77B1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60758675" w14:textId="144F2242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7B42972" w14:textId="35FDEAA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75A6C650" w14:textId="073401FB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1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1A12EB58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62DB413E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  <w:tr w:rsidR="00C36384" w:rsidRPr="0057277E" w14:paraId="561D14E2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3CB14422" w14:textId="77777777" w:rsidR="00C36384" w:rsidRPr="0057277E" w:rsidRDefault="00C36384" w:rsidP="00C36384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778F9494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5A43F5DD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7C3C021D" w14:textId="6BECF860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6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264" w:type="dxa"/>
          </w:tcPr>
          <w:p w14:paraId="252A02C8" w14:textId="586E2891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6</w:t>
            </w:r>
          </w:p>
        </w:tc>
        <w:tc>
          <w:tcPr>
            <w:tcW w:w="2081" w:type="dxa"/>
          </w:tcPr>
          <w:p w14:paraId="57B96A07" w14:textId="29EC7780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1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2078" w:type="dxa"/>
          </w:tcPr>
          <w:p w14:paraId="7F25714C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</w:tcPr>
          <w:p w14:paraId="5A7859E2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  <w:tr w:rsidR="00C36384" w:rsidRPr="0057277E" w14:paraId="4FE6EE8F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34B6FD84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6B287B81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16F9CE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</w:tcBorders>
          </w:tcPr>
          <w:p w14:paraId="0B7A03B8" w14:textId="6C9EA8CA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2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62ED5FF1" w14:textId="7055BDE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7867FEF" w14:textId="5BBC1BF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5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0DE6D66F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  <w:tcBorders>
              <w:bottom w:val="single" w:sz="4" w:space="0" w:color="auto"/>
            </w:tcBorders>
          </w:tcPr>
          <w:p w14:paraId="6BBD154C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  <w:tr w:rsidR="00C36384" w:rsidRPr="0057277E" w14:paraId="1470C0A4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695AB7CB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5849CA66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SR+FRED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E69B39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BD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</w:tcBorders>
          </w:tcPr>
          <w:p w14:paraId="26DDB053" w14:textId="47D4BB2B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0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1C23918" w14:textId="7B15CE45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33151880" w14:textId="53EADDC0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5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4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4B59A49D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</w:tcBorders>
          </w:tcPr>
          <w:p w14:paraId="490D0B21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  <w:tr w:rsidR="00C36384" w:rsidRPr="0057277E" w14:paraId="1EF69D8A" w14:textId="77777777" w:rsidTr="00C90E55">
        <w:trPr>
          <w:trHeight w:val="113"/>
        </w:trPr>
        <w:tc>
          <w:tcPr>
            <w:tcW w:w="1133" w:type="dxa"/>
            <w:vMerge/>
            <w:vAlign w:val="center"/>
          </w:tcPr>
          <w:p w14:paraId="449B0A47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0AE61033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3708362A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HDT59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5112C798" w14:textId="35F6A615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7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1</w:t>
            </w:r>
          </w:p>
        </w:tc>
        <w:tc>
          <w:tcPr>
            <w:tcW w:w="2264" w:type="dxa"/>
          </w:tcPr>
          <w:p w14:paraId="587FDFFE" w14:textId="7D304B8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2081" w:type="dxa"/>
          </w:tcPr>
          <w:p w14:paraId="3CC101F1" w14:textId="74E8560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.9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1</w:t>
            </w:r>
          </w:p>
        </w:tc>
        <w:tc>
          <w:tcPr>
            <w:tcW w:w="2078" w:type="dxa"/>
          </w:tcPr>
          <w:p w14:paraId="53745F41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</w:tcPr>
          <w:p w14:paraId="32771F40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  <w:tr w:rsidR="00C36384" w:rsidRPr="0057277E" w14:paraId="53B5C3B7" w14:textId="77777777" w:rsidTr="00C90E55">
        <w:tc>
          <w:tcPr>
            <w:tcW w:w="1133" w:type="dxa"/>
            <w:vMerge/>
            <w:vAlign w:val="center"/>
          </w:tcPr>
          <w:p w14:paraId="76066EF4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172" w:type="dxa"/>
            <w:vMerge/>
            <w:vAlign w:val="center"/>
          </w:tcPr>
          <w:p w14:paraId="6FDB6CD7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4FEB6B04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R13</w:t>
            </w:r>
          </w:p>
        </w:tc>
        <w:tc>
          <w:tcPr>
            <w:tcW w:w="2264" w:type="dxa"/>
            <w:tcBorders>
              <w:left w:val="single" w:sz="4" w:space="0" w:color="auto"/>
            </w:tcBorders>
          </w:tcPr>
          <w:p w14:paraId="15755C7C" w14:textId="4B7E3824" w:rsidR="00C36384" w:rsidRPr="0057277E" w:rsidRDefault="00EA188F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3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7</w:t>
            </w:r>
          </w:p>
        </w:tc>
        <w:tc>
          <w:tcPr>
            <w:tcW w:w="2264" w:type="dxa"/>
          </w:tcPr>
          <w:p w14:paraId="5269C754" w14:textId="6B5F53CD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1.5</w:t>
            </w:r>
          </w:p>
        </w:tc>
        <w:tc>
          <w:tcPr>
            <w:tcW w:w="2081" w:type="dxa"/>
          </w:tcPr>
          <w:p w14:paraId="3F10C9E4" w14:textId="2B4B2EEF" w:rsidR="00C36384" w:rsidRPr="0057277E" w:rsidRDefault="009524D1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.4</w:t>
            </w:r>
            <w:r w:rsidRPr="001F1777">
              <w:rPr>
                <w:rFonts w:eastAsia="Times New Roman" w:cs="Times New Roman"/>
                <w:sz w:val="22"/>
              </w:rPr>
              <w:t>±</w:t>
            </w:r>
            <w:r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2078" w:type="dxa"/>
          </w:tcPr>
          <w:p w14:paraId="021E0AA5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2077" w:type="dxa"/>
            <w:gridSpan w:val="2"/>
          </w:tcPr>
          <w:p w14:paraId="558B151C" w14:textId="77777777" w:rsidR="00C36384" w:rsidRPr="0057277E" w:rsidRDefault="00C36384" w:rsidP="00C36384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7277E">
              <w:rPr>
                <w:rFonts w:eastAsia="Calibri" w:cs="Times New Roman"/>
                <w:sz w:val="22"/>
              </w:rPr>
              <w:t>-</w:t>
            </w:r>
          </w:p>
        </w:tc>
      </w:tr>
    </w:tbl>
    <w:p w14:paraId="7F222D93" w14:textId="77777777" w:rsidR="009941D9" w:rsidRPr="0057277E" w:rsidRDefault="009941D9" w:rsidP="009941D9">
      <w:pPr>
        <w:spacing w:before="0" w:after="0"/>
        <w:rPr>
          <w:rFonts w:cs="Times New Roman"/>
          <w:szCs w:val="24"/>
        </w:rPr>
      </w:pPr>
    </w:p>
    <w:p w14:paraId="5D3B6865" w14:textId="77777777" w:rsidR="009941D9" w:rsidRPr="0057277E" w:rsidRDefault="009941D9" w:rsidP="009941D9">
      <w:pPr>
        <w:spacing w:before="0" w:after="0"/>
        <w:rPr>
          <w:rFonts w:cs="Times New Roman"/>
          <w:sz w:val="22"/>
        </w:rPr>
      </w:pPr>
      <w:r w:rsidRPr="0057277E">
        <w:rPr>
          <w:rFonts w:cs="Times New Roman"/>
          <w:sz w:val="22"/>
        </w:rPr>
        <w:t xml:space="preserve">* Pairwise comparisons (Bonferroni adjusted) relative to baseline (BDC) value (P &lt; 0.05). </w:t>
      </w:r>
    </w:p>
    <w:p w14:paraId="4B20DE9B" w14:textId="77777777" w:rsidR="009941D9" w:rsidRDefault="009941D9" w:rsidP="009941D9">
      <w:pPr>
        <w:spacing w:before="0" w:after="0"/>
        <w:rPr>
          <w:rFonts w:cs="Times New Roman"/>
          <w:sz w:val="22"/>
        </w:rPr>
      </w:pPr>
      <w:r w:rsidRPr="0057277E">
        <w:rPr>
          <w:rFonts w:cs="Times New Roman"/>
          <w:sz w:val="22"/>
        </w:rPr>
        <w:t>† Pairwise comparisons (Bonferroni adjusted) relative to the end of head-down tilt (HDT59) bed rest value (P &lt; 0.05).</w:t>
      </w:r>
    </w:p>
    <w:p w14:paraId="4708BA13" w14:textId="77777777" w:rsidR="009941D9" w:rsidRPr="0057277E" w:rsidRDefault="009941D9" w:rsidP="009941D9">
      <w:pPr>
        <w:spacing w:before="0" w:after="0"/>
        <w:rPr>
          <w:rFonts w:cs="Times New Roman"/>
          <w:sz w:val="22"/>
        </w:rPr>
      </w:pPr>
      <w:r>
        <w:rPr>
          <w:rFonts w:cs="Times New Roman"/>
          <w:sz w:val="22"/>
        </w:rPr>
        <w:t xml:space="preserve">SR - </w:t>
      </w:r>
      <w:r w:rsidRPr="0057277E">
        <w:rPr>
          <w:rFonts w:cs="Times New Roman"/>
          <w:sz w:val="22"/>
        </w:rPr>
        <w:t>Standard Reconditionin</w:t>
      </w:r>
      <w:r>
        <w:rPr>
          <w:rFonts w:cs="Times New Roman"/>
          <w:sz w:val="22"/>
        </w:rPr>
        <w:t>g; SR+FRED -</w:t>
      </w:r>
      <w:r w:rsidRPr="0057277E">
        <w:rPr>
          <w:rFonts w:cs="Times New Roman"/>
          <w:sz w:val="22"/>
        </w:rPr>
        <w:t xml:space="preserve"> Standard Reconditioning supplemented with Functional Re-adaptive Exercise Device</w:t>
      </w:r>
      <w:r>
        <w:rPr>
          <w:rFonts w:cs="Times New Roman"/>
          <w:sz w:val="22"/>
        </w:rPr>
        <w:t>; BDC – Baseline data collection; HDT – Head-down tilt; R – Recovery.</w:t>
      </w:r>
    </w:p>
    <w:p w14:paraId="3FF4795D" w14:textId="34D7359B" w:rsidR="009941D9" w:rsidRDefault="009941D9">
      <w:pPr>
        <w:spacing w:before="0" w:after="200" w:line="276" w:lineRule="auto"/>
        <w:rPr>
          <w:rFonts w:eastAsia="Times New Roman" w:cs="Times New Roman"/>
          <w:sz w:val="22"/>
        </w:rPr>
      </w:pPr>
      <w:r>
        <w:rPr>
          <w:rFonts w:eastAsia="Times New Roman" w:cs="Times New Roman"/>
          <w:sz w:val="22"/>
        </w:rPr>
        <w:br w:type="page"/>
      </w:r>
    </w:p>
    <w:p w14:paraId="6CBFD122" w14:textId="1E0F171D" w:rsidR="009941D9" w:rsidRDefault="009941D9" w:rsidP="009941D9">
      <w:pPr>
        <w:spacing w:before="0" w:after="0"/>
        <w:rPr>
          <w:rFonts w:eastAsia="Times New Roman" w:cs="Times New Roman"/>
          <w:sz w:val="22"/>
        </w:rPr>
      </w:pPr>
      <w:r w:rsidRPr="000B7EEA">
        <w:rPr>
          <w:rFonts w:eastAsia="Times New Roman" w:cs="Times New Roman"/>
          <w:b/>
          <w:bCs/>
          <w:sz w:val="22"/>
        </w:rPr>
        <w:lastRenderedPageBreak/>
        <w:t xml:space="preserve">Supplementary table </w:t>
      </w:r>
      <w:r w:rsidR="00C36384" w:rsidRPr="000B7EEA">
        <w:rPr>
          <w:rFonts w:eastAsia="Times New Roman" w:cs="Times New Roman"/>
          <w:b/>
          <w:bCs/>
          <w:sz w:val="22"/>
        </w:rPr>
        <w:t>3</w:t>
      </w:r>
      <w:r w:rsidRPr="000B7EEA">
        <w:rPr>
          <w:rFonts w:eastAsia="Times New Roman" w:cs="Times New Roman"/>
          <w:b/>
          <w:bCs/>
          <w:sz w:val="22"/>
        </w:rPr>
        <w:t>.</w:t>
      </w:r>
      <w:r w:rsidRPr="000B7EEA">
        <w:rPr>
          <w:rFonts w:eastAsia="Times New Roman" w:cs="Times New Roman"/>
          <w:sz w:val="22"/>
        </w:rPr>
        <w:t xml:space="preserve"> Results of the 2-way mixed model ANOVA of muscle paraspinal muscle fat content (whole muscle) volume using Time (BDC2, HDT59, and R13) as within factors, and Group (SR and SR+FRED) as between-group factor. Boldface indicated </w:t>
      </w:r>
      <w:r w:rsidR="00420A49" w:rsidRPr="000B7EEA">
        <w:rPr>
          <w:rFonts w:eastAsia="Times New Roman" w:cs="Times New Roman"/>
          <w:sz w:val="22"/>
        </w:rPr>
        <w:t>P</w:t>
      </w:r>
      <w:r w:rsidRPr="000B7EEA">
        <w:rPr>
          <w:rFonts w:eastAsia="Times New Roman" w:cs="Times New Roman"/>
          <w:sz w:val="22"/>
        </w:rPr>
        <w:t xml:space="preserve"> &lt; 0.05.</w:t>
      </w:r>
    </w:p>
    <w:p w14:paraId="15C6F8F8" w14:textId="77777777" w:rsidR="009941D9" w:rsidRPr="001F1777" w:rsidRDefault="009941D9" w:rsidP="009941D9">
      <w:pPr>
        <w:spacing w:before="0" w:after="0"/>
        <w:rPr>
          <w:rFonts w:eastAsia="Times New Roman" w:cs="Times New Roman"/>
          <w:sz w:val="22"/>
        </w:rPr>
      </w:pPr>
    </w:p>
    <w:p w14:paraId="0D4A0010" w14:textId="77777777" w:rsidR="009941D9" w:rsidRPr="001F1777" w:rsidRDefault="009941D9" w:rsidP="009941D9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3856" w:type="dxa"/>
        <w:tblLook w:val="04A0" w:firstRow="1" w:lastRow="0" w:firstColumn="1" w:lastColumn="0" w:noHBand="0" w:noVBand="1"/>
      </w:tblPr>
      <w:tblGrid>
        <w:gridCol w:w="1695"/>
        <w:gridCol w:w="1445"/>
        <w:gridCol w:w="3572"/>
        <w:gridCol w:w="3572"/>
        <w:gridCol w:w="3572"/>
      </w:tblGrid>
      <w:tr w:rsidR="009941D9" w:rsidRPr="001F1777" w14:paraId="7C9A85F5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nil"/>
              <w:left w:val="nil"/>
            </w:tcBorders>
            <w:vAlign w:val="center"/>
          </w:tcPr>
          <w:p w14:paraId="6AF1219A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3FA30F33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445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14:paraId="6D8AF3E9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Muscle volume</w:t>
            </w:r>
          </w:p>
        </w:tc>
        <w:tc>
          <w:tcPr>
            <w:tcW w:w="107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C306D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-way mixed model ANOVA</w:t>
            </w:r>
          </w:p>
        </w:tc>
      </w:tr>
      <w:tr w:rsidR="009941D9" w:rsidRPr="001F1777" w14:paraId="26CC8CB4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4F120954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1FCC924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BD139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5537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FAAE8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Group</w:t>
            </w:r>
          </w:p>
        </w:tc>
      </w:tr>
      <w:tr w:rsidR="009941D9" w:rsidRPr="001F1777" w14:paraId="4A03BD10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3EAA23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11C4E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BB90A1" w14:textId="002A98A8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="00EA188F"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</w:t>
            </w:r>
            <w:r w:rsidR="00EA188F">
              <w:rPr>
                <w:rFonts w:eastAsia="Times New Roman" w:cs="Times New Roman"/>
                <w:sz w:val="22"/>
              </w:rPr>
              <w:t>4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103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  <w:r w:rsidR="00EA188F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871F6" w14:textId="32557C0D" w:rsidR="009941D9" w:rsidRPr="00EA188F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EA188F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5.1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033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0.1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8E5C6" w14:textId="38B71DC0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1.8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184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</w:rPr>
              <w:t>&lt;</w:t>
            </w:r>
            <w:r w:rsidRPr="001F1777">
              <w:rPr>
                <w:rFonts w:eastAsia="Times New Roman" w:cs="Times New Roman"/>
                <w:sz w:val="22"/>
              </w:rPr>
              <w:t>0.</w:t>
            </w:r>
            <w:r w:rsidR="00EA188F">
              <w:rPr>
                <w:rFonts w:eastAsia="Times New Roman" w:cs="Times New Roman"/>
                <w:sz w:val="22"/>
              </w:rPr>
              <w:t>10</w:t>
            </w:r>
          </w:p>
        </w:tc>
      </w:tr>
      <w:tr w:rsidR="009941D9" w:rsidRPr="001F1777" w14:paraId="3DD7FE9C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0C78EA61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15C43D5E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3067B" w14:textId="4D5B409D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26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7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5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7386" w14:textId="43F0CA7E" w:rsidR="009941D9" w:rsidRPr="00EA188F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EA188F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4.8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040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0.1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C987" w14:textId="34406D55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</w:t>
            </w:r>
            <w:r w:rsidR="00EA188F">
              <w:rPr>
                <w:rFonts w:eastAsia="Times New Roman" w:cs="Times New Roman"/>
                <w:sz w:val="22"/>
              </w:rPr>
              <w:t>5</w:t>
            </w:r>
            <w:r w:rsidRPr="001F1777">
              <w:rPr>
                <w:rFonts w:eastAsia="Times New Roman" w:cs="Times New Roman"/>
                <w:sz w:val="22"/>
              </w:rPr>
              <w:t>; P=0.2</w:t>
            </w:r>
            <w:r w:rsidR="00EA188F">
              <w:rPr>
                <w:rFonts w:eastAsia="Times New Roman" w:cs="Times New Roman"/>
                <w:sz w:val="22"/>
              </w:rPr>
              <w:t>23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53DDF718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224F73DA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D1C291E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24336" w14:textId="66B91361" w:rsidR="009941D9" w:rsidRPr="00EA188F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EA188F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2</w:t>
            </w:r>
            <w:r w:rsidRPr="00EA188F">
              <w:rPr>
                <w:rFonts w:eastAsia="Times New Roman" w:cs="Times New Roman"/>
                <w:sz w:val="22"/>
              </w:rPr>
              <w:t>.</w:t>
            </w:r>
            <w:r w:rsidR="00EA188F">
              <w:rPr>
                <w:rFonts w:eastAsia="Times New Roman" w:cs="Times New Roman"/>
                <w:sz w:val="22"/>
              </w:rPr>
              <w:t>1</w:t>
            </w:r>
            <w:r w:rsidRPr="00EA188F">
              <w:rPr>
                <w:rFonts w:eastAsia="Times New Roman" w:cs="Times New Roman"/>
                <w:sz w:val="22"/>
              </w:rPr>
              <w:t>; P</w:t>
            </w:r>
            <w:r w:rsidR="00EA188F">
              <w:rPr>
                <w:rFonts w:eastAsia="Times New Roman" w:cs="Times New Roman"/>
                <w:sz w:val="22"/>
              </w:rPr>
              <w:t>=</w:t>
            </w:r>
            <w:r w:rsidRPr="00EA188F">
              <w:rPr>
                <w:rFonts w:eastAsia="Times New Roman" w:cs="Times New Roman"/>
                <w:sz w:val="22"/>
              </w:rPr>
              <w:t>0.</w:t>
            </w:r>
            <w:r w:rsidR="00EA188F">
              <w:rPr>
                <w:rFonts w:eastAsia="Times New Roman" w:cs="Times New Roman"/>
                <w:sz w:val="22"/>
              </w:rPr>
              <w:t>162</w:t>
            </w:r>
            <w:r w:rsidRPr="00EA188F">
              <w:rPr>
                <w:rFonts w:eastAsia="Times New Roman" w:cs="Times New Roman"/>
                <w:sz w:val="22"/>
              </w:rPr>
              <w:t>; η</w:t>
            </w:r>
            <w:r w:rsidRPr="00EA188F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</w:rPr>
              <w:t>&lt;</w:t>
            </w:r>
            <w:r w:rsidRPr="00EA188F">
              <w:rPr>
                <w:rFonts w:eastAsia="Times New Roman" w:cs="Times New Roman"/>
                <w:sz w:val="22"/>
              </w:rPr>
              <w:t>0.</w:t>
            </w:r>
            <w:r w:rsidR="00EA188F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23E5" w14:textId="05E0A21E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0.7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789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C149" w14:textId="0CFD3B1F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1.9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162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  <w:vertAlign w:val="subscript"/>
              </w:rPr>
              <w:t>&lt;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EA188F">
              <w:rPr>
                <w:rFonts w:eastAsia="Times New Roman" w:cs="Times New Roman"/>
                <w:sz w:val="22"/>
              </w:rPr>
              <w:t>0</w:t>
            </w:r>
          </w:p>
        </w:tc>
      </w:tr>
      <w:tr w:rsidR="009941D9" w:rsidRPr="001F1777" w14:paraId="676EBD18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55D3667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FCC95C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C5B43F" w14:textId="38803D7F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>
              <w:rPr>
                <w:rFonts w:eastAsia="Times New Roman" w:cs="Times New Roman"/>
                <w:sz w:val="22"/>
              </w:rPr>
              <w:t>0.5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>
              <w:rPr>
                <w:rFonts w:eastAsia="Times New Roman" w:cs="Times New Roman"/>
                <w:sz w:val="22"/>
              </w:rPr>
              <w:t>623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>
              <w:rPr>
                <w:rFonts w:eastAsia="Times New Roman" w:cs="Times New Roman"/>
                <w:sz w:val="22"/>
              </w:rPr>
              <w:t>&lt;</w:t>
            </w:r>
            <w:r w:rsidR="009941D9" w:rsidRPr="001F1777">
              <w:rPr>
                <w:rFonts w:eastAsia="Times New Roman" w:cs="Times New Roman"/>
                <w:sz w:val="22"/>
              </w:rPr>
              <w:t>0.</w:t>
            </w:r>
            <w:r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0CF53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; P=0.710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E4F22" w14:textId="3BA4247D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1.8; P=0.200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0431EA7E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E59284C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6BB8A2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971491" w14:textId="7E9A7790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>
              <w:rPr>
                <w:rFonts w:eastAsia="Times New Roman" w:cs="Times New Roman"/>
                <w:b/>
                <w:bCs/>
                <w:sz w:val="22"/>
              </w:rPr>
              <w:t>17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>
              <w:rPr>
                <w:rFonts w:eastAsia="Times New Roman" w:cs="Times New Roman"/>
                <w:b/>
                <w:bCs/>
                <w:sz w:val="22"/>
              </w:rPr>
              <w:t>7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P</w:t>
            </w:r>
            <w:r>
              <w:rPr>
                <w:rFonts w:eastAsia="Times New Roman" w:cs="Times New Roman"/>
                <w:b/>
                <w:bCs/>
                <w:sz w:val="22"/>
              </w:rPr>
              <w:t>&lt;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0.0</w:t>
            </w:r>
            <w:r>
              <w:rPr>
                <w:rFonts w:eastAsia="Times New Roman" w:cs="Times New Roman"/>
                <w:b/>
                <w:bCs/>
                <w:sz w:val="22"/>
              </w:rPr>
              <w:t>01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>
              <w:rPr>
                <w:rFonts w:eastAsia="Times New Roman" w:cs="Times New Roman"/>
                <w:b/>
                <w:bCs/>
                <w:sz w:val="22"/>
              </w:rPr>
              <w:t>45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CBFDE" w14:textId="737DD0AC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3.7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067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EA188F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95C2C" w14:textId="24880C94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0.</w:t>
            </w:r>
            <w:r>
              <w:rPr>
                <w:rFonts w:eastAsia="Times New Roman" w:cs="Times New Roman"/>
                <w:sz w:val="22"/>
              </w:rPr>
              <w:t>81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>
              <w:rPr>
                <w:rFonts w:eastAsia="Times New Roman" w:cs="Times New Roman"/>
                <w:sz w:val="22"/>
              </w:rPr>
              <w:t>451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3C3EFBF4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09FD8379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DA96610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D5AFD" w14:textId="44702A0B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0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EA188F">
              <w:rPr>
                <w:rFonts w:eastAsia="Times New Roman" w:cs="Times New Roman"/>
                <w:b/>
                <w:bCs/>
                <w:sz w:val="22"/>
              </w:rPr>
              <w:t>6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7A51" w14:textId="508C57D6" w:rsidR="009941D9" w:rsidRPr="00EA188F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EA188F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4.7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041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EA188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EA188F">
              <w:rPr>
                <w:rFonts w:eastAsia="Times New Roman" w:cs="Times New Roman"/>
                <w:b/>
                <w:bCs/>
                <w:sz w:val="22"/>
              </w:rPr>
              <w:t>0.1</w:t>
            </w:r>
            <w:r w:rsidR="00EA188F" w:rsidRPr="00EA188F">
              <w:rPr>
                <w:rFonts w:eastAsia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7089" w14:textId="149F795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3.7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060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  <w:vertAlign w:val="subscript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EA188F">
              <w:rPr>
                <w:rFonts w:eastAsia="Times New Roman" w:cs="Times New Roman"/>
                <w:sz w:val="22"/>
              </w:rPr>
              <w:t>5</w:t>
            </w:r>
          </w:p>
        </w:tc>
      </w:tr>
      <w:tr w:rsidR="009941D9" w:rsidRPr="001F1777" w14:paraId="42CBDA20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5754A4B8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654018F5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0A6158" w14:textId="4B064EF8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>
              <w:rPr>
                <w:rFonts w:eastAsia="Times New Roman" w:cs="Times New Roman"/>
                <w:sz w:val="22"/>
              </w:rPr>
              <w:t>0</w:t>
            </w:r>
            <w:r w:rsidR="009941D9" w:rsidRPr="001F1777">
              <w:rPr>
                <w:rFonts w:eastAsia="Times New Roman" w:cs="Times New Roman"/>
                <w:sz w:val="22"/>
              </w:rPr>
              <w:t>.</w:t>
            </w:r>
            <w:r>
              <w:rPr>
                <w:rFonts w:eastAsia="Times New Roman" w:cs="Times New Roman"/>
                <w:sz w:val="22"/>
              </w:rPr>
              <w:t>7</w:t>
            </w:r>
            <w:r w:rsidR="009941D9" w:rsidRPr="001F1777">
              <w:rPr>
                <w:rFonts w:eastAsia="Times New Roman" w:cs="Times New Roman"/>
                <w:sz w:val="22"/>
              </w:rPr>
              <w:t>; P=0</w:t>
            </w:r>
            <w:r>
              <w:rPr>
                <w:rFonts w:eastAsia="Times New Roman" w:cs="Times New Roman"/>
                <w:sz w:val="22"/>
              </w:rPr>
              <w:t>500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>
              <w:rPr>
                <w:rFonts w:eastAsia="Times New Roman" w:cs="Times New Roman"/>
                <w:sz w:val="22"/>
              </w:rPr>
              <w:t>&lt;0</w:t>
            </w:r>
            <w:r w:rsidR="009941D9" w:rsidRPr="001F1777">
              <w:rPr>
                <w:rFonts w:eastAsia="Times New Roman" w:cs="Times New Roman"/>
                <w:sz w:val="22"/>
              </w:rPr>
              <w:t>.1</w:t>
            </w:r>
            <w:r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4DDB" w14:textId="330030EB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2</w:t>
            </w:r>
            <w:r w:rsidRPr="001F1777">
              <w:rPr>
                <w:rFonts w:eastAsia="Times New Roman" w:cs="Times New Roman"/>
                <w:sz w:val="22"/>
              </w:rPr>
              <w:t>.</w:t>
            </w:r>
            <w:r w:rsidR="00EA188F">
              <w:rPr>
                <w:rFonts w:eastAsia="Times New Roman" w:cs="Times New Roman"/>
                <w:sz w:val="22"/>
              </w:rPr>
              <w:t>1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166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78B7" w14:textId="3B3DBC99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>
              <w:rPr>
                <w:rFonts w:eastAsia="Times New Roman" w:cs="Times New Roman"/>
                <w:sz w:val="22"/>
              </w:rPr>
              <w:t>1.7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>
              <w:rPr>
                <w:rFonts w:eastAsia="Times New Roman" w:cs="Times New Roman"/>
                <w:sz w:val="22"/>
              </w:rPr>
              <w:t>193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426E559B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17BC8B5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CF7B62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D17D9" w14:textId="2A9F380D" w:rsidR="009941D9" w:rsidRPr="00EA188F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EA188F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1.6</w:t>
            </w:r>
            <w:r w:rsidRPr="00EA188F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207</w:t>
            </w:r>
            <w:r w:rsidRPr="00EA188F">
              <w:rPr>
                <w:rFonts w:eastAsia="Times New Roman" w:cs="Times New Roman"/>
                <w:sz w:val="22"/>
              </w:rPr>
              <w:t xml:space="preserve">; </w:t>
            </w:r>
            <w:r w:rsidR="00EA188F" w:rsidRPr="001F1777">
              <w:rPr>
                <w:rFonts w:eastAsia="Times New Roman" w:cs="Times New Roman"/>
                <w:sz w:val="22"/>
              </w:rPr>
              <w:t>η</w:t>
            </w:r>
            <w:r w:rsidR="00EA188F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EA188F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</w:rPr>
              <w:t>&lt;0</w:t>
            </w:r>
            <w:r w:rsidR="00EA188F" w:rsidRPr="001F1777">
              <w:rPr>
                <w:rFonts w:eastAsia="Times New Roman" w:cs="Times New Roman"/>
                <w:sz w:val="22"/>
              </w:rPr>
              <w:t>.1</w:t>
            </w:r>
            <w:r w:rsidR="00EA188F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8B0FA" w14:textId="3E204CB8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2.6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120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EA188F">
              <w:rPr>
                <w:rFonts w:eastAsia="Times New Roman" w:cs="Times New Roman"/>
                <w:sz w:val="22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A5C29" w14:textId="64DC5B48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EA188F">
              <w:rPr>
                <w:rFonts w:eastAsia="Times New Roman" w:cs="Times New Roman"/>
                <w:sz w:val="22"/>
              </w:rPr>
              <w:t>0</w:t>
            </w:r>
            <w:r w:rsidRPr="001F1777">
              <w:rPr>
                <w:rFonts w:eastAsia="Times New Roman" w:cs="Times New Roman"/>
                <w:sz w:val="22"/>
              </w:rPr>
              <w:t>.</w:t>
            </w:r>
            <w:r w:rsidR="00EA188F">
              <w:rPr>
                <w:rFonts w:eastAsia="Times New Roman" w:cs="Times New Roman"/>
                <w:sz w:val="22"/>
              </w:rPr>
              <w:t>4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EA188F">
              <w:rPr>
                <w:rFonts w:eastAsia="Times New Roman" w:cs="Times New Roman"/>
                <w:sz w:val="22"/>
              </w:rPr>
              <w:t>959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0106CF55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DD6E472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069851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0E5064" w14:textId="2FA606CC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6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67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ED490" w14:textId="1A8F1792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B2A3A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4.4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049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0.1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D4FAF" w14:textId="247B09AD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1.4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263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1A90BC4E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7D4CB2F0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027990D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61320" w14:textId="209A8F21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29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9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5AA4" w14:textId="2DB679CC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3.7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068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CB2A3A">
              <w:rPr>
                <w:rFonts w:eastAsia="Times New Roman" w:cs="Times New Roman"/>
                <w:sz w:val="22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CB2A3A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0FE6" w14:textId="5F8C1994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</w:t>
            </w:r>
            <w:r w:rsidR="00CB2A3A">
              <w:rPr>
                <w:rFonts w:eastAsia="Times New Roman" w:cs="Times New Roman"/>
                <w:sz w:val="22"/>
              </w:rPr>
              <w:t>1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331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7B403593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3D94B655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0D23A4FD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D23AD" w14:textId="07F2BD04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0.5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596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CB2A3A">
              <w:rPr>
                <w:rFonts w:eastAsia="Times New Roman" w:cs="Times New Roman"/>
                <w:sz w:val="22"/>
              </w:rPr>
              <w:t>&lt;</w:t>
            </w:r>
            <w:r w:rsidR="009941D9" w:rsidRPr="001F1777">
              <w:rPr>
                <w:rFonts w:eastAsia="Times New Roman" w:cs="Times New Roman"/>
                <w:sz w:val="22"/>
              </w:rPr>
              <w:t>0.1</w:t>
            </w:r>
            <w:r w:rsidR="00CB2A3A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6C4D" w14:textId="64B9A50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0.8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385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B89D" w14:textId="2C798B61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2.2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128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555F3E10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95440BC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4461B5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654ECC" w14:textId="641BD3C6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2A3A">
              <w:rPr>
                <w:rFonts w:eastAsia="Times New Roman" w:cs="Times New Roman"/>
                <w:sz w:val="22"/>
              </w:rPr>
              <w:t>F</w:t>
            </w:r>
            <w:r w:rsidRPr="00CB2A3A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CB2A3A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2.2</w:t>
            </w:r>
            <w:r w:rsidRPr="00CB2A3A">
              <w:rPr>
                <w:rFonts w:eastAsia="Times New Roman" w:cs="Times New Roman"/>
                <w:sz w:val="22"/>
              </w:rPr>
              <w:t>; P</w:t>
            </w:r>
            <w:r w:rsidR="00CB2A3A">
              <w:rPr>
                <w:rFonts w:eastAsia="Times New Roman" w:cs="Times New Roman"/>
                <w:sz w:val="22"/>
              </w:rPr>
              <w:t>=</w:t>
            </w:r>
            <w:r w:rsidRPr="00CB2A3A">
              <w:rPr>
                <w:rFonts w:eastAsia="Times New Roman" w:cs="Times New Roman"/>
                <w:sz w:val="22"/>
              </w:rPr>
              <w:t>0.</w:t>
            </w:r>
            <w:r w:rsidR="00CB2A3A">
              <w:rPr>
                <w:rFonts w:eastAsia="Times New Roman" w:cs="Times New Roman"/>
                <w:sz w:val="22"/>
              </w:rPr>
              <w:t>124</w:t>
            </w:r>
            <w:r w:rsidRPr="00CB2A3A">
              <w:rPr>
                <w:rFonts w:eastAsia="Times New Roman" w:cs="Times New Roman"/>
                <w:sz w:val="22"/>
              </w:rPr>
              <w:t xml:space="preserve">; </w:t>
            </w:r>
            <w:r w:rsidR="00CB2A3A" w:rsidRPr="001F1777">
              <w:rPr>
                <w:rFonts w:eastAsia="Times New Roman" w:cs="Times New Roman"/>
                <w:sz w:val="22"/>
              </w:rPr>
              <w:t>η</w:t>
            </w:r>
            <w:r w:rsidR="00CB2A3A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CB2A3A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CB2A3A">
              <w:rPr>
                <w:rFonts w:eastAsia="Times New Roman" w:cs="Times New Roman"/>
                <w:sz w:val="22"/>
              </w:rPr>
              <w:t>&lt;</w:t>
            </w:r>
            <w:r w:rsidR="00CB2A3A" w:rsidRPr="001F1777">
              <w:rPr>
                <w:rFonts w:eastAsia="Times New Roman" w:cs="Times New Roman"/>
                <w:sz w:val="22"/>
              </w:rPr>
              <w:t>0.1</w:t>
            </w:r>
            <w:r w:rsidR="00CB2A3A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CAD1E" w14:textId="234A6980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3</w:t>
            </w:r>
            <w:r w:rsidRPr="001F1777">
              <w:rPr>
                <w:rFonts w:eastAsia="Times New Roman" w:cs="Times New Roman"/>
                <w:sz w:val="22"/>
              </w:rPr>
              <w:t>.</w:t>
            </w:r>
            <w:r w:rsidR="00CB2A3A">
              <w:rPr>
                <w:rFonts w:eastAsia="Times New Roman" w:cs="Times New Roman"/>
                <w:sz w:val="22"/>
              </w:rPr>
              <w:t>0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095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A3CE7" w14:textId="35E3A6BA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0.5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630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2ACF3A74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1DCC4FA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7D8A81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374EFA" w14:textId="3FA48778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51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0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7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DBE0A" w14:textId="09E7539E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3.6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070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CB2A3A">
              <w:rPr>
                <w:rFonts w:eastAsia="Times New Roman" w:cs="Times New Roman"/>
                <w:sz w:val="22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CB2A3A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04AB8" w14:textId="5CFC44D7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0.</w:t>
            </w:r>
            <w:r w:rsidR="00CB2A3A">
              <w:rPr>
                <w:rFonts w:eastAsia="Times New Roman" w:cs="Times New Roman"/>
                <w:sz w:val="22"/>
              </w:rPr>
              <w:t>1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986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52548DD5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6B024429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50FDD8CC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2E659" w14:textId="37A9A4BD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B2A3A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7.6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001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AED0" w14:textId="4DD19128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B2A3A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4.8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038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1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2A2B" w14:textId="744584CD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</w:t>
            </w:r>
            <w:r w:rsidR="00CB2A3A">
              <w:rPr>
                <w:rFonts w:eastAsia="Times New Roman" w:cs="Times New Roman"/>
                <w:sz w:val="22"/>
              </w:rPr>
              <w:t>4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266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56BA799D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</w:tcBorders>
            <w:vAlign w:val="center"/>
          </w:tcPr>
          <w:p w14:paraId="10D218E5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6711CDF9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7BFEB" w14:textId="1FDFAF8C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3.0</w:t>
            </w:r>
            <w:r w:rsidRPr="001F1777">
              <w:rPr>
                <w:rFonts w:eastAsia="Times New Roman" w:cs="Times New Roman"/>
                <w:sz w:val="22"/>
              </w:rPr>
              <w:t>; P=0.0</w:t>
            </w:r>
            <w:r w:rsidR="00CB2A3A">
              <w:rPr>
                <w:rFonts w:eastAsia="Times New Roman" w:cs="Times New Roman"/>
                <w:sz w:val="22"/>
              </w:rPr>
              <w:t>58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7AE0" w14:textId="03FAA6F3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0.4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717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E1C8" w14:textId="6809C7E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2.0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151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15F20E8D" w14:textId="77777777" w:rsidTr="00C90E55">
        <w:trPr>
          <w:trHeight w:val="286"/>
        </w:trPr>
        <w:tc>
          <w:tcPr>
            <w:tcW w:w="16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AD87292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B03283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EC5E0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9E6A3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1C0E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</w:tr>
      <w:tr w:rsidR="009941D9" w:rsidRPr="001F1777" w14:paraId="7D6E41AB" w14:textId="77777777" w:rsidTr="00C90E55">
        <w:trPr>
          <w:trHeight w:val="286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24E648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A30E54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M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6992DE" w14:textId="5D25FB77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79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P&lt;0.001; η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78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44423" w14:textId="334E2962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B2A3A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5.4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029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0.</w:t>
            </w:r>
            <w:r w:rsidR="00420A49">
              <w:rPr>
                <w:rFonts w:eastAsia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6C55D" w14:textId="71E0771B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0.1; P=0.8</w:t>
            </w:r>
            <w:r w:rsidR="00CB2A3A">
              <w:rPr>
                <w:rFonts w:eastAsia="Times New Roman" w:cs="Times New Roman"/>
                <w:sz w:val="22"/>
              </w:rPr>
              <w:t>88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16FEC5CF" w14:textId="77777777" w:rsidTr="00C90E55">
        <w:trPr>
          <w:trHeight w:val="286"/>
        </w:trPr>
        <w:tc>
          <w:tcPr>
            <w:tcW w:w="169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9DA48DE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162A16FC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ES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08D13" w14:textId="062343D5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15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3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P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&lt;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0.00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1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b/>
                <w:bCs/>
                <w:sz w:val="22"/>
              </w:rPr>
              <w:t>=0.</w:t>
            </w:r>
            <w:r w:rsidR="00CB2A3A">
              <w:rPr>
                <w:rFonts w:eastAsia="Times New Roman" w:cs="Times New Roman"/>
                <w:b/>
                <w:bCs/>
                <w:sz w:val="22"/>
              </w:rPr>
              <w:t>4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EF56" w14:textId="76EEC71C" w:rsidR="009941D9" w:rsidRPr="00CB2A3A" w:rsidRDefault="009941D9" w:rsidP="00C90E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B2A3A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6.6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P=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017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; η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CB2A3A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=</w:t>
            </w:r>
            <w:r w:rsidRPr="00CB2A3A">
              <w:rPr>
                <w:rFonts w:eastAsia="Times New Roman" w:cs="Times New Roman"/>
                <w:b/>
                <w:bCs/>
                <w:sz w:val="22"/>
              </w:rPr>
              <w:t>0.</w:t>
            </w:r>
            <w:r w:rsidR="00CB2A3A" w:rsidRPr="00CB2A3A">
              <w:rPr>
                <w:rFonts w:eastAsia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A37E" w14:textId="7D1738E5" w:rsidR="009941D9" w:rsidRPr="001F1777" w:rsidRDefault="00EA188F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A188F">
              <w:rPr>
                <w:rFonts w:eastAsia="Times New Roman" w:cs="Times New Roman"/>
                <w:sz w:val="22"/>
              </w:rPr>
              <w:t>F</w:t>
            </w:r>
            <w:r w:rsidRPr="00EA188F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="009941D9" w:rsidRPr="001F1777">
              <w:rPr>
                <w:rFonts w:eastAsia="Times New Roman" w:cs="Times New Roman"/>
                <w:sz w:val="22"/>
              </w:rPr>
              <w:t>=0.</w:t>
            </w:r>
            <w:r w:rsidR="00CB2A3A">
              <w:rPr>
                <w:rFonts w:eastAsia="Times New Roman" w:cs="Times New Roman"/>
                <w:sz w:val="22"/>
              </w:rPr>
              <w:t>1</w:t>
            </w:r>
            <w:r w:rsidR="009941D9"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992</w:t>
            </w:r>
            <w:r w:rsidR="009941D9" w:rsidRPr="001F1777">
              <w:rPr>
                <w:rFonts w:eastAsia="Times New Roman" w:cs="Times New Roman"/>
                <w:sz w:val="22"/>
              </w:rPr>
              <w:t>; η</w:t>
            </w:r>
            <w:r w:rsidR="009941D9"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="009941D9"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9941D9"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34F06D37" w14:textId="77777777" w:rsidTr="00C90E55">
        <w:trPr>
          <w:trHeight w:val="286"/>
        </w:trPr>
        <w:tc>
          <w:tcPr>
            <w:tcW w:w="1695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6F7500B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18C69888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M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D6476A" w14:textId="08C5E8DD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2</w:t>
            </w:r>
            <w:r w:rsidRPr="001F1777">
              <w:rPr>
                <w:rFonts w:eastAsia="Times New Roman" w:cs="Times New Roman"/>
                <w:sz w:val="22"/>
              </w:rPr>
              <w:t>.</w:t>
            </w:r>
            <w:r w:rsidR="00CB2A3A">
              <w:rPr>
                <w:rFonts w:eastAsia="Times New Roman" w:cs="Times New Roman"/>
                <w:sz w:val="22"/>
              </w:rPr>
              <w:t>9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070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="00CB2A3A">
              <w:rPr>
                <w:rFonts w:eastAsia="Times New Roman" w:cs="Times New Roman"/>
                <w:sz w:val="22"/>
              </w:rPr>
              <w:t>=</w:t>
            </w:r>
            <w:r w:rsidRPr="001F1777">
              <w:rPr>
                <w:rFonts w:eastAsia="Times New Roman" w:cs="Times New Roman"/>
                <w:sz w:val="22"/>
              </w:rPr>
              <w:t>0.1</w:t>
            </w:r>
            <w:r w:rsidR="00CB2A3A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7537" w14:textId="60B6D0F0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0.1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699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924E" w14:textId="4459E51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</w:t>
            </w:r>
            <w:r w:rsidR="00CB2A3A">
              <w:rPr>
                <w:rFonts w:eastAsia="Times New Roman" w:cs="Times New Roman"/>
                <w:sz w:val="22"/>
              </w:rPr>
              <w:t>1.7</w:t>
            </w:r>
            <w:r w:rsidRPr="001F1777">
              <w:rPr>
                <w:rFonts w:eastAsia="Times New Roman" w:cs="Times New Roman"/>
                <w:sz w:val="22"/>
              </w:rPr>
              <w:t>; P=0.</w:t>
            </w:r>
            <w:r w:rsidR="00CB2A3A">
              <w:rPr>
                <w:rFonts w:eastAsia="Times New Roman" w:cs="Times New Roman"/>
                <w:sz w:val="22"/>
              </w:rPr>
              <w:t>187</w:t>
            </w:r>
            <w:r w:rsidRPr="001F1777">
              <w:rPr>
                <w:rFonts w:eastAsia="Times New Roman" w:cs="Times New Roman"/>
                <w:sz w:val="22"/>
              </w:rPr>
              <w:t>; 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9941D9" w:rsidRPr="001F1777" w14:paraId="24F0C054" w14:textId="77777777" w:rsidTr="00C90E55">
        <w:trPr>
          <w:trHeight w:val="286"/>
        </w:trPr>
        <w:tc>
          <w:tcPr>
            <w:tcW w:w="1695" w:type="dxa"/>
            <w:tcBorders>
              <w:top w:val="nil"/>
              <w:left w:val="nil"/>
              <w:bottom w:val="nil"/>
            </w:tcBorders>
            <w:vAlign w:val="center"/>
          </w:tcPr>
          <w:p w14:paraId="069A9746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</w:tcPr>
          <w:p w14:paraId="73AA060F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L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75F0A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A90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4751" w14:textId="77777777" w:rsidR="009941D9" w:rsidRPr="001F1777" w:rsidRDefault="009941D9" w:rsidP="00C90E5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-</w:t>
            </w:r>
          </w:p>
        </w:tc>
      </w:tr>
    </w:tbl>
    <w:p w14:paraId="35CA4EF3" w14:textId="77777777" w:rsidR="009941D9" w:rsidRDefault="009941D9">
      <w:pPr>
        <w:spacing w:before="0" w:after="200" w:line="276" w:lineRule="auto"/>
        <w:rPr>
          <w:rFonts w:eastAsia="Times New Roman" w:cs="Times New Roman"/>
          <w:b/>
          <w:bCs/>
          <w:sz w:val="22"/>
        </w:rPr>
      </w:pPr>
      <w:r>
        <w:rPr>
          <w:rFonts w:eastAsia="Times New Roman" w:cs="Times New Roman"/>
          <w:b/>
          <w:bCs/>
          <w:sz w:val="22"/>
        </w:rPr>
        <w:br w:type="page"/>
      </w:r>
    </w:p>
    <w:p w14:paraId="7DAC5123" w14:textId="425666E6" w:rsidR="001F1777" w:rsidRDefault="001F1777" w:rsidP="005227F1">
      <w:pPr>
        <w:spacing w:before="0" w:after="160" w:line="259" w:lineRule="auto"/>
        <w:rPr>
          <w:rFonts w:eastAsia="Times New Roman" w:cs="Times New Roman"/>
          <w:sz w:val="22"/>
        </w:rPr>
      </w:pPr>
      <w:r w:rsidRPr="000B7EEA">
        <w:rPr>
          <w:rFonts w:eastAsia="Times New Roman" w:cs="Times New Roman"/>
          <w:b/>
          <w:bCs/>
          <w:sz w:val="22"/>
        </w:rPr>
        <w:lastRenderedPageBreak/>
        <w:t xml:space="preserve">Supplementary table </w:t>
      </w:r>
      <w:r w:rsidR="00C36384" w:rsidRPr="000B7EEA">
        <w:rPr>
          <w:rFonts w:eastAsia="Times New Roman" w:cs="Times New Roman"/>
          <w:b/>
          <w:bCs/>
          <w:sz w:val="22"/>
        </w:rPr>
        <w:t>4</w:t>
      </w:r>
      <w:r w:rsidRPr="000B7EEA">
        <w:rPr>
          <w:rFonts w:eastAsia="Times New Roman" w:cs="Times New Roman"/>
          <w:b/>
          <w:bCs/>
          <w:sz w:val="22"/>
        </w:rPr>
        <w:t>.</w:t>
      </w:r>
      <w:r w:rsidRPr="000B7EEA">
        <w:rPr>
          <w:rFonts w:eastAsia="Times New Roman" w:cs="Times New Roman"/>
          <w:sz w:val="22"/>
        </w:rPr>
        <w:t xml:space="preserve"> Mean (± standard deviation) of lumbar multifidus from </w:t>
      </w:r>
      <w:bookmarkStart w:id="0" w:name="OLE_LINK2"/>
      <w:r w:rsidRPr="000B7EEA">
        <w:rPr>
          <w:rFonts w:eastAsia="Times New Roman" w:cs="Times New Roman"/>
          <w:sz w:val="22"/>
        </w:rPr>
        <w:t xml:space="preserve">SR (N=12) </w:t>
      </w:r>
      <w:bookmarkEnd w:id="0"/>
      <w:r w:rsidRPr="000B7EEA">
        <w:rPr>
          <w:rFonts w:eastAsia="Times New Roman" w:cs="Times New Roman"/>
          <w:sz w:val="22"/>
        </w:rPr>
        <w:t xml:space="preserve">and SR+FRED (N=12), and results of the 3-way </w:t>
      </w:r>
      <w:r w:rsidR="00831BAD" w:rsidRPr="000B7EEA">
        <w:rPr>
          <w:rFonts w:eastAsia="Times New Roman" w:cs="Times New Roman"/>
          <w:sz w:val="22"/>
        </w:rPr>
        <w:t xml:space="preserve">mixed model </w:t>
      </w:r>
      <w:r w:rsidRPr="000B7EEA">
        <w:rPr>
          <w:rFonts w:eastAsia="Times New Roman" w:cs="Times New Roman"/>
          <w:sz w:val="22"/>
        </w:rPr>
        <w:t xml:space="preserve">ANOVA of </w:t>
      </w:r>
      <w:r w:rsidR="00C36384" w:rsidRPr="000B7EEA">
        <w:rPr>
          <w:rFonts w:eastAsia="Times New Roman" w:cs="Times New Roman"/>
          <w:sz w:val="22"/>
        </w:rPr>
        <w:t xml:space="preserve">paraspinal muscle fat </w:t>
      </w:r>
      <w:proofErr w:type="spellStart"/>
      <w:r w:rsidR="00C36384" w:rsidRPr="000B7EEA">
        <w:rPr>
          <w:rFonts w:eastAsia="Times New Roman" w:cs="Times New Roman"/>
          <w:sz w:val="22"/>
        </w:rPr>
        <w:t>concent</w:t>
      </w:r>
      <w:proofErr w:type="spellEnd"/>
      <w:r w:rsidR="00C36384" w:rsidRPr="000B7EEA">
        <w:rPr>
          <w:rFonts w:eastAsia="Times New Roman" w:cs="Times New Roman"/>
          <w:sz w:val="22"/>
        </w:rPr>
        <w:t xml:space="preserve"> (%) </w:t>
      </w:r>
      <w:r w:rsidRPr="000B7EEA">
        <w:rPr>
          <w:rFonts w:eastAsia="Times New Roman" w:cs="Times New Roman"/>
          <w:sz w:val="22"/>
        </w:rPr>
        <w:t xml:space="preserve">using Time (BDC2, HDT59, and R13) and Quartile (Q1, Q2, Q3 and Q4) as within factors, and Group (SR and SR+FRED) as between-group factor. Q1 = medial; Q4 = lateral. Boldface indicated </w:t>
      </w:r>
      <w:r w:rsidR="00420A49" w:rsidRPr="000B7EEA">
        <w:rPr>
          <w:rFonts w:eastAsia="Times New Roman" w:cs="Times New Roman"/>
          <w:sz w:val="22"/>
        </w:rPr>
        <w:t>P</w:t>
      </w:r>
      <w:r w:rsidRPr="000B7EEA">
        <w:rPr>
          <w:rFonts w:eastAsia="Times New Roman" w:cs="Times New Roman"/>
          <w:sz w:val="22"/>
        </w:rPr>
        <w:t xml:space="preserve"> &lt; 0.05.</w:t>
      </w:r>
    </w:p>
    <w:p w14:paraId="4CDB3516" w14:textId="77777777" w:rsidR="005227F1" w:rsidRPr="001F1777" w:rsidRDefault="005227F1" w:rsidP="001F1777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3995" w:type="dxa"/>
        <w:tblLook w:val="04A0" w:firstRow="1" w:lastRow="0" w:firstColumn="1" w:lastColumn="0" w:noHBand="0" w:noVBand="1"/>
      </w:tblPr>
      <w:tblGrid>
        <w:gridCol w:w="1644"/>
        <w:gridCol w:w="6"/>
        <w:gridCol w:w="1342"/>
        <w:gridCol w:w="278"/>
        <w:gridCol w:w="1654"/>
        <w:gridCol w:w="64"/>
        <w:gridCol w:w="1792"/>
        <w:gridCol w:w="204"/>
        <w:gridCol w:w="1784"/>
        <w:gridCol w:w="212"/>
        <w:gridCol w:w="1460"/>
        <w:gridCol w:w="208"/>
        <w:gridCol w:w="1459"/>
        <w:gridCol w:w="217"/>
        <w:gridCol w:w="1457"/>
        <w:gridCol w:w="6"/>
        <w:gridCol w:w="208"/>
      </w:tblGrid>
      <w:tr w:rsidR="001F1777" w:rsidRPr="001F1777" w14:paraId="7784FA7B" w14:textId="77777777" w:rsidTr="00C90E55">
        <w:trPr>
          <w:trHeight w:val="286"/>
        </w:trPr>
        <w:tc>
          <w:tcPr>
            <w:tcW w:w="13995" w:type="dxa"/>
            <w:gridSpan w:val="17"/>
            <w:tcBorders>
              <w:top w:val="nil"/>
              <w:left w:val="nil"/>
              <w:right w:val="nil"/>
            </w:tcBorders>
            <w:vAlign w:val="center"/>
          </w:tcPr>
          <w:p w14:paraId="56B1A1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umbar multifidus</w:t>
            </w:r>
          </w:p>
        </w:tc>
      </w:tr>
      <w:tr w:rsidR="001F1777" w:rsidRPr="001F1777" w14:paraId="3B73A1C2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38A2AC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26981C4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34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82105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598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A6C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</w:t>
            </w:r>
          </w:p>
        </w:tc>
        <w:tc>
          <w:tcPr>
            <w:tcW w:w="501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D66F2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+FRED</w:t>
            </w:r>
          </w:p>
        </w:tc>
      </w:tr>
      <w:tr w:rsidR="001F1777" w:rsidRPr="001F1777" w14:paraId="67E3D373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5E1160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BBD48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9B4C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F2B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8BD02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BC68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A0F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22F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</w:tr>
      <w:tr w:rsidR="001F1777" w:rsidRPr="001F1777" w14:paraId="090615C4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A33E0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D2D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3CC4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3.3±12.0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E2B0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6.1±9.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A479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7±13.7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E7BF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7±6.2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75D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4±6.4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942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2±5.5</w:t>
            </w:r>
          </w:p>
        </w:tc>
      </w:tr>
      <w:tr w:rsidR="001F1777" w:rsidRPr="001F1777" w14:paraId="308E1F2C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497DA3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FBC7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391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5±9.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A2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5±9.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DD8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8±4.0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BD912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2±4.4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32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1±3.6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BA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0±4.0</w:t>
            </w:r>
          </w:p>
        </w:tc>
      </w:tr>
      <w:tr w:rsidR="001F1777" w:rsidRPr="001F1777" w14:paraId="133936A3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574EB5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98930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D707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9±5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BD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6±6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7F491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7±7.0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4B9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1±2.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EB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5±3.2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CF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2.7</w:t>
            </w:r>
          </w:p>
        </w:tc>
      </w:tr>
      <w:tr w:rsidR="001F1777" w:rsidRPr="001F1777" w14:paraId="475A7DE1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4F1C10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679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1C57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2±8.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0F3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8±9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448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5±8.4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E3951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2.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C7C1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2±4.1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035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2±2.7</w:t>
            </w:r>
          </w:p>
        </w:tc>
      </w:tr>
      <w:tr w:rsidR="001F1777" w:rsidRPr="001F1777" w14:paraId="4F2C9F1F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59BFA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8D16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B78F3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3±12.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E804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1±11.6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8D21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9±12.2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3EAA7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1±7.9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E7F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4±8.7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9988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8±7.6</w:t>
            </w:r>
          </w:p>
        </w:tc>
      </w:tr>
      <w:tr w:rsidR="001F1777" w:rsidRPr="001F1777" w14:paraId="28314CDC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7DE157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ED8B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BC5F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0±7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D0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5±8.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2D9F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5±7.6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124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4.0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780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4±4.4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AF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3.0</w:t>
            </w:r>
          </w:p>
        </w:tc>
      </w:tr>
      <w:tr w:rsidR="001F1777" w:rsidRPr="001F1777" w14:paraId="6C7256DC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065E6E2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B402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DEC3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4±4.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49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6±5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F54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9±4.3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78E8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2.9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91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3±3.3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6A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2.4</w:t>
            </w:r>
          </w:p>
        </w:tc>
      </w:tr>
      <w:tr w:rsidR="001F1777" w:rsidRPr="001F1777" w14:paraId="0520B681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97B33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67FC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07B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1±6.9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4ED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1±7.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87E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3.8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44D5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8±5.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E66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8±4.3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589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2.8</w:t>
            </w:r>
          </w:p>
        </w:tc>
      </w:tr>
      <w:tr w:rsidR="001F1777" w:rsidRPr="001F1777" w14:paraId="7A13618C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062CD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3BE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CDDEA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8.6±11.0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434F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2.2±11.8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CFCDD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0.7±12.2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1814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0±8.8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3C4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4±9.0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9EFD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2±8.7</w:t>
            </w:r>
          </w:p>
        </w:tc>
      </w:tr>
      <w:tr w:rsidR="001F1777" w:rsidRPr="001F1777" w14:paraId="31B39DBE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549232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A8D9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EA56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4±9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0EC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1±10.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092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5±9.4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9FBF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8±5.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A32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3±6.2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CA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3±5.4</w:t>
            </w:r>
          </w:p>
        </w:tc>
      </w:tr>
      <w:tr w:rsidR="001F1777" w:rsidRPr="001F1777" w14:paraId="0681522A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52B7420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6C4B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9C221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9±5.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98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1±6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9FAD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5±5.6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821E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3.0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9B8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7±3.4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DF1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3.1</w:t>
            </w:r>
          </w:p>
        </w:tc>
      </w:tr>
      <w:tr w:rsidR="001F1777" w:rsidRPr="001F1777" w14:paraId="22F65EA1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39D7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FCC5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1FDA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4±6.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B0F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1.3±8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B67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4±8.8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249A8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4±6.4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9013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2±5.7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F679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5±3.9</w:t>
            </w:r>
          </w:p>
        </w:tc>
      </w:tr>
      <w:tr w:rsidR="001F1777" w:rsidRPr="001F1777" w14:paraId="2B46D9B8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991E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7EB2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456F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3.4±11.3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D48B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7.9±11.4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6BE5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5.7±12.1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5163B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2±12.3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ACD4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1.3±11.5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2E5C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8.8±11.6</w:t>
            </w:r>
          </w:p>
        </w:tc>
      </w:tr>
      <w:tr w:rsidR="001F1777" w:rsidRPr="001F1777" w14:paraId="1687B05B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581B1F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8963B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40C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2±9.6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1E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1±11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F59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0±10.8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060F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7±7.3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5B4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2±8.0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D9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0±7.3</w:t>
            </w:r>
          </w:p>
        </w:tc>
      </w:tr>
      <w:tr w:rsidR="001F1777" w:rsidRPr="001F1777" w14:paraId="5BE793DE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</w:tcBorders>
            <w:vAlign w:val="center"/>
          </w:tcPr>
          <w:p w14:paraId="6E854E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1AB9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E183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6±7.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F9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4±8.3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855B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6±7.4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CCAC8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6±4.5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FA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3±4.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3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0±4.3</w:t>
            </w:r>
          </w:p>
        </w:tc>
      </w:tr>
      <w:tr w:rsidR="001F1777" w:rsidRPr="001F1777" w14:paraId="64E994F0" w14:textId="77777777" w:rsidTr="00C90E55">
        <w:trPr>
          <w:trHeight w:val="286"/>
        </w:trPr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E2088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F38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8E42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1±14.4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A98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8.9±13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C705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4±11.2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6F188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6±5.8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C686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3±7.1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E19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2±11.6</w:t>
            </w:r>
          </w:p>
        </w:tc>
      </w:tr>
      <w:tr w:rsidR="001F1777" w:rsidRPr="001F1777" w14:paraId="64F45ECE" w14:textId="77777777" w:rsidTr="00C90E55">
        <w:trPr>
          <w:trHeight w:val="286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03AC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E57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9B20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4.9±11.2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7DAE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0.0±11.9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A6BB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8.2±11.9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86EF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8±10.2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DD7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1.1±9.6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02C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0±10.4</w:t>
            </w:r>
          </w:p>
        </w:tc>
      </w:tr>
      <w:tr w:rsidR="001F1777" w:rsidRPr="001F1777" w14:paraId="402D87CD" w14:textId="77777777" w:rsidTr="00C90E55">
        <w:trPr>
          <w:trHeight w:val="286"/>
        </w:trPr>
        <w:tc>
          <w:tcPr>
            <w:tcW w:w="164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DE5FA8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9B4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AFB0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9.1±10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48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3.7±11.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FAA3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1.0±11.1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1605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1.3±7.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0C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1±7.6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DBB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5±7.5</w:t>
            </w:r>
          </w:p>
        </w:tc>
      </w:tr>
      <w:tr w:rsidR="001F1777" w:rsidRPr="001F1777" w14:paraId="3A7A9983" w14:textId="77777777" w:rsidTr="00C90E55">
        <w:trPr>
          <w:trHeight w:val="286"/>
        </w:trPr>
        <w:tc>
          <w:tcPr>
            <w:tcW w:w="164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BF88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E0DBD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DB93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1.5±9.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65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8±10.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C4352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2±9.9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74D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2±4.6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63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7±4.0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9FA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2±5.2</w:t>
            </w:r>
          </w:p>
        </w:tc>
      </w:tr>
      <w:tr w:rsidR="001F1777" w:rsidRPr="001F1777" w14:paraId="6BF1457C" w14:textId="77777777" w:rsidTr="00C90E55">
        <w:trPr>
          <w:trHeight w:val="286"/>
        </w:trPr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0C600F0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8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2C801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ACD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9.7±14.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89E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5.6±15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2DFE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6.3±12.4</w:t>
            </w:r>
          </w:p>
        </w:tc>
        <w:tc>
          <w:tcPr>
            <w:tcW w:w="16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8FB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9±6.0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C02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9±8.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82C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5±6.0</w:t>
            </w:r>
          </w:p>
        </w:tc>
      </w:tr>
      <w:tr w:rsidR="001F1777" w:rsidRPr="001F1777" w14:paraId="7D508222" w14:textId="77777777" w:rsidTr="00C90E55">
        <w:trPr>
          <w:gridAfter w:val="1"/>
          <w:wAfter w:w="208" w:type="dxa"/>
          <w:trHeight w:val="287"/>
        </w:trPr>
        <w:tc>
          <w:tcPr>
            <w:tcW w:w="13787" w:type="dxa"/>
            <w:gridSpan w:val="16"/>
            <w:tcBorders>
              <w:top w:val="single" w:sz="4" w:space="0" w:color="auto"/>
              <w:left w:val="nil"/>
              <w:right w:val="nil"/>
            </w:tcBorders>
          </w:tcPr>
          <w:p w14:paraId="22038D4D" w14:textId="2F8DB454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3-way </w:t>
            </w:r>
            <w:r w:rsidR="005227F1">
              <w:rPr>
                <w:rFonts w:eastAsia="Times New Roman" w:cs="Times New Roman"/>
                <w:sz w:val="22"/>
              </w:rPr>
              <w:t xml:space="preserve">mixed model </w:t>
            </w:r>
            <w:r w:rsidRPr="001F1777">
              <w:rPr>
                <w:rFonts w:eastAsia="Times New Roman" w:cs="Times New Roman"/>
                <w:sz w:val="22"/>
              </w:rPr>
              <w:t>ANOVA</w:t>
            </w:r>
          </w:p>
        </w:tc>
      </w:tr>
      <w:tr w:rsidR="001F1777" w:rsidRPr="001F1777" w14:paraId="617BF4CB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top w:val="nil"/>
              <w:left w:val="nil"/>
            </w:tcBorders>
          </w:tcPr>
          <w:p w14:paraId="149D57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7329FB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620" w:type="dxa"/>
            <w:gridSpan w:val="2"/>
            <w:tcBorders>
              <w:top w:val="nil"/>
              <w:right w:val="nil"/>
            </w:tcBorders>
          </w:tcPr>
          <w:p w14:paraId="2C9903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051D591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51EF370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98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611EA41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6F89E80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</w:tcPr>
          <w:p w14:paraId="189882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2DC9EC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368B71B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1E97352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674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29DEFC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6A9034B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39432F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</w:tr>
      <w:tr w:rsidR="001F1777" w:rsidRPr="001F1777" w14:paraId="70112C90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left w:val="nil"/>
            </w:tcBorders>
          </w:tcPr>
          <w:p w14:paraId="6B6B07E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620" w:type="dxa"/>
            <w:gridSpan w:val="2"/>
            <w:tcBorders>
              <w:right w:val="nil"/>
            </w:tcBorders>
          </w:tcPr>
          <w:p w14:paraId="041C1C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.0</w:t>
            </w:r>
          </w:p>
          <w:p w14:paraId="458937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P=0.011</w:t>
            </w:r>
          </w:p>
          <w:p w14:paraId="3C20BD8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8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4F137E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4,30.7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32.0</w:t>
            </w:r>
          </w:p>
          <w:p w14:paraId="39E886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P&lt;0.001</w:t>
            </w:r>
          </w:p>
          <w:p w14:paraId="28708DD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0</w:t>
            </w:r>
          </w:p>
        </w:tc>
        <w:tc>
          <w:tcPr>
            <w:tcW w:w="1856" w:type="dxa"/>
            <w:gridSpan w:val="2"/>
            <w:tcBorders>
              <w:left w:val="nil"/>
              <w:right w:val="single" w:sz="4" w:space="0" w:color="auto"/>
            </w:tcBorders>
          </w:tcPr>
          <w:p w14:paraId="00FD757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.5</w:t>
            </w:r>
          </w:p>
          <w:p w14:paraId="169088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P=0.045</w:t>
            </w:r>
          </w:p>
          <w:p w14:paraId="41BF9C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7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  <w:right w:val="nil"/>
            </w:tcBorders>
          </w:tcPr>
          <w:p w14:paraId="6EDF3C2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5,77.8</w:t>
            </w:r>
            <w:r w:rsidRPr="001F1777">
              <w:rPr>
                <w:rFonts w:eastAsia="Times New Roman" w:cs="Times New Roman"/>
                <w:sz w:val="22"/>
              </w:rPr>
              <w:t>=1.9</w:t>
            </w:r>
          </w:p>
          <w:p w14:paraId="0513463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P=0.118</w:t>
            </w:r>
          </w:p>
          <w:p w14:paraId="4F7864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2" w:type="dxa"/>
            <w:gridSpan w:val="2"/>
            <w:tcBorders>
              <w:left w:val="nil"/>
              <w:right w:val="nil"/>
            </w:tcBorders>
          </w:tcPr>
          <w:p w14:paraId="58C38D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7</w:t>
            </w:r>
          </w:p>
          <w:p w14:paraId="611DAE5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P=0.193</w:t>
            </w:r>
          </w:p>
          <w:p w14:paraId="4AB6DA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67" w:type="dxa"/>
            <w:gridSpan w:val="2"/>
            <w:tcBorders>
              <w:left w:val="nil"/>
              <w:right w:val="single" w:sz="4" w:space="0" w:color="auto"/>
            </w:tcBorders>
          </w:tcPr>
          <w:p w14:paraId="63F60E4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93.9</w:t>
            </w:r>
            <w:r w:rsidRPr="001F1777">
              <w:rPr>
                <w:rFonts w:eastAsia="Times New Roman" w:cs="Times New Roman"/>
                <w:sz w:val="22"/>
              </w:rPr>
              <w:t>=0.8</w:t>
            </w:r>
          </w:p>
          <w:p w14:paraId="718F49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P=0.428</w:t>
            </w:r>
          </w:p>
          <w:p w14:paraId="20F766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4" w:type="dxa"/>
            <w:gridSpan w:val="2"/>
            <w:tcBorders>
              <w:left w:val="single" w:sz="4" w:space="0" w:color="auto"/>
              <w:right w:val="nil"/>
            </w:tcBorders>
          </w:tcPr>
          <w:p w14:paraId="4E174E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6,38.0</w:t>
            </w:r>
            <w:r w:rsidRPr="001F1777">
              <w:rPr>
                <w:rFonts w:eastAsia="Times New Roman" w:cs="Times New Roman"/>
                <w:sz w:val="22"/>
              </w:rPr>
              <w:t>=2.2</w:t>
            </w:r>
          </w:p>
          <w:p w14:paraId="6F20A8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P=0.087</w:t>
            </w:r>
          </w:p>
          <w:p w14:paraId="52FDDCE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06CCE5A1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left w:val="nil"/>
            </w:tcBorders>
          </w:tcPr>
          <w:p w14:paraId="5DE780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L2/L3</w:t>
            </w:r>
          </w:p>
        </w:tc>
        <w:tc>
          <w:tcPr>
            <w:tcW w:w="1620" w:type="dxa"/>
            <w:gridSpan w:val="2"/>
            <w:tcBorders>
              <w:right w:val="nil"/>
            </w:tcBorders>
          </w:tcPr>
          <w:p w14:paraId="153BA5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8.1</w:t>
            </w:r>
          </w:p>
          <w:p w14:paraId="2C421D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7F7446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5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2ACBD54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3,28.5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2.8</w:t>
            </w:r>
          </w:p>
          <w:p w14:paraId="68C1B2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9F80A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6</w:t>
            </w:r>
          </w:p>
        </w:tc>
        <w:tc>
          <w:tcPr>
            <w:tcW w:w="1856" w:type="dxa"/>
            <w:gridSpan w:val="2"/>
            <w:tcBorders>
              <w:left w:val="nil"/>
              <w:right w:val="single" w:sz="4" w:space="0" w:color="auto"/>
            </w:tcBorders>
          </w:tcPr>
          <w:p w14:paraId="6BA663E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3.8</w:t>
            </w:r>
          </w:p>
          <w:p w14:paraId="69542E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64</w:t>
            </w:r>
          </w:p>
          <w:p w14:paraId="5D82EF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5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  <w:right w:val="nil"/>
            </w:tcBorders>
          </w:tcPr>
          <w:p w14:paraId="032967A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1,67.5</w:t>
            </w:r>
            <w:r w:rsidRPr="001F1777">
              <w:rPr>
                <w:rFonts w:eastAsia="Times New Roman" w:cs="Times New Roman"/>
                <w:sz w:val="22"/>
              </w:rPr>
              <w:t>=1.9</w:t>
            </w:r>
          </w:p>
          <w:p w14:paraId="66790B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42</w:t>
            </w:r>
          </w:p>
          <w:p w14:paraId="4CC8F39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2" w:type="dxa"/>
            <w:gridSpan w:val="2"/>
            <w:tcBorders>
              <w:left w:val="nil"/>
              <w:right w:val="nil"/>
            </w:tcBorders>
          </w:tcPr>
          <w:p w14:paraId="543655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9</w:t>
            </w:r>
          </w:p>
          <w:p w14:paraId="43763C6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422</w:t>
            </w:r>
          </w:p>
          <w:p w14:paraId="29F9522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67" w:type="dxa"/>
            <w:gridSpan w:val="2"/>
            <w:tcBorders>
              <w:left w:val="nil"/>
              <w:right w:val="single" w:sz="4" w:space="0" w:color="auto"/>
            </w:tcBorders>
          </w:tcPr>
          <w:p w14:paraId="5CD093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3,28.6</w:t>
            </w:r>
            <w:r w:rsidRPr="001F1777">
              <w:rPr>
                <w:rFonts w:eastAsia="Times New Roman" w:cs="Times New Roman"/>
                <w:sz w:val="22"/>
              </w:rPr>
              <w:t>=1.1</w:t>
            </w:r>
          </w:p>
          <w:p w14:paraId="48C03B4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60</w:t>
            </w:r>
          </w:p>
          <w:p w14:paraId="11B01F6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4" w:type="dxa"/>
            <w:gridSpan w:val="2"/>
            <w:tcBorders>
              <w:left w:val="single" w:sz="4" w:space="0" w:color="auto"/>
              <w:right w:val="nil"/>
            </w:tcBorders>
          </w:tcPr>
          <w:p w14:paraId="2CB1031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1,67.5</w:t>
            </w:r>
            <w:r w:rsidRPr="001F1777">
              <w:rPr>
                <w:rFonts w:eastAsia="Times New Roman" w:cs="Times New Roman"/>
                <w:sz w:val="22"/>
              </w:rPr>
              <w:t>=0.4</w:t>
            </w:r>
          </w:p>
          <w:p w14:paraId="1DCF5E7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50</w:t>
            </w:r>
          </w:p>
          <w:p w14:paraId="376708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5ED56575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left w:val="nil"/>
            </w:tcBorders>
          </w:tcPr>
          <w:p w14:paraId="7D91F9F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620" w:type="dxa"/>
            <w:gridSpan w:val="2"/>
            <w:tcBorders>
              <w:right w:val="nil"/>
            </w:tcBorders>
          </w:tcPr>
          <w:p w14:paraId="642EBC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5.5</w:t>
            </w:r>
          </w:p>
          <w:p w14:paraId="6FFEFFF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24AE1E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7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46D47C2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8,40.6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69.1</w:t>
            </w:r>
          </w:p>
          <w:p w14:paraId="60AB965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31B488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6</w:t>
            </w:r>
          </w:p>
        </w:tc>
        <w:tc>
          <w:tcPr>
            <w:tcW w:w="1856" w:type="dxa"/>
            <w:gridSpan w:val="2"/>
            <w:tcBorders>
              <w:left w:val="nil"/>
              <w:right w:val="single" w:sz="4" w:space="0" w:color="auto"/>
            </w:tcBorders>
          </w:tcPr>
          <w:p w14:paraId="75F166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.4</w:t>
            </w:r>
          </w:p>
          <w:p w14:paraId="48EDC66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47</w:t>
            </w:r>
          </w:p>
          <w:p w14:paraId="64E032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7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  <w:right w:val="nil"/>
            </w:tcBorders>
          </w:tcPr>
          <w:p w14:paraId="07F2F33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5,78.2</w:t>
            </w:r>
            <w:r w:rsidRPr="001F1777">
              <w:rPr>
                <w:rFonts w:eastAsia="Times New Roman" w:cs="Times New Roman"/>
                <w:sz w:val="22"/>
              </w:rPr>
              <w:t>=1.2</w:t>
            </w:r>
          </w:p>
          <w:p w14:paraId="0E698EA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94</w:t>
            </w:r>
          </w:p>
          <w:p w14:paraId="02915D7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2" w:type="dxa"/>
            <w:gridSpan w:val="2"/>
            <w:tcBorders>
              <w:left w:val="nil"/>
              <w:right w:val="nil"/>
            </w:tcBorders>
          </w:tcPr>
          <w:p w14:paraId="1DBAF00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4</w:t>
            </w:r>
          </w:p>
          <w:p w14:paraId="2796071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64</w:t>
            </w:r>
          </w:p>
          <w:p w14:paraId="419A0A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67" w:type="dxa"/>
            <w:gridSpan w:val="2"/>
            <w:tcBorders>
              <w:left w:val="nil"/>
              <w:right w:val="single" w:sz="4" w:space="0" w:color="auto"/>
            </w:tcBorders>
          </w:tcPr>
          <w:p w14:paraId="4D942C0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8.40.6</w:t>
            </w:r>
            <w:r w:rsidRPr="001F1777">
              <w:rPr>
                <w:rFonts w:eastAsia="Times New Roman" w:cs="Times New Roman"/>
                <w:sz w:val="22"/>
              </w:rPr>
              <w:t>=1.4</w:t>
            </w:r>
          </w:p>
          <w:p w14:paraId="4869C9B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76</w:t>
            </w:r>
          </w:p>
          <w:p w14:paraId="1D6CE5D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4" w:type="dxa"/>
            <w:gridSpan w:val="2"/>
            <w:tcBorders>
              <w:left w:val="single" w:sz="4" w:space="0" w:color="auto"/>
              <w:right w:val="nil"/>
            </w:tcBorders>
          </w:tcPr>
          <w:p w14:paraId="75B98FC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5,78.2</w:t>
            </w:r>
            <w:r w:rsidRPr="001F1777">
              <w:rPr>
                <w:rFonts w:eastAsia="Times New Roman" w:cs="Times New Roman"/>
                <w:sz w:val="22"/>
              </w:rPr>
              <w:t>=0.7</w:t>
            </w:r>
          </w:p>
          <w:p w14:paraId="6ACE24C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38</w:t>
            </w:r>
          </w:p>
          <w:p w14:paraId="0166C66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0F9B839F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left w:val="nil"/>
            </w:tcBorders>
          </w:tcPr>
          <w:p w14:paraId="3BA21AC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620" w:type="dxa"/>
            <w:gridSpan w:val="2"/>
            <w:tcBorders>
              <w:right w:val="nil"/>
            </w:tcBorders>
          </w:tcPr>
          <w:p w14:paraId="54E9874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9.3</w:t>
            </w:r>
          </w:p>
          <w:p w14:paraId="1DF8745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5F94A9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9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653DBA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2,47.7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80.8</w:t>
            </w:r>
          </w:p>
          <w:p w14:paraId="0C1914A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393AB7D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9</w:t>
            </w:r>
          </w:p>
        </w:tc>
        <w:tc>
          <w:tcPr>
            <w:tcW w:w="1856" w:type="dxa"/>
            <w:gridSpan w:val="2"/>
            <w:tcBorders>
              <w:left w:val="nil"/>
              <w:right w:val="single" w:sz="4" w:space="0" w:color="auto"/>
            </w:tcBorders>
          </w:tcPr>
          <w:p w14:paraId="1CAAA2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3.7</w:t>
            </w:r>
          </w:p>
          <w:p w14:paraId="592E65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66</w:t>
            </w:r>
          </w:p>
          <w:p w14:paraId="640B70C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5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  <w:right w:val="nil"/>
            </w:tcBorders>
          </w:tcPr>
          <w:p w14:paraId="25F262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4,51.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7.6</w:t>
            </w:r>
          </w:p>
          <w:p w14:paraId="5EB10B6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490FE8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6</w:t>
            </w:r>
          </w:p>
        </w:tc>
        <w:tc>
          <w:tcPr>
            <w:tcW w:w="1672" w:type="dxa"/>
            <w:gridSpan w:val="2"/>
            <w:tcBorders>
              <w:left w:val="nil"/>
              <w:right w:val="nil"/>
            </w:tcBorders>
          </w:tcPr>
          <w:p w14:paraId="025B48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030830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988</w:t>
            </w:r>
          </w:p>
          <w:p w14:paraId="6C41A6C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67" w:type="dxa"/>
            <w:gridSpan w:val="2"/>
            <w:tcBorders>
              <w:left w:val="nil"/>
              <w:right w:val="single" w:sz="4" w:space="0" w:color="auto"/>
            </w:tcBorders>
          </w:tcPr>
          <w:p w14:paraId="2DA94B3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2,47.8</w:t>
            </w:r>
            <w:r w:rsidRPr="001F1777">
              <w:rPr>
                <w:rFonts w:eastAsia="Times New Roman" w:cs="Times New Roman"/>
                <w:sz w:val="22"/>
              </w:rPr>
              <w:t>=0.7</w:t>
            </w:r>
          </w:p>
          <w:p w14:paraId="52B7E85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44</w:t>
            </w:r>
          </w:p>
          <w:p w14:paraId="7458CCC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4" w:type="dxa"/>
            <w:gridSpan w:val="2"/>
            <w:tcBorders>
              <w:left w:val="single" w:sz="4" w:space="0" w:color="auto"/>
              <w:right w:val="nil"/>
            </w:tcBorders>
          </w:tcPr>
          <w:p w14:paraId="0DB609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0,66.2</w:t>
            </w:r>
            <w:r w:rsidRPr="001F1777">
              <w:rPr>
                <w:rFonts w:eastAsia="Times New Roman" w:cs="Times New Roman"/>
                <w:sz w:val="22"/>
              </w:rPr>
              <w:t>=1.5</w:t>
            </w:r>
          </w:p>
          <w:p w14:paraId="1B94678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00</w:t>
            </w:r>
          </w:p>
          <w:p w14:paraId="2755549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1DCEA610" w14:textId="77777777" w:rsidTr="00C90E55">
        <w:trPr>
          <w:gridAfter w:val="2"/>
          <w:wAfter w:w="214" w:type="dxa"/>
          <w:trHeight w:val="287"/>
        </w:trPr>
        <w:tc>
          <w:tcPr>
            <w:tcW w:w="1650" w:type="dxa"/>
            <w:gridSpan w:val="2"/>
            <w:tcBorders>
              <w:left w:val="nil"/>
              <w:bottom w:val="nil"/>
            </w:tcBorders>
          </w:tcPr>
          <w:p w14:paraId="5C151EE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620" w:type="dxa"/>
            <w:gridSpan w:val="2"/>
            <w:tcBorders>
              <w:bottom w:val="nil"/>
              <w:right w:val="nil"/>
            </w:tcBorders>
          </w:tcPr>
          <w:p w14:paraId="314FBAA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78.3</w:t>
            </w:r>
          </w:p>
          <w:p w14:paraId="5AB90CC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082C4C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8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26841BD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9,42.9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30.0</w:t>
            </w:r>
          </w:p>
          <w:p w14:paraId="352C19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77E04D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8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730D8FB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.5</w:t>
            </w:r>
          </w:p>
          <w:p w14:paraId="6A4F55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29</w:t>
            </w:r>
          </w:p>
          <w:p w14:paraId="007E60B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0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0B5003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3.4,73.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2.5</w:t>
            </w:r>
          </w:p>
          <w:p w14:paraId="17A9BF1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615BA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36</w:t>
            </w:r>
          </w:p>
        </w:tc>
        <w:tc>
          <w:tcPr>
            <w:tcW w:w="1672" w:type="dxa"/>
            <w:gridSpan w:val="2"/>
            <w:tcBorders>
              <w:left w:val="nil"/>
              <w:bottom w:val="nil"/>
              <w:right w:val="nil"/>
            </w:tcBorders>
          </w:tcPr>
          <w:p w14:paraId="6AAF04D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2</w:t>
            </w:r>
          </w:p>
          <w:p w14:paraId="5758BB9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820</w:t>
            </w:r>
          </w:p>
          <w:p w14:paraId="022063E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67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FA527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9,42.9</w:t>
            </w:r>
            <w:r w:rsidRPr="001F1777">
              <w:rPr>
                <w:rFonts w:eastAsia="Times New Roman" w:cs="Times New Roman"/>
                <w:sz w:val="22"/>
              </w:rPr>
              <w:t>=0.4</w:t>
            </w:r>
          </w:p>
          <w:p w14:paraId="6DDDB5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671</w:t>
            </w:r>
          </w:p>
          <w:p w14:paraId="6D8ECE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74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1A993C1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3,73.4</w:t>
            </w:r>
            <w:r w:rsidRPr="001F1777">
              <w:rPr>
                <w:rFonts w:eastAsia="Times New Roman" w:cs="Times New Roman"/>
                <w:sz w:val="22"/>
              </w:rPr>
              <w:t>=2.1</w:t>
            </w:r>
          </w:p>
          <w:p w14:paraId="03A438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99</w:t>
            </w:r>
          </w:p>
          <w:p w14:paraId="4E07D6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</w:tbl>
    <w:p w14:paraId="1BC56F9C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00576534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33D231D7" w14:textId="77777777" w:rsidR="001F1777" w:rsidRPr="001F1777" w:rsidRDefault="001F1777" w:rsidP="001F1777">
      <w:pPr>
        <w:spacing w:before="0" w:after="160" w:line="259" w:lineRule="auto"/>
        <w:rPr>
          <w:rFonts w:eastAsia="Times New Roman" w:cs="Times New Roman"/>
          <w:sz w:val="22"/>
        </w:rPr>
      </w:pPr>
      <w:r w:rsidRPr="001F1777">
        <w:rPr>
          <w:rFonts w:eastAsia="Times New Roman" w:cs="Times New Roman"/>
          <w:sz w:val="22"/>
        </w:rPr>
        <w:br w:type="page"/>
      </w:r>
    </w:p>
    <w:p w14:paraId="21CED68E" w14:textId="6B45ECB9" w:rsidR="001F1777" w:rsidRDefault="001F1777" w:rsidP="001F1777">
      <w:pPr>
        <w:spacing w:before="0" w:after="0"/>
        <w:rPr>
          <w:rFonts w:eastAsia="Times New Roman" w:cs="Times New Roman"/>
          <w:sz w:val="22"/>
        </w:rPr>
      </w:pPr>
      <w:r w:rsidRPr="000B7EEA">
        <w:rPr>
          <w:rFonts w:eastAsia="Calibri" w:cs="Times New Roman"/>
          <w:b/>
          <w:bCs/>
          <w:sz w:val="22"/>
          <w:lang w:val="en-GB"/>
        </w:rPr>
        <w:lastRenderedPageBreak/>
        <w:t>Supplementary table</w:t>
      </w:r>
      <w:r w:rsidRPr="000B7EEA">
        <w:rPr>
          <w:rFonts w:eastAsia="Times New Roman" w:cs="Times New Roman"/>
          <w:b/>
          <w:bCs/>
          <w:sz w:val="22"/>
        </w:rPr>
        <w:t xml:space="preserve"> </w:t>
      </w:r>
      <w:r w:rsidR="00C36384" w:rsidRPr="000B7EEA">
        <w:rPr>
          <w:rFonts w:eastAsia="Times New Roman" w:cs="Times New Roman"/>
          <w:b/>
          <w:bCs/>
          <w:sz w:val="22"/>
        </w:rPr>
        <w:t>5</w:t>
      </w:r>
      <w:r w:rsidRPr="000B7EEA">
        <w:rPr>
          <w:rFonts w:eastAsia="Times New Roman" w:cs="Times New Roman"/>
          <w:sz w:val="22"/>
        </w:rPr>
        <w:t xml:space="preserve">. Mean (± standard deviation) of lumbar erector spinae from SR (N=12) and SR+FRED (N=12), and results of the 3-way </w:t>
      </w:r>
      <w:r w:rsidR="00831BAD" w:rsidRPr="000B7EEA">
        <w:rPr>
          <w:rFonts w:eastAsia="Times New Roman" w:cs="Times New Roman"/>
          <w:sz w:val="22"/>
        </w:rPr>
        <w:t xml:space="preserve">mixed model </w:t>
      </w:r>
      <w:r w:rsidRPr="000B7EEA">
        <w:rPr>
          <w:rFonts w:eastAsia="Times New Roman" w:cs="Times New Roman"/>
          <w:sz w:val="22"/>
        </w:rPr>
        <w:t xml:space="preserve">ANOVA of </w:t>
      </w:r>
      <w:r w:rsidR="00C36384" w:rsidRPr="000B7EEA">
        <w:rPr>
          <w:rFonts w:eastAsia="Times New Roman" w:cs="Times New Roman"/>
          <w:sz w:val="22"/>
        </w:rPr>
        <w:t>paraspinal muscle fat con</w:t>
      </w:r>
      <w:r w:rsidR="00C90E55" w:rsidRPr="000B7EEA">
        <w:rPr>
          <w:rFonts w:eastAsia="Times New Roman" w:cs="Times New Roman"/>
          <w:sz w:val="22"/>
        </w:rPr>
        <w:t>t</w:t>
      </w:r>
      <w:r w:rsidR="00C36384" w:rsidRPr="000B7EEA">
        <w:rPr>
          <w:rFonts w:eastAsia="Times New Roman" w:cs="Times New Roman"/>
          <w:sz w:val="22"/>
        </w:rPr>
        <w:t xml:space="preserve">ent (%) </w:t>
      </w:r>
      <w:r w:rsidRPr="000B7EEA">
        <w:rPr>
          <w:rFonts w:eastAsia="Times New Roman" w:cs="Times New Roman"/>
          <w:sz w:val="22"/>
        </w:rPr>
        <w:t xml:space="preserve">using Time (BDC2, HDT59, and R13) and Quartile (Q1, Q2, Q3, and Q4) as within factors, and Group (SR and SR+FRED) as between-group factor. Q1 = medial; Q4 = lateral. Boldface indicated </w:t>
      </w:r>
      <w:r w:rsidR="00420A49" w:rsidRPr="000B7EEA">
        <w:rPr>
          <w:rFonts w:eastAsia="Times New Roman" w:cs="Times New Roman"/>
          <w:sz w:val="22"/>
        </w:rPr>
        <w:t>P</w:t>
      </w:r>
      <w:r w:rsidRPr="000B7EEA">
        <w:rPr>
          <w:rFonts w:eastAsia="Times New Roman" w:cs="Times New Roman"/>
          <w:sz w:val="22"/>
        </w:rPr>
        <w:t xml:space="preserve"> &lt; 0.05.</w:t>
      </w:r>
    </w:p>
    <w:p w14:paraId="35158E82" w14:textId="77777777" w:rsidR="005227F1" w:rsidRPr="001F1777" w:rsidRDefault="005227F1" w:rsidP="001F1777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4052" w:type="dxa"/>
        <w:tblLook w:val="04A0" w:firstRow="1" w:lastRow="0" w:firstColumn="1" w:lastColumn="0" w:noHBand="0" w:noVBand="1"/>
      </w:tblPr>
      <w:tblGrid>
        <w:gridCol w:w="1650"/>
        <w:gridCol w:w="1359"/>
        <w:gridCol w:w="264"/>
        <w:gridCol w:w="1732"/>
        <w:gridCol w:w="68"/>
        <w:gridCol w:w="1818"/>
        <w:gridCol w:w="110"/>
        <w:gridCol w:w="1898"/>
        <w:gridCol w:w="98"/>
        <w:gridCol w:w="1598"/>
        <w:gridCol w:w="90"/>
        <w:gridCol w:w="1605"/>
        <w:gridCol w:w="78"/>
        <w:gridCol w:w="1628"/>
        <w:gridCol w:w="56"/>
      </w:tblGrid>
      <w:tr w:rsidR="001F1777" w:rsidRPr="001F1777" w14:paraId="6FC1D64B" w14:textId="77777777" w:rsidTr="00C90E55">
        <w:trPr>
          <w:trHeight w:val="285"/>
        </w:trPr>
        <w:tc>
          <w:tcPr>
            <w:tcW w:w="14052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1709D8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umbar erector spinae</w:t>
            </w:r>
          </w:p>
        </w:tc>
      </w:tr>
      <w:tr w:rsidR="001F1777" w:rsidRPr="001F1777" w14:paraId="33CCA2B4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A46FA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10099D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FA54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598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66A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</w:t>
            </w:r>
          </w:p>
        </w:tc>
        <w:tc>
          <w:tcPr>
            <w:tcW w:w="505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B0056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+FRED</w:t>
            </w:r>
          </w:p>
        </w:tc>
      </w:tr>
      <w:tr w:rsidR="001F1777" w:rsidRPr="001F1777" w14:paraId="0E38EEE7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4C8A9C2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C951F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E9D02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2479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E188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455B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C79E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CBD5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</w:tr>
      <w:tr w:rsidR="001F1777" w:rsidRPr="001F1777" w14:paraId="01B42109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931D92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6480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AAB44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2±4.6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248A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0±5.3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391D9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1±4.0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31AA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2.1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075B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7±3.2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0CA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2.7</w:t>
            </w:r>
          </w:p>
        </w:tc>
      </w:tr>
      <w:tr w:rsidR="001F1777" w:rsidRPr="001F1777" w14:paraId="2BB1EE48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7663F5A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D458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C73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4±4.7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063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2±5.9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A4EBF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3±4.8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C1C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7±2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705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6±3.7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3A3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2.6</w:t>
            </w:r>
          </w:p>
        </w:tc>
      </w:tr>
      <w:tr w:rsidR="001F1777" w:rsidRPr="001F1777" w14:paraId="7D8F9CAF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640F1BF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AFD9F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8FA4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3.4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1AD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8±4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4007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3±4.0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315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1.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462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1±2.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90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1.9</w:t>
            </w:r>
          </w:p>
        </w:tc>
      </w:tr>
      <w:tr w:rsidR="001F1777" w:rsidRPr="001F1777" w14:paraId="7A63DA8C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7AF24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DDF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64B4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6±4.0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1562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6±4.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2163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7±3.7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1A26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2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E085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2.9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39E1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2.4</w:t>
            </w:r>
          </w:p>
        </w:tc>
      </w:tr>
      <w:tr w:rsidR="001F1777" w:rsidRPr="001F1777" w14:paraId="1DF6E8F5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3C42E0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6EEC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A41F0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5±6.2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6AFB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9±6.6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CF384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3±7.0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AFA66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5±3.6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ED13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9±3.8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D5D7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6.2</w:t>
            </w:r>
          </w:p>
        </w:tc>
      </w:tr>
      <w:tr w:rsidR="001F1777" w:rsidRPr="001F1777" w14:paraId="778A3913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2453D33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DB11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840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4±5.8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B89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4±7.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826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4±6.7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79AF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3±3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B38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0±4.8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AF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7±3.8</w:t>
            </w:r>
          </w:p>
        </w:tc>
      </w:tr>
      <w:tr w:rsidR="001F1777" w:rsidRPr="001F1777" w14:paraId="58917DD3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0CBC88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D29D1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09CC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2±3.5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0F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6±4.5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C66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2±3.8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9F2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0±2.2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936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4±2.4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5BB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1±1.7</w:t>
            </w:r>
          </w:p>
        </w:tc>
      </w:tr>
      <w:tr w:rsidR="001F1777" w:rsidRPr="001F1777" w14:paraId="598F7575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94F06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776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1EF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2±4.8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C6B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7±5.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182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5±4.8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B4C8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2.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2988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2.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143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7±2.0</w:t>
            </w:r>
          </w:p>
        </w:tc>
      </w:tr>
      <w:tr w:rsidR="001F1777" w:rsidRPr="001F1777" w14:paraId="7603C339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99E9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68E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E2B26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2.1±9.1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30C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3±11.2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5B118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5±11.6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BC4D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2±4.1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499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9±5.1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1C3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1±4.7</w:t>
            </w:r>
          </w:p>
        </w:tc>
      </w:tr>
      <w:tr w:rsidR="001F1777" w:rsidRPr="001F1777" w14:paraId="72124AAE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0965603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27DC4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AEE5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3±6.3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F8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2±7.7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AA3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5±6.6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CB2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6±4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A47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3±4.8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934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7±4.2</w:t>
            </w:r>
          </w:p>
        </w:tc>
      </w:tr>
      <w:tr w:rsidR="001F1777" w:rsidRPr="001F1777" w14:paraId="09E39A03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42C7FC7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2CE9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740B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1±5.0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B3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3±6.4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CB52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3±4.8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D68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3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F10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2±4.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44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3±4.0</w:t>
            </w:r>
          </w:p>
        </w:tc>
      </w:tr>
      <w:tr w:rsidR="001F1777" w:rsidRPr="001F1777" w14:paraId="3058C806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B9813E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10C5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43E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2±3.9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E91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5.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E8B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7±4.5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FEFB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3±2.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1B4D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7±3.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30F2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3±2.2</w:t>
            </w:r>
          </w:p>
        </w:tc>
      </w:tr>
      <w:tr w:rsidR="001F1777" w:rsidRPr="001F1777" w14:paraId="2DB53C8A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8FE4F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BC3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89B90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8.5±17.4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B4A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1.6±19.6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B258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0.6±19.3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0BC5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8±6.0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E8F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7.0±7.3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0BF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4±7.8</w:t>
            </w:r>
          </w:p>
        </w:tc>
      </w:tr>
      <w:tr w:rsidR="001F1777" w:rsidRPr="001F1777" w14:paraId="12F232F1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1CE04FE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6710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1FA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5±8.9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7C8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1.5±10.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49E0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4±10.3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071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8±3.6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03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2±4.5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6DF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7±4.8</w:t>
            </w:r>
          </w:p>
        </w:tc>
      </w:tr>
      <w:tr w:rsidR="001F1777" w:rsidRPr="001F1777" w14:paraId="110CD2F3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</w:tcBorders>
            <w:vAlign w:val="center"/>
          </w:tcPr>
          <w:p w14:paraId="70990B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6130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EA41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0±9.1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27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2±10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3D45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9±10.5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583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9±2.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DE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4.4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E2E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8±3.6</w:t>
            </w:r>
          </w:p>
        </w:tc>
      </w:tr>
      <w:tr w:rsidR="001F1777" w:rsidRPr="001F1777" w14:paraId="223C6D61" w14:textId="77777777" w:rsidTr="00C90E55">
        <w:trPr>
          <w:trHeight w:val="285"/>
        </w:trPr>
        <w:tc>
          <w:tcPr>
            <w:tcW w:w="16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40560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9151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8A34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7.9±9.8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8471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0±10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CBE4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5±10.5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CCA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2±3.9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F155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1±5.7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163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8±5.3</w:t>
            </w:r>
          </w:p>
        </w:tc>
      </w:tr>
      <w:tr w:rsidR="001F1777" w:rsidRPr="001F1777" w14:paraId="338FC369" w14:textId="77777777" w:rsidTr="00C90E55">
        <w:trPr>
          <w:trHeight w:val="285"/>
        </w:trPr>
        <w:tc>
          <w:tcPr>
            <w:tcW w:w="165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3CF7A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5C4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82D5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53.6±15.9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363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56.1±15.0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6AFC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54.8±15.3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67948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1.3±8.9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AAB3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6.3±7.3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6DC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4.4±6.6</w:t>
            </w:r>
          </w:p>
        </w:tc>
      </w:tr>
      <w:tr w:rsidR="001F1777" w:rsidRPr="001F1777" w14:paraId="1D07075F" w14:textId="77777777" w:rsidTr="00C90E55">
        <w:trPr>
          <w:trHeight w:val="285"/>
        </w:trPr>
        <w:tc>
          <w:tcPr>
            <w:tcW w:w="165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4871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2AC9F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3549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3.5±16.7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C7E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4.6±17.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FDC9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4.3±18.9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88D1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8.4±4.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75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0.8±5.0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5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9.5±15.5</w:t>
            </w:r>
          </w:p>
        </w:tc>
      </w:tr>
      <w:tr w:rsidR="001F1777" w:rsidRPr="001F1777" w14:paraId="26EAAB72" w14:textId="77777777" w:rsidTr="00C90E55">
        <w:trPr>
          <w:trHeight w:val="285"/>
        </w:trPr>
        <w:tc>
          <w:tcPr>
            <w:tcW w:w="165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1B286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E859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B5D7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3.4±12.5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7A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5.7±14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4A97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1.7±13.6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985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4.0±12.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BC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5.4±8.0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1E2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1.7±5.8</w:t>
            </w:r>
          </w:p>
        </w:tc>
      </w:tr>
      <w:tr w:rsidR="001F1777" w:rsidRPr="001F1777" w14:paraId="5C90A6EE" w14:textId="77777777" w:rsidTr="00C90E55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</w:tcBorders>
            <w:vAlign w:val="center"/>
          </w:tcPr>
          <w:p w14:paraId="13BFFB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0FC66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9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3AD6E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1.1±11.3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16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45.3±13.2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4BA4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8.0±12.9</w:t>
            </w:r>
          </w:p>
        </w:tc>
        <w:tc>
          <w:tcPr>
            <w:tcW w:w="16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BFB2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2.9±12.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15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34.4±11.3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B8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28.7±8.7</w:t>
            </w:r>
          </w:p>
        </w:tc>
      </w:tr>
      <w:tr w:rsidR="001F1777" w:rsidRPr="001F1777" w14:paraId="017C2522" w14:textId="77777777" w:rsidTr="00C90E55">
        <w:trPr>
          <w:gridAfter w:val="1"/>
          <w:wAfter w:w="56" w:type="dxa"/>
          <w:trHeight w:val="292"/>
        </w:trPr>
        <w:tc>
          <w:tcPr>
            <w:tcW w:w="13996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0D29A" w14:textId="500A2080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3-way </w:t>
            </w:r>
            <w:r w:rsidR="005227F1">
              <w:rPr>
                <w:rFonts w:eastAsia="Times New Roman" w:cs="Times New Roman"/>
                <w:sz w:val="22"/>
              </w:rPr>
              <w:t xml:space="preserve">mixed model </w:t>
            </w:r>
            <w:r w:rsidRPr="001F1777">
              <w:rPr>
                <w:rFonts w:eastAsia="Times New Roman" w:cs="Times New Roman"/>
                <w:sz w:val="22"/>
              </w:rPr>
              <w:t>ANOVA</w:t>
            </w:r>
          </w:p>
        </w:tc>
      </w:tr>
      <w:tr w:rsidR="001F1777" w:rsidRPr="001F1777" w14:paraId="45BB9B68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top w:val="nil"/>
              <w:left w:val="nil"/>
            </w:tcBorders>
            <w:vAlign w:val="center"/>
          </w:tcPr>
          <w:p w14:paraId="12A92BE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7F05BFE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623" w:type="dxa"/>
            <w:gridSpan w:val="2"/>
            <w:tcBorders>
              <w:top w:val="nil"/>
              <w:right w:val="nil"/>
            </w:tcBorders>
            <w:vAlign w:val="center"/>
          </w:tcPr>
          <w:p w14:paraId="1AA0638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177A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81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DB6F0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2008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E319A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1FFC31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034F5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7F08A38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75B4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03A133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706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4E23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02C177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531AC9C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</w:tr>
      <w:tr w:rsidR="001F1777" w:rsidRPr="001F1777" w14:paraId="491A6248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left w:val="nil"/>
            </w:tcBorders>
            <w:vAlign w:val="center"/>
          </w:tcPr>
          <w:p w14:paraId="4945B38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623" w:type="dxa"/>
            <w:gridSpan w:val="2"/>
            <w:tcBorders>
              <w:right w:val="nil"/>
            </w:tcBorders>
            <w:vAlign w:val="center"/>
          </w:tcPr>
          <w:p w14:paraId="12053E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29.7</w:t>
            </w:r>
          </w:p>
          <w:p w14:paraId="6E3E62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A64CEB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7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385A64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3,52.7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0.9</w:t>
            </w:r>
          </w:p>
          <w:p w14:paraId="7EDD84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131FBEE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33</w:t>
            </w:r>
          </w:p>
        </w:tc>
        <w:tc>
          <w:tcPr>
            <w:tcW w:w="1818" w:type="dxa"/>
            <w:tcBorders>
              <w:left w:val="nil"/>
              <w:right w:val="single" w:sz="4" w:space="0" w:color="auto"/>
            </w:tcBorders>
            <w:vAlign w:val="center"/>
          </w:tcPr>
          <w:p w14:paraId="43EBE8E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.1</w:t>
            </w:r>
          </w:p>
          <w:p w14:paraId="4C52D43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34</w:t>
            </w:r>
          </w:p>
          <w:p w14:paraId="20A403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9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F3442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7,81.6</w:t>
            </w:r>
            <w:r w:rsidRPr="001F1777">
              <w:rPr>
                <w:rFonts w:eastAsia="Times New Roman" w:cs="Times New Roman"/>
                <w:sz w:val="22"/>
              </w:rPr>
              <w:t>=2.0</w:t>
            </w:r>
          </w:p>
          <w:p w14:paraId="22E211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18</w:t>
            </w:r>
          </w:p>
          <w:p w14:paraId="55CF95D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vAlign w:val="center"/>
          </w:tcPr>
          <w:p w14:paraId="17B34D1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3</w:t>
            </w:r>
          </w:p>
          <w:p w14:paraId="54A04C5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13</w:t>
            </w:r>
          </w:p>
          <w:p w14:paraId="249E2E5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69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3641C3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4,52.7</w:t>
            </w:r>
            <w:r w:rsidRPr="001F1777">
              <w:rPr>
                <w:rFonts w:eastAsia="Times New Roman" w:cs="Times New Roman"/>
                <w:sz w:val="22"/>
              </w:rPr>
              <w:t>=1.7</w:t>
            </w:r>
          </w:p>
          <w:p w14:paraId="129C343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78</w:t>
            </w:r>
          </w:p>
          <w:p w14:paraId="0D8B021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0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8DBC80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7,81.6</w:t>
            </w:r>
            <w:r w:rsidRPr="001F1777">
              <w:rPr>
                <w:rFonts w:eastAsia="Times New Roman" w:cs="Times New Roman"/>
                <w:sz w:val="22"/>
              </w:rPr>
              <w:t>=2.2</w:t>
            </w:r>
          </w:p>
          <w:p w14:paraId="1294A9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83</w:t>
            </w:r>
          </w:p>
          <w:p w14:paraId="6C2B02E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</w:tr>
      <w:tr w:rsidR="001F1777" w:rsidRPr="001F1777" w14:paraId="025B9A8B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left w:val="nil"/>
            </w:tcBorders>
            <w:vAlign w:val="center"/>
          </w:tcPr>
          <w:p w14:paraId="143937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L2/L3</w:t>
            </w:r>
          </w:p>
        </w:tc>
        <w:tc>
          <w:tcPr>
            <w:tcW w:w="1623" w:type="dxa"/>
            <w:gridSpan w:val="2"/>
            <w:tcBorders>
              <w:right w:val="nil"/>
            </w:tcBorders>
            <w:vAlign w:val="center"/>
          </w:tcPr>
          <w:p w14:paraId="720F3CB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0.2</w:t>
            </w:r>
          </w:p>
          <w:p w14:paraId="4D9816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5EAC17C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5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0B1A5C4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2,48.9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20.8</w:t>
            </w:r>
          </w:p>
          <w:p w14:paraId="0D5308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456E88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9</w:t>
            </w:r>
          </w:p>
        </w:tc>
        <w:tc>
          <w:tcPr>
            <w:tcW w:w="1818" w:type="dxa"/>
            <w:tcBorders>
              <w:left w:val="nil"/>
              <w:right w:val="single" w:sz="4" w:space="0" w:color="auto"/>
            </w:tcBorders>
            <w:vAlign w:val="center"/>
          </w:tcPr>
          <w:p w14:paraId="3C815A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.8</w:t>
            </w:r>
          </w:p>
          <w:p w14:paraId="49782E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39</w:t>
            </w:r>
          </w:p>
          <w:p w14:paraId="229C788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8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7C7D9C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7,59.6</w:t>
            </w:r>
            <w:r w:rsidRPr="001F1777">
              <w:rPr>
                <w:rFonts w:eastAsia="Times New Roman" w:cs="Times New Roman"/>
                <w:sz w:val="22"/>
              </w:rPr>
              <w:t>=2.8</w:t>
            </w:r>
          </w:p>
          <w:p w14:paraId="78FBB81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53</w:t>
            </w:r>
          </w:p>
          <w:p w14:paraId="6BD1EE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3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vAlign w:val="center"/>
          </w:tcPr>
          <w:p w14:paraId="6FB0A0D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5</w:t>
            </w:r>
          </w:p>
          <w:p w14:paraId="66167AD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95</w:t>
            </w:r>
          </w:p>
          <w:p w14:paraId="07729EB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69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34060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2,48.9</w:t>
            </w:r>
            <w:r w:rsidRPr="001F1777">
              <w:rPr>
                <w:rFonts w:eastAsia="Times New Roman" w:cs="Times New Roman"/>
                <w:sz w:val="22"/>
              </w:rPr>
              <w:t>=2.7</w:t>
            </w:r>
          </w:p>
          <w:p w14:paraId="67D4FF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71</w:t>
            </w:r>
          </w:p>
          <w:p w14:paraId="7160A9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70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45902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7,59.6</w:t>
            </w:r>
            <w:r w:rsidRPr="001F1777">
              <w:rPr>
                <w:rFonts w:eastAsia="Times New Roman" w:cs="Times New Roman"/>
                <w:sz w:val="22"/>
              </w:rPr>
              <w:t>=1.6</w:t>
            </w:r>
          </w:p>
          <w:p w14:paraId="05B152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5</w:t>
            </w:r>
          </w:p>
          <w:p w14:paraId="7EB1B4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1FCB36D6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left w:val="nil"/>
            </w:tcBorders>
            <w:vAlign w:val="center"/>
          </w:tcPr>
          <w:p w14:paraId="0F44840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623" w:type="dxa"/>
            <w:gridSpan w:val="2"/>
            <w:tcBorders>
              <w:right w:val="nil"/>
            </w:tcBorders>
            <w:vAlign w:val="center"/>
          </w:tcPr>
          <w:p w14:paraId="528945C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30.4</w:t>
            </w:r>
          </w:p>
          <w:p w14:paraId="7747AA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136D98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58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6E90C9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9,42.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7.7</w:t>
            </w:r>
          </w:p>
          <w:p w14:paraId="439FD01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4FF86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8</w:t>
            </w:r>
          </w:p>
        </w:tc>
        <w:tc>
          <w:tcPr>
            <w:tcW w:w="1818" w:type="dxa"/>
            <w:tcBorders>
              <w:left w:val="nil"/>
              <w:right w:val="single" w:sz="4" w:space="0" w:color="auto"/>
            </w:tcBorders>
            <w:vAlign w:val="center"/>
          </w:tcPr>
          <w:p w14:paraId="39D5160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3.6</w:t>
            </w:r>
          </w:p>
          <w:p w14:paraId="3EBA21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71</w:t>
            </w:r>
          </w:p>
          <w:p w14:paraId="05AC65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4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1B597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0,65.7</w:t>
            </w:r>
            <w:r w:rsidRPr="001F1777">
              <w:rPr>
                <w:rFonts w:eastAsia="Times New Roman" w:cs="Times New Roman"/>
                <w:sz w:val="22"/>
              </w:rPr>
              <w:t>=0.9</w:t>
            </w:r>
          </w:p>
          <w:p w14:paraId="6E9052B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460</w:t>
            </w:r>
          </w:p>
          <w:p w14:paraId="31C2880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vAlign w:val="center"/>
          </w:tcPr>
          <w:p w14:paraId="0EEA5C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1</w:t>
            </w:r>
          </w:p>
          <w:p w14:paraId="4FF9C4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28</w:t>
            </w:r>
          </w:p>
          <w:p w14:paraId="3BF0AB1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9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AE14F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9.42.4</w:t>
            </w:r>
            <w:r w:rsidRPr="001F1777">
              <w:rPr>
                <w:rFonts w:eastAsia="Times New Roman" w:cs="Times New Roman"/>
                <w:sz w:val="22"/>
              </w:rPr>
              <w:t>=1.9</w:t>
            </w:r>
          </w:p>
          <w:p w14:paraId="50B3C4C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76</w:t>
            </w:r>
          </w:p>
          <w:p w14:paraId="1B90F9F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0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3D2FD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0,65.7</w:t>
            </w:r>
            <w:r w:rsidRPr="001F1777">
              <w:rPr>
                <w:rFonts w:eastAsia="Times New Roman" w:cs="Times New Roman"/>
                <w:sz w:val="22"/>
              </w:rPr>
              <w:t>=1.5</w:t>
            </w:r>
          </w:p>
          <w:p w14:paraId="705055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29</w:t>
            </w:r>
          </w:p>
          <w:p w14:paraId="54FA42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13E9D796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left w:val="nil"/>
            </w:tcBorders>
            <w:vAlign w:val="center"/>
          </w:tcPr>
          <w:p w14:paraId="520377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623" w:type="dxa"/>
            <w:gridSpan w:val="2"/>
            <w:tcBorders>
              <w:right w:val="nil"/>
            </w:tcBorders>
            <w:vAlign w:val="center"/>
          </w:tcPr>
          <w:p w14:paraId="69FBEAB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7.3</w:t>
            </w:r>
          </w:p>
          <w:p w14:paraId="006968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02</w:t>
            </w:r>
          </w:p>
          <w:p w14:paraId="66E8F16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5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vAlign w:val="center"/>
          </w:tcPr>
          <w:p w14:paraId="1182C83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5,33.6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81.2</w:t>
            </w:r>
          </w:p>
          <w:p w14:paraId="614740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058008D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9</w:t>
            </w:r>
          </w:p>
        </w:tc>
        <w:tc>
          <w:tcPr>
            <w:tcW w:w="1818" w:type="dxa"/>
            <w:tcBorders>
              <w:left w:val="nil"/>
              <w:right w:val="single" w:sz="4" w:space="0" w:color="auto"/>
            </w:tcBorders>
            <w:vAlign w:val="center"/>
          </w:tcPr>
          <w:p w14:paraId="1BDF04A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.7</w:t>
            </w:r>
          </w:p>
          <w:p w14:paraId="55C171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40</w:t>
            </w:r>
          </w:p>
          <w:p w14:paraId="793F37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18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94E757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7,82.1</w:t>
            </w:r>
            <w:r w:rsidRPr="001F1777">
              <w:rPr>
                <w:rFonts w:eastAsia="Times New Roman" w:cs="Times New Roman"/>
                <w:sz w:val="22"/>
              </w:rPr>
              <w:t>=0.6</w:t>
            </w:r>
          </w:p>
          <w:p w14:paraId="21FD5D5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30</w:t>
            </w:r>
          </w:p>
          <w:p w14:paraId="0FF226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96" w:type="dxa"/>
            <w:gridSpan w:val="2"/>
            <w:tcBorders>
              <w:left w:val="nil"/>
              <w:right w:val="nil"/>
            </w:tcBorders>
            <w:vAlign w:val="center"/>
          </w:tcPr>
          <w:p w14:paraId="57AC6A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3</w:t>
            </w:r>
          </w:p>
          <w:p w14:paraId="0C90766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71</w:t>
            </w:r>
          </w:p>
          <w:p w14:paraId="1D1BEE4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9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390892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3.6</w:t>
            </w:r>
            <w:r w:rsidRPr="001F1777">
              <w:rPr>
                <w:rFonts w:eastAsia="Times New Roman" w:cs="Times New Roman"/>
                <w:sz w:val="22"/>
              </w:rPr>
              <w:t>=1.5</w:t>
            </w:r>
          </w:p>
          <w:p w14:paraId="6AEAB74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35</w:t>
            </w:r>
          </w:p>
          <w:p w14:paraId="4986AA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0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E455DA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0,66.2</w:t>
            </w:r>
            <w:r w:rsidRPr="001F1777">
              <w:rPr>
                <w:rFonts w:eastAsia="Times New Roman" w:cs="Times New Roman"/>
                <w:sz w:val="22"/>
              </w:rPr>
              <w:t>=0.6</w:t>
            </w:r>
          </w:p>
          <w:p w14:paraId="5625EC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649</w:t>
            </w:r>
          </w:p>
          <w:p w14:paraId="07F317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55E96A5" w14:textId="77777777" w:rsidTr="00C90E55">
        <w:trPr>
          <w:gridAfter w:val="1"/>
          <w:wAfter w:w="56" w:type="dxa"/>
          <w:trHeight w:val="292"/>
        </w:trPr>
        <w:tc>
          <w:tcPr>
            <w:tcW w:w="1650" w:type="dxa"/>
            <w:tcBorders>
              <w:left w:val="nil"/>
              <w:bottom w:val="nil"/>
            </w:tcBorders>
            <w:vAlign w:val="center"/>
          </w:tcPr>
          <w:p w14:paraId="0D004B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623" w:type="dxa"/>
            <w:gridSpan w:val="2"/>
            <w:tcBorders>
              <w:bottom w:val="nil"/>
              <w:right w:val="nil"/>
            </w:tcBorders>
            <w:vAlign w:val="center"/>
          </w:tcPr>
          <w:p w14:paraId="5F6F1E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4,30.8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5.1</w:t>
            </w:r>
          </w:p>
          <w:p w14:paraId="44F57B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1884F08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41</w:t>
            </w:r>
          </w:p>
        </w:tc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0D4FE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0,44.5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80.7</w:t>
            </w:r>
          </w:p>
          <w:p w14:paraId="7CC016D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7039AE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9</w:t>
            </w:r>
          </w:p>
        </w:tc>
        <w:tc>
          <w:tcPr>
            <w:tcW w:w="181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FEDB6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6.7</w:t>
            </w:r>
          </w:p>
          <w:p w14:paraId="0D88B04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16</w:t>
            </w:r>
          </w:p>
          <w:p w14:paraId="4FDE72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4</w:t>
            </w:r>
          </w:p>
        </w:tc>
        <w:tc>
          <w:tcPr>
            <w:tcW w:w="2008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3E022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2.7,60.2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6.3</w:t>
            </w:r>
          </w:p>
          <w:p w14:paraId="68A28D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01</w:t>
            </w:r>
          </w:p>
          <w:p w14:paraId="3F15687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2</w:t>
            </w:r>
          </w:p>
        </w:tc>
        <w:tc>
          <w:tcPr>
            <w:tcW w:w="16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56AFD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30.8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1FA3E3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994</w:t>
            </w:r>
          </w:p>
          <w:p w14:paraId="6D57D7A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DF84D4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0,44.5</w:t>
            </w:r>
            <w:r w:rsidRPr="001F1777">
              <w:rPr>
                <w:rFonts w:eastAsia="Times New Roman" w:cs="Times New Roman"/>
                <w:sz w:val="22"/>
              </w:rPr>
              <w:t>=1.0</w:t>
            </w:r>
          </w:p>
          <w:p w14:paraId="19BA48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74</w:t>
            </w:r>
          </w:p>
          <w:p w14:paraId="1A850B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06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D2621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7,60.2</w:t>
            </w:r>
            <w:r w:rsidRPr="001F1777">
              <w:rPr>
                <w:rFonts w:eastAsia="Times New Roman" w:cs="Times New Roman"/>
                <w:sz w:val="22"/>
              </w:rPr>
              <w:t>=0.9</w:t>
            </w:r>
          </w:p>
          <w:p w14:paraId="3ADF95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426</w:t>
            </w:r>
          </w:p>
          <w:p w14:paraId="2E704D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</w:tbl>
    <w:p w14:paraId="38C5EF2A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1C74F314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4D9E116B" w14:textId="77777777" w:rsidR="001F1777" w:rsidRPr="001F1777" w:rsidRDefault="001F1777" w:rsidP="001F1777">
      <w:pPr>
        <w:spacing w:before="0" w:after="160" w:line="259" w:lineRule="auto"/>
        <w:rPr>
          <w:rFonts w:eastAsia="Times New Roman" w:cs="Times New Roman"/>
          <w:sz w:val="22"/>
        </w:rPr>
      </w:pPr>
      <w:r w:rsidRPr="001F1777">
        <w:rPr>
          <w:rFonts w:eastAsia="Times New Roman" w:cs="Times New Roman"/>
          <w:sz w:val="22"/>
        </w:rPr>
        <w:br w:type="page"/>
      </w:r>
    </w:p>
    <w:p w14:paraId="440F16D4" w14:textId="451C5BCC" w:rsidR="001F1777" w:rsidRDefault="001F1777" w:rsidP="001F1777">
      <w:pPr>
        <w:spacing w:before="0" w:after="0"/>
        <w:rPr>
          <w:rFonts w:eastAsia="Times New Roman" w:cs="Times New Roman"/>
          <w:sz w:val="22"/>
        </w:rPr>
      </w:pPr>
      <w:r w:rsidRPr="000B7EEA">
        <w:rPr>
          <w:rFonts w:eastAsia="Calibri" w:cs="Times New Roman"/>
          <w:b/>
          <w:bCs/>
          <w:sz w:val="22"/>
          <w:lang w:val="en-GB"/>
        </w:rPr>
        <w:lastRenderedPageBreak/>
        <w:t>Supplementary table</w:t>
      </w:r>
      <w:r w:rsidRPr="000B7EEA">
        <w:rPr>
          <w:rFonts w:eastAsia="Times New Roman" w:cs="Times New Roman"/>
          <w:b/>
          <w:bCs/>
          <w:sz w:val="22"/>
        </w:rPr>
        <w:t xml:space="preserve"> </w:t>
      </w:r>
      <w:r w:rsidR="00C36384" w:rsidRPr="000B7EEA">
        <w:rPr>
          <w:rFonts w:eastAsia="Times New Roman" w:cs="Times New Roman"/>
          <w:b/>
          <w:bCs/>
          <w:sz w:val="22"/>
        </w:rPr>
        <w:t>6</w:t>
      </w:r>
      <w:r w:rsidRPr="000B7EEA">
        <w:rPr>
          <w:rFonts w:eastAsia="Times New Roman" w:cs="Times New Roman"/>
          <w:sz w:val="22"/>
        </w:rPr>
        <w:t xml:space="preserve">. Mean (± standard deviation) of psoas major from SR (N=12) and SR+FRED (N=12), and results of the 3-way </w:t>
      </w:r>
      <w:r w:rsidR="00831BAD" w:rsidRPr="000B7EEA">
        <w:rPr>
          <w:rFonts w:eastAsia="Times New Roman" w:cs="Times New Roman"/>
          <w:sz w:val="22"/>
        </w:rPr>
        <w:t xml:space="preserve">mixed model </w:t>
      </w:r>
      <w:r w:rsidRPr="000B7EEA">
        <w:rPr>
          <w:rFonts w:eastAsia="Times New Roman" w:cs="Times New Roman"/>
          <w:sz w:val="22"/>
        </w:rPr>
        <w:t xml:space="preserve">ANOVA of </w:t>
      </w:r>
      <w:r w:rsidR="00C36384" w:rsidRPr="000B7EEA">
        <w:rPr>
          <w:rFonts w:eastAsia="Times New Roman" w:cs="Times New Roman"/>
          <w:sz w:val="22"/>
        </w:rPr>
        <w:t>paraspinal muscle fat con</w:t>
      </w:r>
      <w:r w:rsidR="00C90E55" w:rsidRPr="000B7EEA">
        <w:rPr>
          <w:rFonts w:eastAsia="Times New Roman" w:cs="Times New Roman"/>
          <w:sz w:val="22"/>
        </w:rPr>
        <w:t>t</w:t>
      </w:r>
      <w:r w:rsidR="00C36384" w:rsidRPr="000B7EEA">
        <w:rPr>
          <w:rFonts w:eastAsia="Times New Roman" w:cs="Times New Roman"/>
          <w:sz w:val="22"/>
        </w:rPr>
        <w:t xml:space="preserve">ent (%) </w:t>
      </w:r>
      <w:r w:rsidRPr="000B7EEA">
        <w:rPr>
          <w:rFonts w:eastAsia="Times New Roman" w:cs="Times New Roman"/>
          <w:sz w:val="22"/>
        </w:rPr>
        <w:t xml:space="preserve">using Time (BDC2, HDT59, and R13) and Quartile (Q1, Q2, Q3, and Q4) as within factors, and Group (SR and SR+FRED) as between-group factor. Q1 = medial; Q4 = lateral. Boldface indicated </w:t>
      </w:r>
      <w:r w:rsidR="00420A49" w:rsidRPr="000B7EEA">
        <w:rPr>
          <w:rFonts w:eastAsia="Times New Roman" w:cs="Times New Roman"/>
          <w:sz w:val="22"/>
        </w:rPr>
        <w:t>P</w:t>
      </w:r>
      <w:r w:rsidRPr="000B7EEA">
        <w:rPr>
          <w:rFonts w:eastAsia="Times New Roman" w:cs="Times New Roman"/>
          <w:sz w:val="22"/>
        </w:rPr>
        <w:t xml:space="preserve"> &lt; 0.05.</w:t>
      </w:r>
    </w:p>
    <w:p w14:paraId="074AEBE0" w14:textId="77777777" w:rsidR="005227F1" w:rsidRPr="001F1777" w:rsidRDefault="005227F1" w:rsidP="001F1777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4111" w:type="dxa"/>
        <w:tblLook w:val="04A0" w:firstRow="1" w:lastRow="0" w:firstColumn="1" w:lastColumn="0" w:noHBand="0" w:noVBand="1"/>
      </w:tblPr>
      <w:tblGrid>
        <w:gridCol w:w="1654"/>
        <w:gridCol w:w="41"/>
        <w:gridCol w:w="1359"/>
        <w:gridCol w:w="468"/>
        <w:gridCol w:w="1373"/>
        <w:gridCol w:w="229"/>
        <w:gridCol w:w="1571"/>
        <w:gridCol w:w="149"/>
        <w:gridCol w:w="1642"/>
        <w:gridCol w:w="184"/>
        <w:gridCol w:w="1561"/>
        <w:gridCol w:w="251"/>
        <w:gridCol w:w="1486"/>
        <w:gridCol w:w="322"/>
        <w:gridCol w:w="1428"/>
        <w:gridCol w:w="393"/>
      </w:tblGrid>
      <w:tr w:rsidR="001F1777" w:rsidRPr="001F1777" w14:paraId="172C8C63" w14:textId="77777777" w:rsidTr="00C90E55">
        <w:trPr>
          <w:gridAfter w:val="1"/>
          <w:wAfter w:w="393" w:type="dxa"/>
          <w:trHeight w:val="288"/>
        </w:trPr>
        <w:tc>
          <w:tcPr>
            <w:tcW w:w="13718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11EB9E8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soas major</w:t>
            </w:r>
          </w:p>
        </w:tc>
      </w:tr>
      <w:tr w:rsidR="001F1777" w:rsidRPr="001F1777" w14:paraId="7B847CC0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3127D6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176248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7DFC9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543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0BFB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</w:t>
            </w:r>
          </w:p>
        </w:tc>
        <w:tc>
          <w:tcPr>
            <w:tcW w:w="523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D6CD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+FRED</w:t>
            </w:r>
          </w:p>
        </w:tc>
      </w:tr>
      <w:tr w:rsidR="001F1777" w:rsidRPr="001F1777" w14:paraId="67E34A7F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24B2D1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B21CFE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31C1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31E9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1995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8423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FAB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D6D9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</w:tr>
      <w:tr w:rsidR="001F1777" w:rsidRPr="001F1777" w14:paraId="0123AC65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ADCC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D0F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7AA1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3±4.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0F7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0±5.0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AFD81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4±6.6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01583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2±4.0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25E3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4±3.8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475A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0±8.2</w:t>
            </w:r>
          </w:p>
        </w:tc>
      </w:tr>
      <w:tr w:rsidR="001F1777" w:rsidRPr="001F1777" w14:paraId="19CA0105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50994E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7392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AA7E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2.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71B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2.1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FF5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2.7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7156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7±0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7B5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2±1.4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BD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6±4.7</w:t>
            </w:r>
          </w:p>
        </w:tc>
      </w:tr>
      <w:tr w:rsidR="001F1777" w:rsidRPr="001F1777" w14:paraId="2B4B2B6D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7595E7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DCD6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2F47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2±2.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93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2.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BE7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3.1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B9F0B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4±1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16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1.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64B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3.1</w:t>
            </w:r>
          </w:p>
        </w:tc>
      </w:tr>
      <w:tr w:rsidR="001F1777" w:rsidRPr="001F1777" w14:paraId="030DFF44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CDCC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9131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9DA3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2.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A0F6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2±2.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DA7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4±2.0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725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5±2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4455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1.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3C01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2.9</w:t>
            </w:r>
          </w:p>
        </w:tc>
      </w:tr>
      <w:tr w:rsidR="001F1777" w:rsidRPr="001F1777" w14:paraId="3E29CE6E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B0688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ABF5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7A5B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0±4.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B4B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5±2.4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64A9F9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6.4±5.9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D93F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1±2.7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FE4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5±3.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061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2.9</w:t>
            </w:r>
          </w:p>
        </w:tc>
      </w:tr>
      <w:tr w:rsidR="001F1777" w:rsidRPr="001F1777" w14:paraId="27813F5F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64E11D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3241F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9DED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8±2.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17A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2.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705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2.4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FDFD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0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A17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3±1.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C0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1.1</w:t>
            </w:r>
          </w:p>
        </w:tc>
      </w:tr>
      <w:tr w:rsidR="001F1777" w:rsidRPr="001F1777" w14:paraId="5EB8429E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2468EBD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2D5A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B52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1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05D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1.8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3A8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1.9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DDA3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0.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46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4±1.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3B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5±0.7</w:t>
            </w:r>
          </w:p>
        </w:tc>
      </w:tr>
      <w:tr w:rsidR="001F1777" w:rsidRPr="001F1777" w14:paraId="61E637F1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E0976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DAC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717E6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1.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B25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6±2.1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661B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1.5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CFC2C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1.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064E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6±1.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C8B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4±1.1</w:t>
            </w:r>
          </w:p>
        </w:tc>
      </w:tr>
      <w:tr w:rsidR="001F1777" w:rsidRPr="001F1777" w14:paraId="00DCCB88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7FD14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C34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7DB66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6±3.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A5F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3.8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BC080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5.1±5.9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8BF0A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7±2.9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CB5F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1±4.0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CFF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0±3.9</w:t>
            </w:r>
          </w:p>
        </w:tc>
      </w:tr>
      <w:tr w:rsidR="001F1777" w:rsidRPr="001F1777" w14:paraId="31B88553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3178DD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E3A5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3D2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4±2.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D6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2±2.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19A8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2.5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0EEE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1.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510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1.3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B1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1.0</w:t>
            </w:r>
          </w:p>
        </w:tc>
      </w:tr>
      <w:tr w:rsidR="001F1777" w:rsidRPr="001F1777" w14:paraId="644097C5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0EDF8D0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332C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BD4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2.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6C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1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18F6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1.6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85D8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1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EE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1.0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A2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1.0</w:t>
            </w:r>
          </w:p>
        </w:tc>
      </w:tr>
      <w:tr w:rsidR="001F1777" w:rsidRPr="001F1777" w14:paraId="0FA4809B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0B424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A4B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D9F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0±2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B84E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0±2.1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72B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1±2.1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6D8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1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B0C9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9±1.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FFC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2±0.9</w:t>
            </w:r>
          </w:p>
        </w:tc>
      </w:tr>
      <w:tr w:rsidR="001F1777" w:rsidRPr="001F1777" w14:paraId="53379E29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4E6776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7E792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FA16B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5±4.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5827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2±3.4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AB7E0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4±4.4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0EA8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3±2.9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704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4.0±3.6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515F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3±2.5</w:t>
            </w:r>
          </w:p>
        </w:tc>
      </w:tr>
      <w:tr w:rsidR="001F1777" w:rsidRPr="001F1777" w14:paraId="13B471E5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17BB5C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C6E0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175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5±2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BB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2.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77996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7±2.2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3F5E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1.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C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0±1.7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D9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3±1.5</w:t>
            </w:r>
          </w:p>
        </w:tc>
      </w:tr>
      <w:tr w:rsidR="001F1777" w:rsidRPr="001F1777" w14:paraId="476C344E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</w:tcBorders>
            <w:vAlign w:val="center"/>
          </w:tcPr>
          <w:p w14:paraId="0C821D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BB69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D43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1.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9C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8±1.1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DBA7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2.0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6CC0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8±1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2B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9±1.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D4C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1±1.1</w:t>
            </w:r>
          </w:p>
        </w:tc>
      </w:tr>
      <w:tr w:rsidR="001F1777" w:rsidRPr="001F1777" w14:paraId="6A2761B2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1F75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D78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74B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5±2.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51F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2.2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8DA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5±1.8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F2EF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1.3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86A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1.5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25A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1.7</w:t>
            </w:r>
          </w:p>
        </w:tc>
      </w:tr>
      <w:tr w:rsidR="001F1777" w:rsidRPr="001F1777" w14:paraId="68897AD7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DBEA1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05A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9D4F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2.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D2D8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8±2.7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9915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2.2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C9486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9±2.3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B3F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4±3.0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1B9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1±2.8</w:t>
            </w:r>
          </w:p>
        </w:tc>
      </w:tr>
      <w:tr w:rsidR="001F1777" w:rsidRPr="001F1777" w14:paraId="75DEB6F1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D3A6A3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0A81B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1F6E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2±2.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501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9±2.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9C4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1.9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2C8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5±1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269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4±2.1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51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1.4</w:t>
            </w:r>
          </w:p>
        </w:tc>
      </w:tr>
      <w:tr w:rsidR="001F1777" w:rsidRPr="001F1777" w14:paraId="5261E078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C1D439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B7FF3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C663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8±2.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F38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4±2.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1B7E0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3±2.2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F83C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7±1.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29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4±2.4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737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8±1.7</w:t>
            </w:r>
          </w:p>
        </w:tc>
      </w:tr>
      <w:tr w:rsidR="001F1777" w:rsidRPr="001F1777" w14:paraId="67A4C458" w14:textId="77777777" w:rsidTr="00C90E55">
        <w:trPr>
          <w:gridAfter w:val="1"/>
          <w:wAfter w:w="393" w:type="dxa"/>
          <w:trHeight w:val="288"/>
        </w:trPr>
        <w:tc>
          <w:tcPr>
            <w:tcW w:w="1654" w:type="dxa"/>
            <w:tcBorders>
              <w:top w:val="nil"/>
              <w:left w:val="nil"/>
              <w:bottom w:val="nil"/>
            </w:tcBorders>
            <w:vAlign w:val="center"/>
          </w:tcPr>
          <w:p w14:paraId="0FED2A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89C7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BBE3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3±2.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E1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3±2.2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372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6±2.6</w:t>
            </w:r>
          </w:p>
        </w:tc>
        <w:tc>
          <w:tcPr>
            <w:tcW w:w="17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204E3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6±1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59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4±2.6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8B9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2±1.9</w:t>
            </w:r>
          </w:p>
        </w:tc>
      </w:tr>
      <w:tr w:rsidR="001F1777" w:rsidRPr="001F1777" w14:paraId="14AC817C" w14:textId="77777777" w:rsidTr="00C90E55">
        <w:trPr>
          <w:trHeight w:val="283"/>
        </w:trPr>
        <w:tc>
          <w:tcPr>
            <w:tcW w:w="14111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0D4F6B" w14:textId="57623C2F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3-way </w:t>
            </w:r>
            <w:r w:rsidR="005227F1">
              <w:rPr>
                <w:rFonts w:eastAsia="Times New Roman" w:cs="Times New Roman"/>
                <w:sz w:val="22"/>
              </w:rPr>
              <w:t xml:space="preserve">mixed model </w:t>
            </w:r>
            <w:r w:rsidRPr="001F1777">
              <w:rPr>
                <w:rFonts w:eastAsia="Times New Roman" w:cs="Times New Roman"/>
                <w:sz w:val="22"/>
              </w:rPr>
              <w:t>ANOVA</w:t>
            </w:r>
          </w:p>
        </w:tc>
      </w:tr>
      <w:tr w:rsidR="001F1777" w:rsidRPr="001F1777" w14:paraId="64C125AC" w14:textId="77777777" w:rsidTr="00C90E55">
        <w:trPr>
          <w:trHeight w:val="283"/>
        </w:trPr>
        <w:tc>
          <w:tcPr>
            <w:tcW w:w="1695" w:type="dxa"/>
            <w:gridSpan w:val="2"/>
            <w:tcBorders>
              <w:top w:val="nil"/>
              <w:left w:val="nil"/>
            </w:tcBorders>
            <w:vAlign w:val="center"/>
          </w:tcPr>
          <w:p w14:paraId="38F01B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6E63C84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827" w:type="dxa"/>
            <w:gridSpan w:val="2"/>
            <w:tcBorders>
              <w:top w:val="nil"/>
              <w:right w:val="nil"/>
            </w:tcBorders>
            <w:vAlign w:val="center"/>
          </w:tcPr>
          <w:p w14:paraId="0507C1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939CC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AF3657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826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689B11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2B5BDE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73CD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3B945BF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9A154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432F6E9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821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DB214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03CA8D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0C9FAD1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</w:tr>
      <w:tr w:rsidR="001F1777" w:rsidRPr="001F1777" w14:paraId="0AF59ADE" w14:textId="77777777" w:rsidTr="00C90E55">
        <w:trPr>
          <w:trHeight w:val="283"/>
        </w:trPr>
        <w:tc>
          <w:tcPr>
            <w:tcW w:w="1695" w:type="dxa"/>
            <w:gridSpan w:val="2"/>
            <w:tcBorders>
              <w:left w:val="nil"/>
            </w:tcBorders>
            <w:vAlign w:val="center"/>
          </w:tcPr>
          <w:p w14:paraId="60CF262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827" w:type="dxa"/>
            <w:gridSpan w:val="2"/>
            <w:tcBorders>
              <w:right w:val="nil"/>
            </w:tcBorders>
            <w:vAlign w:val="center"/>
          </w:tcPr>
          <w:p w14:paraId="05F78A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1</w:t>
            </w:r>
          </w:p>
          <w:p w14:paraId="04976BA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39</w:t>
            </w:r>
          </w:p>
          <w:p w14:paraId="4009829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  <w:vAlign w:val="center"/>
          </w:tcPr>
          <w:p w14:paraId="47E3B9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4,31.4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60.4</w:t>
            </w:r>
          </w:p>
          <w:p w14:paraId="063E9A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2AC6D44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3</w:t>
            </w:r>
          </w:p>
        </w:tc>
        <w:tc>
          <w:tcPr>
            <w:tcW w:w="172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8CAFE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0E9F3D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872</w:t>
            </w:r>
          </w:p>
          <w:p w14:paraId="0E041E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F0DD69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3,51.4</w:t>
            </w:r>
            <w:r w:rsidRPr="001F1777">
              <w:rPr>
                <w:rFonts w:eastAsia="Times New Roman" w:cs="Times New Roman"/>
                <w:sz w:val="22"/>
              </w:rPr>
              <w:t>=1.4</w:t>
            </w:r>
          </w:p>
          <w:p w14:paraId="60EE1B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73</w:t>
            </w:r>
          </w:p>
          <w:p w14:paraId="29A3A8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12" w:type="dxa"/>
            <w:gridSpan w:val="2"/>
            <w:tcBorders>
              <w:left w:val="nil"/>
              <w:right w:val="nil"/>
            </w:tcBorders>
            <w:vAlign w:val="center"/>
          </w:tcPr>
          <w:p w14:paraId="068993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1</w:t>
            </w:r>
          </w:p>
          <w:p w14:paraId="66DF883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31</w:t>
            </w:r>
          </w:p>
          <w:p w14:paraId="2878F37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0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3217F3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31.4</w:t>
            </w:r>
            <w:r w:rsidRPr="001F1777">
              <w:rPr>
                <w:rFonts w:eastAsia="Times New Roman" w:cs="Times New Roman"/>
                <w:sz w:val="22"/>
              </w:rPr>
              <w:t>=0.2</w:t>
            </w:r>
          </w:p>
          <w:p w14:paraId="7719358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37</w:t>
            </w:r>
          </w:p>
          <w:p w14:paraId="1D27FEE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1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26B6D1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3,51.4</w:t>
            </w:r>
            <w:r w:rsidRPr="001F1777">
              <w:rPr>
                <w:rFonts w:eastAsia="Times New Roman" w:cs="Times New Roman"/>
                <w:sz w:val="22"/>
              </w:rPr>
              <w:t>=0.6</w:t>
            </w:r>
          </w:p>
          <w:p w14:paraId="0E44DE8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74</w:t>
            </w:r>
          </w:p>
          <w:p w14:paraId="0319AC5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4F46386E" w14:textId="77777777" w:rsidTr="00C90E55">
        <w:trPr>
          <w:trHeight w:val="283"/>
        </w:trPr>
        <w:tc>
          <w:tcPr>
            <w:tcW w:w="1695" w:type="dxa"/>
            <w:gridSpan w:val="2"/>
            <w:tcBorders>
              <w:left w:val="nil"/>
            </w:tcBorders>
            <w:vAlign w:val="center"/>
          </w:tcPr>
          <w:p w14:paraId="0B42E3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lastRenderedPageBreak/>
              <w:t>L2/L3</w:t>
            </w:r>
          </w:p>
        </w:tc>
        <w:tc>
          <w:tcPr>
            <w:tcW w:w="1827" w:type="dxa"/>
            <w:gridSpan w:val="2"/>
            <w:tcBorders>
              <w:right w:val="nil"/>
            </w:tcBorders>
            <w:vAlign w:val="center"/>
          </w:tcPr>
          <w:p w14:paraId="201FC1A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7</w:t>
            </w:r>
          </w:p>
          <w:p w14:paraId="7D55B5E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00</w:t>
            </w:r>
          </w:p>
          <w:p w14:paraId="5C316B9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  <w:vAlign w:val="center"/>
          </w:tcPr>
          <w:p w14:paraId="6EF94A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1,24.7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97.8</w:t>
            </w:r>
          </w:p>
          <w:p w14:paraId="6CB3ED3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4D9FA9A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82</w:t>
            </w:r>
          </w:p>
        </w:tc>
        <w:tc>
          <w:tcPr>
            <w:tcW w:w="172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13C23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2.1</w:t>
            </w:r>
          </w:p>
          <w:p w14:paraId="7B2498D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58</w:t>
            </w:r>
          </w:p>
          <w:p w14:paraId="46097BC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74DF564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1,67.7</w:t>
            </w:r>
            <w:r w:rsidRPr="001F1777">
              <w:rPr>
                <w:rFonts w:eastAsia="Times New Roman" w:cs="Times New Roman"/>
                <w:sz w:val="22"/>
              </w:rPr>
              <w:t>=2.7</w:t>
            </w:r>
          </w:p>
          <w:p w14:paraId="36FE478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57</w:t>
            </w:r>
          </w:p>
          <w:p w14:paraId="540AB63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1</w:t>
            </w:r>
          </w:p>
        </w:tc>
        <w:tc>
          <w:tcPr>
            <w:tcW w:w="1812" w:type="dxa"/>
            <w:gridSpan w:val="2"/>
            <w:tcBorders>
              <w:left w:val="nil"/>
              <w:right w:val="nil"/>
            </w:tcBorders>
            <w:vAlign w:val="center"/>
          </w:tcPr>
          <w:p w14:paraId="39FD7A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7</w:t>
            </w:r>
          </w:p>
          <w:p w14:paraId="4C5834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88</w:t>
            </w:r>
          </w:p>
          <w:p w14:paraId="6ED3FA4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0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53543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1,24.7</w:t>
            </w:r>
            <w:r w:rsidRPr="001F1777">
              <w:rPr>
                <w:rFonts w:eastAsia="Times New Roman" w:cs="Times New Roman"/>
                <w:sz w:val="22"/>
              </w:rPr>
              <w:t>=1.5</w:t>
            </w:r>
          </w:p>
          <w:p w14:paraId="7759E1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32</w:t>
            </w:r>
          </w:p>
          <w:p w14:paraId="4E260F4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1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52621B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1,67.7</w:t>
            </w:r>
            <w:r w:rsidRPr="001F1777">
              <w:rPr>
                <w:rFonts w:eastAsia="Times New Roman" w:cs="Times New Roman"/>
                <w:sz w:val="22"/>
              </w:rPr>
              <w:t>=1.8</w:t>
            </w:r>
          </w:p>
          <w:p w14:paraId="42E939E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45</w:t>
            </w:r>
          </w:p>
          <w:p w14:paraId="085F68D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216D825A" w14:textId="77777777" w:rsidTr="00C90E55">
        <w:trPr>
          <w:trHeight w:val="283"/>
        </w:trPr>
        <w:tc>
          <w:tcPr>
            <w:tcW w:w="1695" w:type="dxa"/>
            <w:gridSpan w:val="2"/>
            <w:tcBorders>
              <w:left w:val="nil"/>
            </w:tcBorders>
            <w:vAlign w:val="center"/>
          </w:tcPr>
          <w:p w14:paraId="53EFA78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827" w:type="dxa"/>
            <w:gridSpan w:val="2"/>
            <w:tcBorders>
              <w:right w:val="nil"/>
            </w:tcBorders>
            <w:vAlign w:val="center"/>
          </w:tcPr>
          <w:p w14:paraId="2BF9EE0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5</w:t>
            </w:r>
          </w:p>
          <w:p w14:paraId="2E2C9D0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629</w:t>
            </w:r>
          </w:p>
          <w:p w14:paraId="0090779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9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  <w:vAlign w:val="center"/>
          </w:tcPr>
          <w:p w14:paraId="4148031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4,30.1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3.1</w:t>
            </w:r>
          </w:p>
          <w:p w14:paraId="02AA73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0238FC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1</w:t>
            </w:r>
          </w:p>
        </w:tc>
        <w:tc>
          <w:tcPr>
            <w:tcW w:w="172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F4EC0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8</w:t>
            </w:r>
          </w:p>
          <w:p w14:paraId="1B4B039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91</w:t>
            </w:r>
          </w:p>
          <w:p w14:paraId="27D6392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05BAA4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4,53.7</w:t>
            </w:r>
            <w:r w:rsidRPr="001F1777">
              <w:rPr>
                <w:rFonts w:eastAsia="Times New Roman" w:cs="Times New Roman"/>
                <w:sz w:val="22"/>
              </w:rPr>
              <w:t>=2.0</w:t>
            </w:r>
          </w:p>
          <w:p w14:paraId="37A0D5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32</w:t>
            </w:r>
          </w:p>
          <w:p w14:paraId="3022594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12" w:type="dxa"/>
            <w:gridSpan w:val="2"/>
            <w:tcBorders>
              <w:left w:val="nil"/>
              <w:right w:val="nil"/>
            </w:tcBorders>
            <w:vAlign w:val="center"/>
          </w:tcPr>
          <w:p w14:paraId="30C724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0</w:t>
            </w:r>
          </w:p>
          <w:p w14:paraId="62D8AEB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52</w:t>
            </w:r>
          </w:p>
          <w:p w14:paraId="2DB27BD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&lt;0.10</w:t>
            </w:r>
          </w:p>
        </w:tc>
        <w:tc>
          <w:tcPr>
            <w:tcW w:w="180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345C22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.30.1</w:t>
            </w:r>
            <w:r w:rsidRPr="001F1777">
              <w:rPr>
                <w:rFonts w:eastAsia="Times New Roman" w:cs="Times New Roman"/>
                <w:sz w:val="22"/>
              </w:rPr>
              <w:t>=0.4</w:t>
            </w:r>
          </w:p>
          <w:p w14:paraId="1635D38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76</w:t>
            </w:r>
          </w:p>
          <w:p w14:paraId="2A00532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1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98213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.4,53.7</w:t>
            </w:r>
            <w:r w:rsidRPr="001F1777">
              <w:rPr>
                <w:rFonts w:eastAsia="Times New Roman" w:cs="Times New Roman"/>
                <w:sz w:val="22"/>
              </w:rPr>
              <w:t>=0.4</w:t>
            </w:r>
          </w:p>
          <w:p w14:paraId="3E35A82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24</w:t>
            </w:r>
          </w:p>
          <w:p w14:paraId="2B817B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4C8BC785" w14:textId="77777777" w:rsidTr="00C90E55">
        <w:trPr>
          <w:trHeight w:val="283"/>
        </w:trPr>
        <w:tc>
          <w:tcPr>
            <w:tcW w:w="1695" w:type="dxa"/>
            <w:gridSpan w:val="2"/>
            <w:tcBorders>
              <w:left w:val="nil"/>
            </w:tcBorders>
            <w:vAlign w:val="center"/>
          </w:tcPr>
          <w:p w14:paraId="012E7E0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4/L5</w:t>
            </w:r>
          </w:p>
        </w:tc>
        <w:tc>
          <w:tcPr>
            <w:tcW w:w="1827" w:type="dxa"/>
            <w:gridSpan w:val="2"/>
            <w:tcBorders>
              <w:right w:val="nil"/>
            </w:tcBorders>
            <w:vAlign w:val="center"/>
          </w:tcPr>
          <w:p w14:paraId="6FA5A9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3.0</w:t>
            </w:r>
          </w:p>
          <w:p w14:paraId="4160027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58</w:t>
            </w:r>
          </w:p>
          <w:p w14:paraId="1B4ABFB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602" w:type="dxa"/>
            <w:gridSpan w:val="2"/>
            <w:tcBorders>
              <w:left w:val="nil"/>
              <w:right w:val="nil"/>
            </w:tcBorders>
            <w:vAlign w:val="center"/>
          </w:tcPr>
          <w:p w14:paraId="1DAA4D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4,30.1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0.1</w:t>
            </w:r>
          </w:p>
          <w:p w14:paraId="296B851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1CDE4EB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5</w:t>
            </w:r>
          </w:p>
        </w:tc>
        <w:tc>
          <w:tcPr>
            <w:tcW w:w="1720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77E06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58CACA1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45</w:t>
            </w:r>
          </w:p>
          <w:p w14:paraId="76B88DE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129C3A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4.0,74.7</w:t>
            </w:r>
            <w:r w:rsidRPr="001F1777">
              <w:rPr>
                <w:rFonts w:eastAsia="Times New Roman" w:cs="Times New Roman"/>
                <w:sz w:val="22"/>
              </w:rPr>
              <w:t>=0.5</w:t>
            </w:r>
          </w:p>
          <w:p w14:paraId="5A4459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26</w:t>
            </w:r>
          </w:p>
          <w:p w14:paraId="0B30300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12" w:type="dxa"/>
            <w:gridSpan w:val="2"/>
            <w:tcBorders>
              <w:left w:val="nil"/>
              <w:right w:val="nil"/>
            </w:tcBorders>
            <w:vAlign w:val="center"/>
          </w:tcPr>
          <w:p w14:paraId="52AFB7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9</w:t>
            </w:r>
          </w:p>
          <w:p w14:paraId="3A1957E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73</w:t>
            </w:r>
          </w:p>
          <w:p w14:paraId="794EF85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0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599E1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4,30.1</w:t>
            </w:r>
            <w:r w:rsidRPr="001F1777">
              <w:rPr>
                <w:rFonts w:eastAsia="Times New Roman" w:cs="Times New Roman"/>
                <w:sz w:val="22"/>
              </w:rPr>
              <w:t>=0.3</w:t>
            </w:r>
          </w:p>
          <w:p w14:paraId="5B7BE25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828</w:t>
            </w:r>
          </w:p>
          <w:p w14:paraId="3AA6D6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1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D7C33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4.0,74.7</w:t>
            </w:r>
            <w:r w:rsidRPr="001F1777">
              <w:rPr>
                <w:rFonts w:eastAsia="Times New Roman" w:cs="Times New Roman"/>
                <w:sz w:val="22"/>
              </w:rPr>
              <w:t>=1.2</w:t>
            </w:r>
          </w:p>
          <w:p w14:paraId="10CF34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32</w:t>
            </w:r>
          </w:p>
          <w:p w14:paraId="7818052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76D61F46" w14:textId="77777777" w:rsidTr="00C90E55">
        <w:trPr>
          <w:trHeight w:val="283"/>
        </w:trPr>
        <w:tc>
          <w:tcPr>
            <w:tcW w:w="1695" w:type="dxa"/>
            <w:gridSpan w:val="2"/>
            <w:tcBorders>
              <w:left w:val="nil"/>
              <w:bottom w:val="nil"/>
            </w:tcBorders>
            <w:vAlign w:val="center"/>
          </w:tcPr>
          <w:p w14:paraId="2972257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5/S1</w:t>
            </w:r>
          </w:p>
        </w:tc>
        <w:tc>
          <w:tcPr>
            <w:tcW w:w="1827" w:type="dxa"/>
            <w:gridSpan w:val="2"/>
            <w:tcBorders>
              <w:bottom w:val="nil"/>
              <w:right w:val="nil"/>
            </w:tcBorders>
            <w:vAlign w:val="center"/>
          </w:tcPr>
          <w:p w14:paraId="1B1317A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2.8</w:t>
            </w:r>
          </w:p>
          <w:p w14:paraId="467F0C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72</w:t>
            </w:r>
          </w:p>
          <w:p w14:paraId="13134C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0</w:t>
            </w:r>
          </w:p>
        </w:tc>
        <w:tc>
          <w:tcPr>
            <w:tcW w:w="16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78506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3,66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.8</w:t>
            </w:r>
          </w:p>
          <w:p w14:paraId="30B0D6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=0.001</w:t>
            </w:r>
          </w:p>
          <w:p w14:paraId="0B168CD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23</w:t>
            </w:r>
          </w:p>
        </w:tc>
        <w:tc>
          <w:tcPr>
            <w:tcW w:w="1720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B25E8E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786597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24</w:t>
            </w:r>
          </w:p>
          <w:p w14:paraId="6C6853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6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4FD3A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6,132</w:t>
            </w:r>
            <w:r w:rsidRPr="001F1777">
              <w:rPr>
                <w:rFonts w:eastAsia="Times New Roman" w:cs="Times New Roman"/>
                <w:sz w:val="22"/>
              </w:rPr>
              <w:t>=1.1</w:t>
            </w:r>
          </w:p>
          <w:p w14:paraId="0678DB6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55</w:t>
            </w:r>
          </w:p>
          <w:p w14:paraId="65850D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C5E0B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7</w:t>
            </w:r>
          </w:p>
          <w:p w14:paraId="7EF9F2C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87</w:t>
            </w:r>
          </w:p>
          <w:p w14:paraId="55E39FC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08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87637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,66</w:t>
            </w:r>
            <w:r w:rsidRPr="001F1777">
              <w:rPr>
                <w:rFonts w:eastAsia="Times New Roman" w:cs="Times New Roman"/>
                <w:sz w:val="22"/>
              </w:rPr>
              <w:t>=1.1</w:t>
            </w:r>
          </w:p>
          <w:p w14:paraId="0A35E37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54</w:t>
            </w:r>
          </w:p>
          <w:p w14:paraId="506424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21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CD6150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6,132</w:t>
            </w:r>
            <w:r w:rsidRPr="001F1777">
              <w:rPr>
                <w:rFonts w:eastAsia="Times New Roman" w:cs="Times New Roman"/>
                <w:sz w:val="22"/>
              </w:rPr>
              <w:t>=0.6</w:t>
            </w:r>
          </w:p>
          <w:p w14:paraId="2BF2A16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18</w:t>
            </w:r>
          </w:p>
          <w:p w14:paraId="162725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</w:tbl>
    <w:p w14:paraId="0F7AABBB" w14:textId="77777777" w:rsidR="001F1777" w:rsidRPr="001F1777" w:rsidRDefault="001F1777" w:rsidP="001F1777">
      <w:pPr>
        <w:spacing w:before="0" w:after="0"/>
        <w:rPr>
          <w:rFonts w:eastAsia="Times New Roman" w:cs="Times New Roman"/>
          <w:sz w:val="22"/>
        </w:rPr>
      </w:pPr>
    </w:p>
    <w:p w14:paraId="701ADC9A" w14:textId="77777777" w:rsidR="001F1777" w:rsidRPr="001F1777" w:rsidRDefault="001F1777" w:rsidP="001F1777">
      <w:pPr>
        <w:spacing w:before="0" w:after="160" w:line="259" w:lineRule="auto"/>
        <w:rPr>
          <w:rFonts w:eastAsia="Times New Roman" w:cs="Times New Roman"/>
          <w:sz w:val="22"/>
        </w:rPr>
      </w:pPr>
      <w:r w:rsidRPr="001F1777">
        <w:rPr>
          <w:rFonts w:eastAsia="Times New Roman" w:cs="Times New Roman"/>
          <w:sz w:val="22"/>
        </w:rPr>
        <w:br w:type="page"/>
      </w:r>
    </w:p>
    <w:p w14:paraId="518DFE93" w14:textId="32156ED0" w:rsidR="001F1777" w:rsidRDefault="001F1777" w:rsidP="001F1777">
      <w:pPr>
        <w:spacing w:before="0" w:after="0"/>
        <w:rPr>
          <w:rFonts w:eastAsia="Times New Roman" w:cs="Times New Roman"/>
          <w:sz w:val="22"/>
        </w:rPr>
      </w:pPr>
      <w:bookmarkStart w:id="1" w:name="_GoBack"/>
      <w:bookmarkEnd w:id="1"/>
      <w:r w:rsidRPr="000B7EEA">
        <w:rPr>
          <w:rFonts w:eastAsia="Times New Roman" w:cs="Times New Roman"/>
          <w:b/>
          <w:bCs/>
          <w:sz w:val="22"/>
        </w:rPr>
        <w:lastRenderedPageBreak/>
        <w:t xml:space="preserve">Supplementary table </w:t>
      </w:r>
      <w:r w:rsidR="00C36384" w:rsidRPr="000B7EEA">
        <w:rPr>
          <w:rFonts w:eastAsia="Times New Roman" w:cs="Times New Roman"/>
          <w:b/>
          <w:bCs/>
          <w:sz w:val="22"/>
        </w:rPr>
        <w:t>7</w:t>
      </w:r>
      <w:r w:rsidRPr="000B7EEA">
        <w:rPr>
          <w:rFonts w:eastAsia="Times New Roman" w:cs="Times New Roman"/>
          <w:b/>
          <w:bCs/>
          <w:sz w:val="22"/>
        </w:rPr>
        <w:t>.</w:t>
      </w:r>
      <w:r w:rsidRPr="000B7EEA">
        <w:rPr>
          <w:rFonts w:eastAsia="Times New Roman" w:cs="Times New Roman"/>
          <w:sz w:val="22"/>
        </w:rPr>
        <w:t xml:space="preserve"> Mean (± standard deviation) of quadratus lumborum from SR (N=12) and SR+FRED (N=12), and results of the 3-way </w:t>
      </w:r>
      <w:r w:rsidR="00831BAD" w:rsidRPr="000B7EEA">
        <w:rPr>
          <w:rFonts w:eastAsia="Times New Roman" w:cs="Times New Roman"/>
          <w:sz w:val="22"/>
        </w:rPr>
        <w:t xml:space="preserve">mixed model </w:t>
      </w:r>
      <w:r w:rsidRPr="000B7EEA">
        <w:rPr>
          <w:rFonts w:eastAsia="Times New Roman" w:cs="Times New Roman"/>
          <w:sz w:val="22"/>
        </w:rPr>
        <w:t xml:space="preserve">ANOVA of </w:t>
      </w:r>
      <w:r w:rsidR="00CA3BAE" w:rsidRPr="000B7EEA">
        <w:rPr>
          <w:rFonts w:eastAsia="Times New Roman" w:cs="Times New Roman"/>
          <w:sz w:val="22"/>
        </w:rPr>
        <w:t xml:space="preserve">paraspinal </w:t>
      </w:r>
      <w:r w:rsidR="00C36384" w:rsidRPr="000B7EEA">
        <w:rPr>
          <w:rFonts w:eastAsia="Times New Roman" w:cs="Times New Roman"/>
          <w:sz w:val="22"/>
        </w:rPr>
        <w:t xml:space="preserve">muscle </w:t>
      </w:r>
      <w:r w:rsidR="00CA3BAE" w:rsidRPr="000B7EEA">
        <w:rPr>
          <w:rFonts w:eastAsia="Times New Roman" w:cs="Times New Roman"/>
          <w:sz w:val="22"/>
        </w:rPr>
        <w:t>fat con</w:t>
      </w:r>
      <w:r w:rsidR="00C90E55" w:rsidRPr="000B7EEA">
        <w:rPr>
          <w:rFonts w:eastAsia="Times New Roman" w:cs="Times New Roman"/>
          <w:sz w:val="22"/>
        </w:rPr>
        <w:t>t</w:t>
      </w:r>
      <w:r w:rsidR="00CA3BAE" w:rsidRPr="000B7EEA">
        <w:rPr>
          <w:rFonts w:eastAsia="Times New Roman" w:cs="Times New Roman"/>
          <w:sz w:val="22"/>
        </w:rPr>
        <w:t xml:space="preserve">ent </w:t>
      </w:r>
      <w:r w:rsidR="009F25DD" w:rsidRPr="000B7EEA">
        <w:rPr>
          <w:rFonts w:eastAsia="Times New Roman" w:cs="Times New Roman"/>
          <w:sz w:val="22"/>
        </w:rPr>
        <w:t>(%)</w:t>
      </w:r>
      <w:r w:rsidR="00D6553A" w:rsidRPr="000B7EEA">
        <w:rPr>
          <w:rFonts w:eastAsia="Times New Roman" w:cs="Times New Roman"/>
          <w:sz w:val="22"/>
        </w:rPr>
        <w:t xml:space="preserve"> </w:t>
      </w:r>
      <w:r w:rsidRPr="000B7EEA">
        <w:rPr>
          <w:rFonts w:eastAsia="Times New Roman" w:cs="Times New Roman"/>
          <w:sz w:val="22"/>
        </w:rPr>
        <w:t xml:space="preserve">using Time (BDC2, HDT59, and R13) and Quartile (Q1, Q2, Q3, and Q4) as within factors, and Group (SR and SR+FRED) as between-group factor. Q1 = medial; Q4 = lateral. Boldface indicated </w:t>
      </w:r>
      <w:r w:rsidR="00420A49" w:rsidRPr="000B7EEA">
        <w:rPr>
          <w:rFonts w:eastAsia="Times New Roman" w:cs="Times New Roman"/>
          <w:sz w:val="22"/>
        </w:rPr>
        <w:t>P</w:t>
      </w:r>
      <w:r w:rsidRPr="000B7EEA">
        <w:rPr>
          <w:rFonts w:eastAsia="Times New Roman" w:cs="Times New Roman"/>
          <w:sz w:val="22"/>
        </w:rPr>
        <w:t xml:space="preserve"> &lt; 0.05.</w:t>
      </w:r>
    </w:p>
    <w:p w14:paraId="0396CBFA" w14:textId="77777777" w:rsidR="005227F1" w:rsidRPr="001F1777" w:rsidRDefault="005227F1" w:rsidP="001F1777">
      <w:pPr>
        <w:spacing w:before="0" w:after="0"/>
        <w:rPr>
          <w:rFonts w:eastAsia="Times New Roman" w:cs="Times New Roman"/>
          <w:sz w:val="22"/>
        </w:rPr>
      </w:pPr>
    </w:p>
    <w:tbl>
      <w:tblPr>
        <w:tblStyle w:val="TableGrid1"/>
        <w:tblW w:w="14008" w:type="dxa"/>
        <w:tblLook w:val="04A0" w:firstRow="1" w:lastRow="0" w:firstColumn="1" w:lastColumn="0" w:noHBand="0" w:noVBand="1"/>
      </w:tblPr>
      <w:tblGrid>
        <w:gridCol w:w="1641"/>
        <w:gridCol w:w="38"/>
        <w:gridCol w:w="1533"/>
        <w:gridCol w:w="1835"/>
        <w:gridCol w:w="1773"/>
        <w:gridCol w:w="70"/>
        <w:gridCol w:w="1703"/>
        <w:gridCol w:w="113"/>
        <w:gridCol w:w="1598"/>
        <w:gridCol w:w="165"/>
        <w:gridCol w:w="1541"/>
        <w:gridCol w:w="222"/>
        <w:gridCol w:w="1509"/>
        <w:gridCol w:w="267"/>
      </w:tblGrid>
      <w:tr w:rsidR="001F1777" w:rsidRPr="001F1777" w14:paraId="0307C8C0" w14:textId="77777777" w:rsidTr="00C90E55">
        <w:trPr>
          <w:gridAfter w:val="1"/>
          <w:wAfter w:w="267" w:type="dxa"/>
          <w:trHeight w:val="287"/>
        </w:trPr>
        <w:tc>
          <w:tcPr>
            <w:tcW w:w="13741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4F6C265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dratus lumborum</w:t>
            </w:r>
          </w:p>
        </w:tc>
      </w:tr>
      <w:tr w:rsidR="001F1777" w:rsidRPr="001F1777" w14:paraId="17408573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CAD2BD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7A78AD6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57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A048E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53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926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</w:t>
            </w:r>
          </w:p>
        </w:tc>
        <w:tc>
          <w:tcPr>
            <w:tcW w:w="514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F8F7A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SR+FRED</w:t>
            </w:r>
          </w:p>
        </w:tc>
      </w:tr>
      <w:tr w:rsidR="001F1777" w:rsidRPr="001F1777" w14:paraId="68FB09BE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214C5BD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96B9FB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DA34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38F7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4482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51663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BDC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B23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HDT59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35E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R13</w:t>
            </w:r>
          </w:p>
        </w:tc>
      </w:tr>
      <w:tr w:rsidR="001F1777" w:rsidRPr="001F1777" w14:paraId="5F74EB10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1B1A68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F31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2F04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5±4.4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E59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1±4.6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2291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8±4.7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3E0EB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4±3.8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6B9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9±2.5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180C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6±3.6</w:t>
            </w:r>
          </w:p>
        </w:tc>
      </w:tr>
      <w:tr w:rsidR="001F1777" w:rsidRPr="001F1777" w14:paraId="533AD058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236AB03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F5E01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233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2.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1C4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3.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99E2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3.2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8EA1C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9±1.8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BA9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3±2.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34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5±3.1</w:t>
            </w:r>
          </w:p>
        </w:tc>
      </w:tr>
      <w:tr w:rsidR="001F1777" w:rsidRPr="001F1777" w14:paraId="3413F815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1257B2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7480A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94AE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5±2.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985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9±2.5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426F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2±2.7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6A86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6±1.8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F1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0±2.5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48B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2±2.7</w:t>
            </w:r>
          </w:p>
        </w:tc>
      </w:tr>
      <w:tr w:rsidR="001F1777" w:rsidRPr="001F1777" w14:paraId="353F7F94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D211D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6FDC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F3135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3±4.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8B15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9±3.5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72E5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8±2.1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B8B49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1±2.9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5C70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2±3.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1F34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3.8</w:t>
            </w:r>
          </w:p>
        </w:tc>
      </w:tr>
      <w:tr w:rsidR="001F1777" w:rsidRPr="001F1777" w14:paraId="6C285DED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0E29D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88F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4D4CA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2.9±5.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3069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3±5.1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A10A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3.4±5.4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1E9D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8±2.7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A9FD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0±2.7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2BF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6±3.2</w:t>
            </w:r>
          </w:p>
        </w:tc>
      </w:tr>
      <w:tr w:rsidR="001F1777" w:rsidRPr="001F1777" w14:paraId="0D61A55F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63A82D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EA6B5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251F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3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605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7±3.0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31887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1±2.5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D83D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1.1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A3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9±1.3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8D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9±1.9</w:t>
            </w:r>
          </w:p>
        </w:tc>
      </w:tr>
      <w:tr w:rsidR="001F1777" w:rsidRPr="001F1777" w14:paraId="561B3843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7611EE2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EB04D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4C96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1.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2B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1.7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3AC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3±1.7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FAB2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2±0.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5AE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1±1.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1D7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0±1.2</w:t>
            </w:r>
          </w:p>
        </w:tc>
      </w:tr>
      <w:tr w:rsidR="001F1777" w:rsidRPr="001F1777" w14:paraId="39524692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4A55B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7B64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A8CFC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7±2.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80D8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5±2.2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B3CF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9±2.2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0EE2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0±2.0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314C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7±1.6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0E8D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0±1.6</w:t>
            </w:r>
          </w:p>
        </w:tc>
      </w:tr>
      <w:tr w:rsidR="001F1777" w:rsidRPr="001F1777" w14:paraId="1EEE3AFC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46A124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AF87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2AD7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4±3.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C32C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0.3±2.9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5423F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11.7±4.1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F41B9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2±2.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227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3±1.3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4F81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9±2.7</w:t>
            </w:r>
          </w:p>
        </w:tc>
      </w:tr>
      <w:tr w:rsidR="001F1777" w:rsidRPr="001F1777" w14:paraId="703C296D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3459AAF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00A2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2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DF10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5±2.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84B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3±1.9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170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6±2.1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56FF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3±1.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F03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2±1.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F1C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5±1.9</w:t>
            </w:r>
          </w:p>
        </w:tc>
      </w:tr>
      <w:tr w:rsidR="001F1777" w:rsidRPr="001F1777" w14:paraId="0D180011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</w:tcBorders>
            <w:vAlign w:val="center"/>
          </w:tcPr>
          <w:p w14:paraId="4F0E204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F90A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3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183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6±2.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0BB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7±2.3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9D4AA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0±1.7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5436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0±1.0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A23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0±1.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B88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6.4±2.0</w:t>
            </w:r>
          </w:p>
        </w:tc>
      </w:tr>
      <w:tr w:rsidR="001F1777" w:rsidRPr="001F1777" w14:paraId="622E1AF6" w14:textId="77777777" w:rsidTr="00C90E55">
        <w:trPr>
          <w:gridAfter w:val="1"/>
          <w:wAfter w:w="267" w:type="dxa"/>
          <w:trHeight w:val="287"/>
        </w:trPr>
        <w:tc>
          <w:tcPr>
            <w:tcW w:w="164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C74A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85F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4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BDBC5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0±1.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FDAA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2±2.1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432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9.2±4.0</w:t>
            </w:r>
          </w:p>
        </w:tc>
        <w:tc>
          <w:tcPr>
            <w:tcW w:w="17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51F9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8.4±2.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AF80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3±1.7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9A8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7.9±2.2</w:t>
            </w:r>
          </w:p>
        </w:tc>
      </w:tr>
      <w:tr w:rsidR="001F1777" w:rsidRPr="001F1777" w14:paraId="6683FBF4" w14:textId="77777777" w:rsidTr="00C90E55">
        <w:trPr>
          <w:trHeight w:val="279"/>
        </w:trPr>
        <w:tc>
          <w:tcPr>
            <w:tcW w:w="14008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D42AF" w14:textId="6EABCDFC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3-way </w:t>
            </w:r>
            <w:r w:rsidR="005227F1">
              <w:rPr>
                <w:rFonts w:eastAsia="Times New Roman" w:cs="Times New Roman"/>
                <w:sz w:val="22"/>
              </w:rPr>
              <w:t xml:space="preserve">mixed model </w:t>
            </w:r>
            <w:r w:rsidRPr="001F1777">
              <w:rPr>
                <w:rFonts w:eastAsia="Times New Roman" w:cs="Times New Roman"/>
                <w:sz w:val="22"/>
              </w:rPr>
              <w:t>ANOVA</w:t>
            </w:r>
          </w:p>
        </w:tc>
      </w:tr>
      <w:tr w:rsidR="001F1777" w:rsidRPr="001F1777" w14:paraId="1D1EFBE7" w14:textId="77777777" w:rsidTr="00C90E55">
        <w:trPr>
          <w:trHeight w:val="279"/>
        </w:trPr>
        <w:tc>
          <w:tcPr>
            <w:tcW w:w="1679" w:type="dxa"/>
            <w:gridSpan w:val="2"/>
            <w:tcBorders>
              <w:top w:val="nil"/>
              <w:left w:val="nil"/>
            </w:tcBorders>
            <w:vAlign w:val="center"/>
          </w:tcPr>
          <w:p w14:paraId="7065AB4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 xml:space="preserve">Intervertebral </w:t>
            </w:r>
          </w:p>
          <w:p w14:paraId="0769F69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disc level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14:paraId="07254F6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3D64E34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26F52E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816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3CD939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60A49A0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B57D3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3E90B6A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0BC66E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66C3BEB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  <w:tc>
          <w:tcPr>
            <w:tcW w:w="1776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798CA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Time*</w:t>
            </w:r>
          </w:p>
          <w:p w14:paraId="18152E9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Quartile*</w:t>
            </w:r>
          </w:p>
          <w:p w14:paraId="7FA94DE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Group</w:t>
            </w:r>
          </w:p>
        </w:tc>
      </w:tr>
      <w:tr w:rsidR="001F1777" w:rsidRPr="001F1777" w14:paraId="4346B3D4" w14:textId="77777777" w:rsidTr="00C90E55">
        <w:trPr>
          <w:trHeight w:val="279"/>
        </w:trPr>
        <w:tc>
          <w:tcPr>
            <w:tcW w:w="1679" w:type="dxa"/>
            <w:gridSpan w:val="2"/>
            <w:tcBorders>
              <w:left w:val="nil"/>
            </w:tcBorders>
            <w:vAlign w:val="center"/>
          </w:tcPr>
          <w:p w14:paraId="48B283F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1/L2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14:paraId="037E6E2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2</w:t>
            </w:r>
          </w:p>
          <w:p w14:paraId="2454C7E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95</w:t>
            </w:r>
          </w:p>
          <w:p w14:paraId="6386AF4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35" w:type="dxa"/>
            <w:tcBorders>
              <w:left w:val="nil"/>
              <w:right w:val="nil"/>
            </w:tcBorders>
            <w:vAlign w:val="center"/>
          </w:tcPr>
          <w:p w14:paraId="410025D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5,33.5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12.7</w:t>
            </w:r>
          </w:p>
          <w:p w14:paraId="3DB98A0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11F0A98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37</w:t>
            </w:r>
          </w:p>
        </w:tc>
        <w:tc>
          <w:tcPr>
            <w:tcW w:w="1843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8A44D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0.8</w:t>
            </w:r>
          </w:p>
          <w:p w14:paraId="322AD23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86</w:t>
            </w:r>
          </w:p>
          <w:p w14:paraId="2FD054D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1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652838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4,75.0</w:t>
            </w:r>
            <w:r w:rsidRPr="001F1777">
              <w:rPr>
                <w:rFonts w:eastAsia="Times New Roman" w:cs="Times New Roman"/>
                <w:sz w:val="22"/>
              </w:rPr>
              <w:t>=1.3</w:t>
            </w:r>
          </w:p>
          <w:p w14:paraId="068DD02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91</w:t>
            </w:r>
          </w:p>
          <w:p w14:paraId="0978364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right w:val="nil"/>
            </w:tcBorders>
            <w:vAlign w:val="center"/>
          </w:tcPr>
          <w:p w14:paraId="63C6F2C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9</w:t>
            </w:r>
          </w:p>
          <w:p w14:paraId="625D4E01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425</w:t>
            </w:r>
          </w:p>
          <w:p w14:paraId="30866AA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FB6974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3.5</w:t>
            </w:r>
            <w:r w:rsidRPr="001F1777">
              <w:rPr>
                <w:rFonts w:eastAsia="Times New Roman" w:cs="Times New Roman"/>
                <w:sz w:val="22"/>
              </w:rPr>
              <w:t>=0.6</w:t>
            </w:r>
          </w:p>
          <w:p w14:paraId="0AD58BD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+.489</w:t>
            </w:r>
          </w:p>
          <w:p w14:paraId="3D6311F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76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1CB546E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4,75.0</w:t>
            </w:r>
            <w:r w:rsidRPr="001F1777">
              <w:rPr>
                <w:rFonts w:eastAsia="Times New Roman" w:cs="Times New Roman"/>
                <w:sz w:val="22"/>
              </w:rPr>
              <w:t>=0.8</w:t>
            </w:r>
          </w:p>
          <w:p w14:paraId="716D4C9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40</w:t>
            </w:r>
          </w:p>
          <w:p w14:paraId="09209D7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1612AA36" w14:textId="77777777" w:rsidTr="00C90E55">
        <w:trPr>
          <w:trHeight w:val="279"/>
        </w:trPr>
        <w:tc>
          <w:tcPr>
            <w:tcW w:w="167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A6DA9A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2/L3</w:t>
            </w:r>
          </w:p>
        </w:tc>
        <w:tc>
          <w:tcPr>
            <w:tcW w:w="1533" w:type="dxa"/>
            <w:tcBorders>
              <w:bottom w:val="single" w:sz="4" w:space="0" w:color="auto"/>
              <w:right w:val="nil"/>
            </w:tcBorders>
            <w:vAlign w:val="center"/>
          </w:tcPr>
          <w:p w14:paraId="2C132D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1.6</w:t>
            </w:r>
          </w:p>
          <w:p w14:paraId="76CA8D3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20</w:t>
            </w:r>
          </w:p>
          <w:p w14:paraId="53998B3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EBB6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3,28.9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54.0</w:t>
            </w:r>
          </w:p>
          <w:p w14:paraId="4CE788D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6979DC6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71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920A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2.6</w:t>
            </w:r>
          </w:p>
          <w:p w14:paraId="10367A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21</w:t>
            </w:r>
          </w:p>
          <w:p w14:paraId="14FB57C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1</w:t>
            </w:r>
          </w:p>
        </w:tc>
        <w:tc>
          <w:tcPr>
            <w:tcW w:w="181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62C52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4,74.9</w:t>
            </w:r>
            <w:r w:rsidRPr="001F1777">
              <w:rPr>
                <w:rFonts w:eastAsia="Times New Roman" w:cs="Times New Roman"/>
                <w:sz w:val="22"/>
              </w:rPr>
              <w:t>=0.7</w:t>
            </w:r>
          </w:p>
          <w:p w14:paraId="2D31756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28</w:t>
            </w:r>
          </w:p>
          <w:p w14:paraId="5D71D84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29F76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2,44</w:t>
            </w:r>
            <w:r w:rsidRPr="001F1777">
              <w:rPr>
                <w:rFonts w:eastAsia="Times New Roman" w:cs="Times New Roman"/>
                <w:sz w:val="22"/>
              </w:rPr>
              <w:t>=0.1</w:t>
            </w:r>
          </w:p>
          <w:p w14:paraId="752C6E3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968</w:t>
            </w:r>
          </w:p>
          <w:p w14:paraId="448E54C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84EA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3,28.9</w:t>
            </w:r>
            <w:r w:rsidRPr="001F1777">
              <w:rPr>
                <w:rFonts w:eastAsia="Times New Roman" w:cs="Times New Roman"/>
                <w:sz w:val="22"/>
              </w:rPr>
              <w:t>=1.6</w:t>
            </w:r>
          </w:p>
          <w:p w14:paraId="0DCE6B7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22</w:t>
            </w:r>
          </w:p>
          <w:p w14:paraId="42FE2F7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6FC3A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4,74.9</w:t>
            </w:r>
            <w:r w:rsidRPr="001F1777">
              <w:rPr>
                <w:rFonts w:eastAsia="Times New Roman" w:cs="Times New Roman"/>
                <w:sz w:val="22"/>
              </w:rPr>
              <w:t>=0.5</w:t>
            </w:r>
          </w:p>
          <w:p w14:paraId="56B15B7E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728</w:t>
            </w:r>
          </w:p>
          <w:p w14:paraId="6D0FE6B5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  <w:tr w:rsidR="001F1777" w:rsidRPr="001F1777" w14:paraId="55770CED" w14:textId="77777777" w:rsidTr="00C90E55">
        <w:trPr>
          <w:trHeight w:val="279"/>
        </w:trPr>
        <w:tc>
          <w:tcPr>
            <w:tcW w:w="1679" w:type="dxa"/>
            <w:gridSpan w:val="2"/>
            <w:tcBorders>
              <w:left w:val="nil"/>
              <w:bottom w:val="nil"/>
            </w:tcBorders>
            <w:vAlign w:val="center"/>
          </w:tcPr>
          <w:p w14:paraId="6518A837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L3/L4</w:t>
            </w:r>
          </w:p>
        </w:tc>
        <w:tc>
          <w:tcPr>
            <w:tcW w:w="1533" w:type="dxa"/>
            <w:tcBorders>
              <w:bottom w:val="nil"/>
              <w:right w:val="nil"/>
            </w:tcBorders>
            <w:vAlign w:val="center"/>
          </w:tcPr>
          <w:p w14:paraId="7DFA349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4.6</w:t>
            </w:r>
            <w:r w:rsidRPr="001F1777">
              <w:rPr>
                <w:rFonts w:eastAsia="Times New Roman" w:cs="Times New Roman"/>
                <w:sz w:val="22"/>
              </w:rPr>
              <w:t>=2.2</w:t>
            </w:r>
          </w:p>
          <w:p w14:paraId="02BFC92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136</w:t>
            </w:r>
          </w:p>
          <w:p w14:paraId="1294268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589792BD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F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1.6,35.8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41.5</w:t>
            </w:r>
          </w:p>
          <w:p w14:paraId="49E5514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P&lt;0.001</w:t>
            </w:r>
          </w:p>
          <w:p w14:paraId="7D6AD000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1F1777">
              <w:rPr>
                <w:rFonts w:eastAsia="Times New Roman" w:cs="Times New Roman"/>
                <w:b/>
                <w:bCs/>
                <w:sz w:val="22"/>
              </w:rPr>
              <w:t>η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b/>
                <w:bCs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b/>
                <w:bCs/>
                <w:sz w:val="22"/>
              </w:rPr>
              <w:t>=0.65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5BA825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,22</w:t>
            </w:r>
            <w:r w:rsidRPr="001F1777">
              <w:rPr>
                <w:rFonts w:eastAsia="Times New Roman" w:cs="Times New Roman"/>
                <w:sz w:val="22"/>
              </w:rPr>
              <w:t>=3.0</w:t>
            </w:r>
          </w:p>
          <w:p w14:paraId="5F2724A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097</w:t>
            </w:r>
          </w:p>
          <w:p w14:paraId="7BB563A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=0.12</w:t>
            </w:r>
          </w:p>
        </w:tc>
        <w:tc>
          <w:tcPr>
            <w:tcW w:w="1816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8BD8AE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5,76.7</w:t>
            </w:r>
            <w:r w:rsidRPr="001F1777">
              <w:rPr>
                <w:rFonts w:eastAsia="Times New Roman" w:cs="Times New Roman"/>
                <w:sz w:val="22"/>
              </w:rPr>
              <w:t>=1.0</w:t>
            </w:r>
          </w:p>
          <w:p w14:paraId="1A85F25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365</w:t>
            </w:r>
          </w:p>
          <w:p w14:paraId="1FAFDA24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50505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5,34.6</w:t>
            </w:r>
            <w:r w:rsidRPr="001F1777">
              <w:rPr>
                <w:rFonts w:eastAsia="Times New Roman" w:cs="Times New Roman"/>
                <w:sz w:val="22"/>
              </w:rPr>
              <w:t>=0.4</w:t>
            </w:r>
          </w:p>
          <w:p w14:paraId="7C26514C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62</w:t>
            </w:r>
          </w:p>
          <w:p w14:paraId="6509C5F2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63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2FBC023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1.6.35.8</w:t>
            </w:r>
            <w:r w:rsidRPr="001F1777">
              <w:rPr>
                <w:rFonts w:eastAsia="Times New Roman" w:cs="Times New Roman"/>
                <w:sz w:val="22"/>
              </w:rPr>
              <w:t>=1.6</w:t>
            </w:r>
          </w:p>
          <w:p w14:paraId="4F06D5C8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219</w:t>
            </w:r>
          </w:p>
          <w:p w14:paraId="5444360B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  <w:tc>
          <w:tcPr>
            <w:tcW w:w="1776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7DA1C69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F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3.5,76.7</w:t>
            </w:r>
            <w:r w:rsidRPr="001F1777">
              <w:rPr>
                <w:rFonts w:eastAsia="Times New Roman" w:cs="Times New Roman"/>
                <w:sz w:val="22"/>
              </w:rPr>
              <w:t>=0.8</w:t>
            </w:r>
          </w:p>
          <w:p w14:paraId="6580CEDF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P=0.531</w:t>
            </w:r>
          </w:p>
          <w:p w14:paraId="198D1BFA" w14:textId="77777777" w:rsidR="001F1777" w:rsidRPr="001F1777" w:rsidRDefault="001F1777" w:rsidP="001F177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1F1777">
              <w:rPr>
                <w:rFonts w:eastAsia="Times New Roman" w:cs="Times New Roman"/>
                <w:sz w:val="22"/>
              </w:rPr>
              <w:t>η</w:t>
            </w:r>
            <w:r w:rsidRPr="001F1777">
              <w:rPr>
                <w:rFonts w:eastAsia="Times New Roman" w:cs="Times New Roman"/>
                <w:sz w:val="22"/>
                <w:vertAlign w:val="superscript"/>
              </w:rPr>
              <w:t>2</w:t>
            </w:r>
            <w:r w:rsidRPr="001F1777">
              <w:rPr>
                <w:rFonts w:eastAsia="Times New Roman" w:cs="Times New Roman"/>
                <w:sz w:val="22"/>
                <w:vertAlign w:val="subscript"/>
              </w:rPr>
              <w:t>partial</w:t>
            </w:r>
            <w:r w:rsidRPr="001F1777">
              <w:rPr>
                <w:rFonts w:eastAsia="Times New Roman" w:cs="Times New Roman"/>
                <w:sz w:val="22"/>
              </w:rPr>
              <w:t>&lt;0.10</w:t>
            </w:r>
          </w:p>
        </w:tc>
      </w:tr>
    </w:tbl>
    <w:p w14:paraId="7B65BC41" w14:textId="77777777" w:rsidR="00DE23E8" w:rsidRPr="001F1777" w:rsidRDefault="00DE23E8" w:rsidP="00654E8F">
      <w:pPr>
        <w:spacing w:before="240"/>
        <w:rPr>
          <w:rFonts w:cs="Times New Roman"/>
          <w:sz w:val="22"/>
        </w:rPr>
      </w:pPr>
    </w:p>
    <w:sectPr w:rsidR="00DE23E8" w:rsidRPr="001F1777" w:rsidSect="001F17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EB8D3" w14:textId="77777777" w:rsidR="0049448D" w:rsidRDefault="0049448D" w:rsidP="00117666">
      <w:pPr>
        <w:spacing w:after="0"/>
      </w:pPr>
      <w:r>
        <w:separator/>
      </w:r>
    </w:p>
  </w:endnote>
  <w:endnote w:type="continuationSeparator" w:id="0">
    <w:p w14:paraId="2AB45070" w14:textId="77777777" w:rsidR="0049448D" w:rsidRDefault="004944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90E55" w:rsidRPr="00577C4C" w:rsidRDefault="00C90E5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90E55" w:rsidRPr="00577C4C" w:rsidRDefault="00C90E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90E55" w:rsidRPr="00577C4C" w:rsidRDefault="00C90E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90E55" w:rsidRPr="00577C4C" w:rsidRDefault="00C90E5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90E55" w:rsidRPr="00577C4C" w:rsidRDefault="00C90E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90E55" w:rsidRPr="00577C4C" w:rsidRDefault="00C90E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A96C6" w14:textId="77777777" w:rsidR="0049448D" w:rsidRDefault="0049448D" w:rsidP="00117666">
      <w:pPr>
        <w:spacing w:after="0"/>
      </w:pPr>
      <w:r>
        <w:separator/>
      </w:r>
    </w:p>
  </w:footnote>
  <w:footnote w:type="continuationSeparator" w:id="0">
    <w:p w14:paraId="55B1AB56" w14:textId="77777777" w:rsidR="0049448D" w:rsidRDefault="004944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90E55" w:rsidRPr="009151AA" w:rsidRDefault="00C90E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90E55" w:rsidRDefault="00C90E5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24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24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24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24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747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98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48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98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56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441F4B"/>
    <w:multiLevelType w:val="hybridMultilevel"/>
    <w:tmpl w:val="717C3234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4" w15:restartNumberingAfterBreak="0">
    <w:nsid w:val="1FDD1ABB"/>
    <w:multiLevelType w:val="hybridMultilevel"/>
    <w:tmpl w:val="7FCC3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B458E7"/>
    <w:multiLevelType w:val="hybridMultilevel"/>
    <w:tmpl w:val="A2761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FA8295F"/>
    <w:multiLevelType w:val="hybridMultilevel"/>
    <w:tmpl w:val="956CF03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3"/>
  </w:num>
  <w:num w:numId="22">
    <w:abstractNumId w:val="10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zK2NDMzNLAwNjBW0lEKTi0uzszPAykwrwUAzEV2BiwAAAA="/>
  </w:docVars>
  <w:rsids>
    <w:rsidRoot w:val="00ED20B5"/>
    <w:rsid w:val="0001436A"/>
    <w:rsid w:val="00034304"/>
    <w:rsid w:val="00035434"/>
    <w:rsid w:val="00052A14"/>
    <w:rsid w:val="00077D53"/>
    <w:rsid w:val="000B7EEA"/>
    <w:rsid w:val="00105FD9"/>
    <w:rsid w:val="00117666"/>
    <w:rsid w:val="001549D3"/>
    <w:rsid w:val="00160065"/>
    <w:rsid w:val="00177D84"/>
    <w:rsid w:val="001F1777"/>
    <w:rsid w:val="00225936"/>
    <w:rsid w:val="00267D18"/>
    <w:rsid w:val="00274347"/>
    <w:rsid w:val="002868E2"/>
    <w:rsid w:val="002869C3"/>
    <w:rsid w:val="002936E4"/>
    <w:rsid w:val="002B4A57"/>
    <w:rsid w:val="002C1F9A"/>
    <w:rsid w:val="002C74CA"/>
    <w:rsid w:val="003123F4"/>
    <w:rsid w:val="003463AF"/>
    <w:rsid w:val="003544FB"/>
    <w:rsid w:val="003D2F2D"/>
    <w:rsid w:val="00401590"/>
    <w:rsid w:val="00420A49"/>
    <w:rsid w:val="00447801"/>
    <w:rsid w:val="00452E9C"/>
    <w:rsid w:val="004735C8"/>
    <w:rsid w:val="0049448D"/>
    <w:rsid w:val="004947A6"/>
    <w:rsid w:val="004961FF"/>
    <w:rsid w:val="00517A89"/>
    <w:rsid w:val="005227F1"/>
    <w:rsid w:val="005250F2"/>
    <w:rsid w:val="00593EEA"/>
    <w:rsid w:val="005A5EEE"/>
    <w:rsid w:val="005B31E4"/>
    <w:rsid w:val="006375C7"/>
    <w:rsid w:val="00654E8F"/>
    <w:rsid w:val="00660D05"/>
    <w:rsid w:val="006820B1"/>
    <w:rsid w:val="006B488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BAD"/>
    <w:rsid w:val="0083759F"/>
    <w:rsid w:val="00885156"/>
    <w:rsid w:val="009151AA"/>
    <w:rsid w:val="0093429D"/>
    <w:rsid w:val="00943573"/>
    <w:rsid w:val="009524D1"/>
    <w:rsid w:val="00964134"/>
    <w:rsid w:val="00970F7D"/>
    <w:rsid w:val="009941D9"/>
    <w:rsid w:val="00994A3D"/>
    <w:rsid w:val="009C2B12"/>
    <w:rsid w:val="009F25DD"/>
    <w:rsid w:val="00A174D9"/>
    <w:rsid w:val="00AA4D24"/>
    <w:rsid w:val="00AB6715"/>
    <w:rsid w:val="00B1671E"/>
    <w:rsid w:val="00B25EB8"/>
    <w:rsid w:val="00B37F4D"/>
    <w:rsid w:val="00BA5BDF"/>
    <w:rsid w:val="00C36384"/>
    <w:rsid w:val="00C52A7B"/>
    <w:rsid w:val="00C56BAF"/>
    <w:rsid w:val="00C679AA"/>
    <w:rsid w:val="00C75972"/>
    <w:rsid w:val="00C90E55"/>
    <w:rsid w:val="00CA3BAE"/>
    <w:rsid w:val="00CB2A3A"/>
    <w:rsid w:val="00CD066B"/>
    <w:rsid w:val="00CE4FEE"/>
    <w:rsid w:val="00CF217F"/>
    <w:rsid w:val="00D060CF"/>
    <w:rsid w:val="00D6553A"/>
    <w:rsid w:val="00D86359"/>
    <w:rsid w:val="00DB59C3"/>
    <w:rsid w:val="00DC259A"/>
    <w:rsid w:val="00DE23E8"/>
    <w:rsid w:val="00E52377"/>
    <w:rsid w:val="00E537AD"/>
    <w:rsid w:val="00E64E17"/>
    <w:rsid w:val="00E866C9"/>
    <w:rsid w:val="00EA188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1F1777"/>
  </w:style>
  <w:style w:type="paragraph" w:customStyle="1" w:styleId="Default">
    <w:name w:val="Default"/>
    <w:rsid w:val="001F17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MDPI62BackMatter">
    <w:name w:val="MDPI_6.2_BackMatter"/>
    <w:qFormat/>
    <w:rsid w:val="001F17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table" w:customStyle="1" w:styleId="TableGrid1">
    <w:name w:val="Table Grid1"/>
    <w:basedOn w:val="TableNormal"/>
    <w:next w:val="TableGrid"/>
    <w:uiPriority w:val="39"/>
    <w:rsid w:val="001F17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F1777"/>
  </w:style>
  <w:style w:type="paragraph" w:styleId="Revision">
    <w:name w:val="Revision"/>
    <w:hidden/>
    <w:uiPriority w:val="99"/>
    <w:semiHidden/>
    <w:rsid w:val="001F1777"/>
    <w:pPr>
      <w:spacing w:after="0" w:line="240" w:lineRule="auto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9941D9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30ED26-5C3C-46FD-9B82-A07EA224C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5</TotalTime>
  <Pages>10</Pages>
  <Words>2700</Words>
  <Characters>1539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nrico De Martino</cp:lastModifiedBy>
  <cp:revision>16</cp:revision>
  <cp:lastPrinted>2013-10-03T12:51:00Z</cp:lastPrinted>
  <dcterms:created xsi:type="dcterms:W3CDTF">2021-12-30T18:28:00Z</dcterms:created>
  <dcterms:modified xsi:type="dcterms:W3CDTF">2022-05-10T07:13:00Z</dcterms:modified>
</cp:coreProperties>
</file>